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A9B4E" w14:textId="4855894B" w:rsidR="003F390F" w:rsidRDefault="00F678BA" w:rsidP="00AD3CA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709053F" wp14:editId="0C365564">
                <wp:simplePos x="0" y="0"/>
                <wp:positionH relativeFrom="column">
                  <wp:posOffset>3786505</wp:posOffset>
                </wp:positionH>
                <wp:positionV relativeFrom="paragraph">
                  <wp:posOffset>1270</wp:posOffset>
                </wp:positionV>
                <wp:extent cx="1892300" cy="482600"/>
                <wp:effectExtent l="0" t="0" r="12700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2300" cy="482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63552D" w14:textId="304E353B" w:rsidR="003F390F" w:rsidRPr="00B20D09" w:rsidRDefault="003F390F" w:rsidP="00B20D09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20D09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Liquid Based cervical cytology samples</w:t>
                            </w:r>
                            <w:r w:rsidR="00AE4442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678B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 w:rsidR="00F678BA" w:rsidRPr="00F678BA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n=</w:t>
                            </w:r>
                            <w:r w:rsidR="00AE4442" w:rsidRPr="00F678BA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229</w:t>
                            </w:r>
                            <w:r w:rsidR="00F678B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  <w:r w:rsidRPr="00B20D09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E4442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=</w:t>
                            </w:r>
                            <w:r w:rsidR="00AE4442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="00AE4442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((229</w:t>
                            </w:r>
                            <w:r w:rsidRPr="00B20D09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(n=</w:t>
                            </w:r>
                            <w:r w:rsidRPr="00B20D09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104</w:t>
                            </w:r>
                            <w:r w:rsidRPr="00B20D09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10516949" w14:textId="6A41DB95" w:rsidR="003F390F" w:rsidRDefault="003F390F" w:rsidP="004651E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09053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98.15pt;margin-top:.1pt;width:149pt;height:3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" filled="f">
                <v:textbox>
                  <w:txbxContent>
                    <w:p w14:paraId="5D63552D" w14:textId="304E353B" w:rsidR="003F390F" w:rsidRPr="00B20D09" w:rsidRDefault="003F390F" w:rsidP="00B20D09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B20D09">
                        <w:rPr>
                          <w:b/>
                          <w:bCs/>
                          <w:sz w:val="24"/>
                          <w:szCs w:val="24"/>
                        </w:rPr>
                        <w:t>Liquid Based cervical cytology samples</w:t>
                      </w:r>
                      <w:r w:rsidR="00AE4442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F678BA">
                        <w:rPr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 w:rsidR="00F678BA" w:rsidRPr="00F678BA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n=</w:t>
                      </w:r>
                      <w:r w:rsidR="00AE4442" w:rsidRPr="00F678BA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229</w:t>
                      </w:r>
                      <w:r w:rsidR="00F678BA">
                        <w:rPr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  <w:r w:rsidRPr="00B20D09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AE4442">
                        <w:rPr>
                          <w:b/>
                          <w:bCs/>
                          <w:sz w:val="24"/>
                          <w:szCs w:val="24"/>
                        </w:rPr>
                        <w:t>=</w:t>
                      </w:r>
                      <w:r w:rsidR="00AE4442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="00AE4442">
                        <w:rPr>
                          <w:b/>
                          <w:bCs/>
                          <w:sz w:val="24"/>
                          <w:szCs w:val="24"/>
                        </w:rPr>
                        <w:t>((229</w:t>
                      </w:r>
                      <w:r w:rsidRPr="00B20D09">
                        <w:rPr>
                          <w:b/>
                          <w:bCs/>
                          <w:sz w:val="24"/>
                          <w:szCs w:val="24"/>
                        </w:rPr>
                        <w:t>(n=</w:t>
                      </w:r>
                      <w:r w:rsidRPr="00B20D09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104</w:t>
                      </w:r>
                      <w:r w:rsidRPr="00B20D09">
                        <w:rPr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  <w:p w14:paraId="10516949" w14:textId="6A41DB95" w:rsidR="003F390F" w:rsidRDefault="003F390F" w:rsidP="004651EB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327D6D">
        <w:rPr>
          <w:noProof/>
        </w:rPr>
        <mc:AlternateContent>
          <mc:Choice Requires="wps">
            <w:drawing>
              <wp:anchor distT="45720" distB="45720" distL="114300" distR="114300" simplePos="0" relativeHeight="251868160" behindDoc="0" locked="0" layoutInCell="1" allowOverlap="1" wp14:anchorId="514E801D" wp14:editId="79BEEC77">
                <wp:simplePos x="0" y="0"/>
                <wp:positionH relativeFrom="margin">
                  <wp:posOffset>5907405</wp:posOffset>
                </wp:positionH>
                <wp:positionV relativeFrom="paragraph">
                  <wp:posOffset>1270</wp:posOffset>
                </wp:positionV>
                <wp:extent cx="4029075" cy="1371600"/>
                <wp:effectExtent l="0" t="0" r="0" b="0"/>
                <wp:wrapSquare wrapText="bothSides"/>
                <wp:docPr id="7743224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29075" cy="1371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0E1510" w14:textId="7F70FCC9" w:rsidR="00AD3CAC" w:rsidRPr="00E86D16" w:rsidRDefault="00043B11" w:rsidP="00327D6D">
                            <w:pPr>
                              <w:jc w:val="both"/>
                              <w:rPr>
                                <w:sz w:val="24"/>
                                <w:szCs w:val="24"/>
                              </w:rPr>
                            </w:pPr>
                            <w:r w:rsidRPr="00E86D1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3. </w:t>
                            </w:r>
                            <w:r w:rsidR="00AD3CAC" w:rsidRPr="00E86D1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Flow diagram of the study</w:t>
                            </w:r>
                            <w:r w:rsidRPr="00E86D1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-</w:t>
                            </w:r>
                            <w:r w:rsidR="00AD3CAC" w:rsidRPr="00E86D1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27D6D" w:rsidRPr="00E86D1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*</w:t>
                            </w:r>
                            <w:r w:rsidR="00AD3CAC" w:rsidRPr="00F678B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SUCUS</w:t>
                            </w:r>
                            <w:r w:rsidR="00327D6D" w:rsidRPr="00E86D16">
                              <w:rPr>
                                <w:sz w:val="24"/>
                                <w:szCs w:val="24"/>
                              </w:rPr>
                              <w:t xml:space="preserve"> (A</w:t>
                            </w:r>
                            <w:r w:rsidR="00327D6D" w:rsidRPr="00E86D16">
                              <w:rPr>
                                <w:rFonts w:eastAsia="Calibri"/>
                                <w:color w:val="0D0D0D"/>
                                <w:sz w:val="24"/>
                                <w:szCs w:val="24"/>
                              </w:rPr>
                              <w:t>typical squamous cells of undetermined significance</w:t>
                            </w:r>
                            <w:r w:rsidR="00327D6D" w:rsidRPr="00E86D16">
                              <w:rPr>
                                <w:sz w:val="24"/>
                                <w:szCs w:val="24"/>
                              </w:rPr>
                              <w:t xml:space="preserve">), </w:t>
                            </w:r>
                            <w:r w:rsidR="00327D6D" w:rsidRPr="00F678B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LSIL</w:t>
                            </w:r>
                            <w:r w:rsidR="00327D6D" w:rsidRPr="00E86D16">
                              <w:rPr>
                                <w:sz w:val="24"/>
                                <w:szCs w:val="24"/>
                              </w:rPr>
                              <w:t xml:space="preserve"> (low-grade squamous intraepithelial lesion), </w:t>
                            </w:r>
                            <w:r w:rsidR="00327D6D" w:rsidRPr="00F678B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HSIL</w:t>
                            </w:r>
                            <w:r w:rsidR="00327D6D" w:rsidRPr="00E86D16">
                              <w:rPr>
                                <w:sz w:val="24"/>
                                <w:szCs w:val="24"/>
                              </w:rPr>
                              <w:t xml:space="preserve"> (High</w:t>
                            </w:r>
                            <w:r w:rsidR="00327D6D" w:rsidRPr="00E86D16">
                              <w:rPr>
                                <w:rFonts w:eastAsia="Calibri"/>
                                <w:color w:val="0D0D0D"/>
                                <w:sz w:val="24"/>
                                <w:szCs w:val="24"/>
                              </w:rPr>
                              <w:t>-grade squamous intraepithelial lesion</w:t>
                            </w:r>
                            <w:r w:rsidR="00327D6D" w:rsidRPr="00E86D16">
                              <w:rPr>
                                <w:sz w:val="24"/>
                                <w:szCs w:val="24"/>
                              </w:rPr>
                              <w:t xml:space="preserve">), </w:t>
                            </w:r>
                            <w:r w:rsidR="00327D6D" w:rsidRPr="00F678B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SC-H</w:t>
                            </w:r>
                            <w:r w:rsidR="00327D6D" w:rsidRPr="00E86D16">
                              <w:rPr>
                                <w:sz w:val="24"/>
                                <w:szCs w:val="24"/>
                              </w:rPr>
                              <w:t xml:space="preserve"> (Atypical squamous cells, cannot rule out high grade squamous intraepithelial cell)</w:t>
                            </w:r>
                            <w:r w:rsidR="00AE4442">
                              <w:rPr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AE4442" w:rsidRPr="00F678B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NILM</w:t>
                            </w:r>
                            <w:r w:rsidR="00AE4442">
                              <w:rPr>
                                <w:sz w:val="24"/>
                                <w:szCs w:val="24"/>
                              </w:rPr>
                              <w:t xml:space="preserve"> (Negative for Intraepithelial Lesion or Malignancy). </w:t>
                            </w:r>
                          </w:p>
                          <w:p w14:paraId="75960AD3" w14:textId="77777777" w:rsidR="00AD3CAC" w:rsidRPr="00AE7D91" w:rsidRDefault="00AD3CAC" w:rsidP="00AD3CA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4B4ACC6C" w14:textId="77777777" w:rsidR="00AD3CAC" w:rsidRDefault="00AD3CAC" w:rsidP="00AD3CA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4E801D" id="_x0000_s1027" type="#_x0000_t202" style="position:absolute;margin-left:465.15pt;margin-top:.1pt;width:317.25pt;height:108pt;z-index:2518681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" filled="f" stroked="f">
                <v:textbox>
                  <w:txbxContent>
                    <w:p w14:paraId="240E1510" w14:textId="7F70FCC9" w:rsidR="00AD3CAC" w:rsidRPr="00E86D16" w:rsidRDefault="00043B11" w:rsidP="00327D6D">
                      <w:pPr>
                        <w:jc w:val="both"/>
                        <w:rPr>
                          <w:sz w:val="24"/>
                          <w:szCs w:val="24"/>
                        </w:rPr>
                      </w:pPr>
                      <w:r w:rsidRPr="00E86D16">
                        <w:rPr>
                          <w:b/>
                          <w:bCs/>
                          <w:sz w:val="24"/>
                          <w:szCs w:val="24"/>
                        </w:rPr>
                        <w:t xml:space="preserve">S3. </w:t>
                      </w:r>
                      <w:r w:rsidR="00AD3CAC" w:rsidRPr="00E86D16">
                        <w:rPr>
                          <w:b/>
                          <w:bCs/>
                          <w:sz w:val="24"/>
                          <w:szCs w:val="24"/>
                        </w:rPr>
                        <w:t>Flow diagram of the study</w:t>
                      </w:r>
                      <w:r w:rsidRPr="00E86D16">
                        <w:rPr>
                          <w:b/>
                          <w:bCs/>
                          <w:sz w:val="24"/>
                          <w:szCs w:val="24"/>
                        </w:rPr>
                        <w:t xml:space="preserve"> -</w:t>
                      </w:r>
                      <w:r w:rsidR="00AD3CAC" w:rsidRPr="00E86D16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327D6D" w:rsidRPr="00E86D16">
                        <w:rPr>
                          <w:b/>
                          <w:bCs/>
                          <w:sz w:val="24"/>
                          <w:szCs w:val="24"/>
                        </w:rPr>
                        <w:t>*</w:t>
                      </w:r>
                      <w:r w:rsidR="00AD3CAC" w:rsidRPr="00F678BA">
                        <w:rPr>
                          <w:b/>
                          <w:bCs/>
                          <w:sz w:val="24"/>
                          <w:szCs w:val="24"/>
                        </w:rPr>
                        <w:t>ASUCUS</w:t>
                      </w:r>
                      <w:r w:rsidR="00327D6D" w:rsidRPr="00E86D16">
                        <w:rPr>
                          <w:sz w:val="24"/>
                          <w:szCs w:val="24"/>
                        </w:rPr>
                        <w:t xml:space="preserve"> (A</w:t>
                      </w:r>
                      <w:r w:rsidR="00327D6D" w:rsidRPr="00E86D16">
                        <w:rPr>
                          <w:rFonts w:eastAsia="Calibri"/>
                          <w:color w:val="0D0D0D"/>
                          <w:sz w:val="24"/>
                          <w:szCs w:val="24"/>
                        </w:rPr>
                        <w:t>typical squamous cells of undetermined significance</w:t>
                      </w:r>
                      <w:r w:rsidR="00327D6D" w:rsidRPr="00E86D16">
                        <w:rPr>
                          <w:sz w:val="24"/>
                          <w:szCs w:val="24"/>
                        </w:rPr>
                        <w:t xml:space="preserve">), </w:t>
                      </w:r>
                      <w:r w:rsidR="00327D6D" w:rsidRPr="00F678BA">
                        <w:rPr>
                          <w:b/>
                          <w:bCs/>
                          <w:sz w:val="24"/>
                          <w:szCs w:val="24"/>
                        </w:rPr>
                        <w:t>LSIL</w:t>
                      </w:r>
                      <w:r w:rsidR="00327D6D" w:rsidRPr="00E86D16">
                        <w:rPr>
                          <w:sz w:val="24"/>
                          <w:szCs w:val="24"/>
                        </w:rPr>
                        <w:t xml:space="preserve"> (low-grade squamous intraepithelial lesion), </w:t>
                      </w:r>
                      <w:r w:rsidR="00327D6D" w:rsidRPr="00F678BA">
                        <w:rPr>
                          <w:b/>
                          <w:bCs/>
                          <w:sz w:val="24"/>
                          <w:szCs w:val="24"/>
                        </w:rPr>
                        <w:t>HSIL</w:t>
                      </w:r>
                      <w:r w:rsidR="00327D6D" w:rsidRPr="00E86D16">
                        <w:rPr>
                          <w:sz w:val="24"/>
                          <w:szCs w:val="24"/>
                        </w:rPr>
                        <w:t xml:space="preserve"> (High</w:t>
                      </w:r>
                      <w:r w:rsidR="00327D6D" w:rsidRPr="00E86D16">
                        <w:rPr>
                          <w:rFonts w:eastAsia="Calibri"/>
                          <w:color w:val="0D0D0D"/>
                          <w:sz w:val="24"/>
                          <w:szCs w:val="24"/>
                        </w:rPr>
                        <w:t>-grade squamous intraepithelial lesion</w:t>
                      </w:r>
                      <w:r w:rsidR="00327D6D" w:rsidRPr="00E86D16">
                        <w:rPr>
                          <w:sz w:val="24"/>
                          <w:szCs w:val="24"/>
                        </w:rPr>
                        <w:t xml:space="preserve">), </w:t>
                      </w:r>
                      <w:r w:rsidR="00327D6D" w:rsidRPr="00F678BA">
                        <w:rPr>
                          <w:b/>
                          <w:bCs/>
                          <w:sz w:val="24"/>
                          <w:szCs w:val="24"/>
                        </w:rPr>
                        <w:t>ASC-H</w:t>
                      </w:r>
                      <w:r w:rsidR="00327D6D" w:rsidRPr="00E86D16">
                        <w:rPr>
                          <w:sz w:val="24"/>
                          <w:szCs w:val="24"/>
                        </w:rPr>
                        <w:t xml:space="preserve"> (Atypical squamous cells, cannot rule out high grade squamous intraepithelial cell)</w:t>
                      </w:r>
                      <w:r w:rsidR="00AE4442">
                        <w:rPr>
                          <w:sz w:val="24"/>
                          <w:szCs w:val="24"/>
                        </w:rPr>
                        <w:t xml:space="preserve">, </w:t>
                      </w:r>
                      <w:r w:rsidR="00AE4442" w:rsidRPr="00F678BA">
                        <w:rPr>
                          <w:b/>
                          <w:bCs/>
                          <w:sz w:val="24"/>
                          <w:szCs w:val="24"/>
                        </w:rPr>
                        <w:t>NILM</w:t>
                      </w:r>
                      <w:r w:rsidR="00AE4442">
                        <w:rPr>
                          <w:sz w:val="24"/>
                          <w:szCs w:val="24"/>
                        </w:rPr>
                        <w:t xml:space="preserve"> (Negative for Intraepithelial Lesion or Malignancy). </w:t>
                      </w:r>
                    </w:p>
                    <w:p w14:paraId="75960AD3" w14:textId="77777777" w:rsidR="00AD3CAC" w:rsidRPr="00AE7D91" w:rsidRDefault="00AD3CAC" w:rsidP="00AD3CAC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4B4ACC6C" w14:textId="77777777" w:rsidR="00AD3CAC" w:rsidRDefault="00AD3CAC" w:rsidP="00AD3CAC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B91E593" w14:textId="13AAA531" w:rsidR="003F390F" w:rsidRPr="00114974" w:rsidRDefault="00A87DC2" w:rsidP="00AD3CAC">
      <w:pPr>
        <w:tabs>
          <w:tab w:val="center" w:pos="2893"/>
        </w:tabs>
        <w:rPr>
          <w:color w:val="0D0D0D" w:themeColor="text1" w:themeTint="F2"/>
          <w:sz w:val="16"/>
          <w:szCs w:val="16"/>
        </w:rPr>
      </w:pPr>
      <w:r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273CC983" wp14:editId="3DDD73F0">
                <wp:simplePos x="0" y="0"/>
                <wp:positionH relativeFrom="margin">
                  <wp:posOffset>6161405</wp:posOffset>
                </wp:positionH>
                <wp:positionV relativeFrom="paragraph">
                  <wp:posOffset>2649220</wp:posOffset>
                </wp:positionV>
                <wp:extent cx="0" cy="187325"/>
                <wp:effectExtent l="19050" t="0" r="19050" b="22225"/>
                <wp:wrapNone/>
                <wp:docPr id="64082758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732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6899B2" id="Straight Connector 4" o:spid="_x0000_s1026" style="position:absolute;z-index:251821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85.15pt,208.6pt" to="485.15pt,22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" strokecolor="#0d0d0d [3069]" strokeweight="2.25pt">
                <v:stroke joinstyle="miter"/>
                <w10:wrap anchorx="margin"/>
              </v:lin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72928" behindDoc="0" locked="0" layoutInCell="1" allowOverlap="1" wp14:anchorId="322906C7" wp14:editId="67083984">
                <wp:simplePos x="0" y="0"/>
                <wp:positionH relativeFrom="margin">
                  <wp:posOffset>1005205</wp:posOffset>
                </wp:positionH>
                <wp:positionV relativeFrom="paragraph">
                  <wp:posOffset>4293870</wp:posOffset>
                </wp:positionV>
                <wp:extent cx="1047750" cy="1327150"/>
                <wp:effectExtent l="0" t="0" r="19050" b="25400"/>
                <wp:wrapSquare wrapText="bothSides"/>
                <wp:docPr id="14081134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13271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040343" w14:textId="2A800487" w:rsidR="00891747" w:rsidRPr="00A87DC2" w:rsidRDefault="00891747" w:rsidP="00891747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</w:t>
                            </w:r>
                            <w:r w:rsidR="00106110"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18,31,35</w:t>
                            </w:r>
                          </w:p>
                          <w:p w14:paraId="37FEED30" w14:textId="2791DC13" w:rsidR="00106110" w:rsidRPr="00A87DC2" w:rsidRDefault="00106110" w:rsidP="00891747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16,35,68</w:t>
                            </w:r>
                          </w:p>
                          <w:p w14:paraId="25639CED" w14:textId="5427BA16" w:rsidR="00106110" w:rsidRPr="00A87DC2" w:rsidRDefault="00106110" w:rsidP="00891747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16,35,53</w:t>
                            </w:r>
                          </w:p>
                          <w:p w14:paraId="0535FF18" w14:textId="2A676827" w:rsidR="00106110" w:rsidRPr="00A87DC2" w:rsidRDefault="00106110" w:rsidP="00891747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16,51,58</w:t>
                            </w:r>
                          </w:p>
                          <w:p w14:paraId="6D292ADA" w14:textId="6D34A4B3" w:rsidR="00106110" w:rsidRPr="00A87DC2" w:rsidRDefault="00106110" w:rsidP="00891747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59,73</w:t>
                            </w:r>
                          </w:p>
                          <w:p w14:paraId="58877CC5" w14:textId="035E9572" w:rsidR="00106110" w:rsidRPr="00A87DC2" w:rsidRDefault="00106110" w:rsidP="00A87DC2">
                            <w:pPr>
                              <w:tabs>
                                <w:tab w:val="left" w:pos="0"/>
                              </w:tabs>
                              <w:spacing w:after="0"/>
                              <w:ind w:right="-90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18,31,53,58,68</w:t>
                            </w:r>
                          </w:p>
                          <w:p w14:paraId="0284DD91" w14:textId="7CCC9BEE" w:rsidR="00106110" w:rsidRPr="00A87DC2" w:rsidRDefault="00106110" w:rsidP="00891747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33,53</w:t>
                            </w:r>
                          </w:p>
                          <w:p w14:paraId="633376F3" w14:textId="6496119D" w:rsidR="00106110" w:rsidRPr="00A87DC2" w:rsidRDefault="00106110" w:rsidP="00891747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56,66</w:t>
                            </w:r>
                          </w:p>
                          <w:p w14:paraId="52392E35" w14:textId="61F2553D" w:rsidR="00106110" w:rsidRPr="00A87DC2" w:rsidRDefault="00106110" w:rsidP="00891747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16,31,7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2906C7" id="_x0000_s1028" type="#_x0000_t202" style="position:absolute;margin-left:79.15pt;margin-top:338.1pt;width:82.5pt;height:104.5pt;z-index:2517729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" filled="f">
                <v:textbox>
                  <w:txbxContent>
                    <w:p w14:paraId="67040343" w14:textId="2A800487" w:rsidR="00891747" w:rsidRPr="00A87DC2" w:rsidRDefault="00891747" w:rsidP="00891747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</w:t>
                      </w:r>
                      <w:r w:rsidR="00106110" w:rsidRPr="00A87DC2">
                        <w:rPr>
                          <w:color w:val="002060"/>
                          <w:sz w:val="18"/>
                          <w:szCs w:val="18"/>
                        </w:rPr>
                        <w:t>18,31,35</w:t>
                      </w:r>
                    </w:p>
                    <w:p w14:paraId="37FEED30" w14:textId="2791DC13" w:rsidR="00106110" w:rsidRPr="00A87DC2" w:rsidRDefault="00106110" w:rsidP="00891747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16,35,68</w:t>
                      </w:r>
                    </w:p>
                    <w:p w14:paraId="25639CED" w14:textId="5427BA16" w:rsidR="00106110" w:rsidRPr="00A87DC2" w:rsidRDefault="00106110" w:rsidP="00891747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16,35,53</w:t>
                      </w:r>
                    </w:p>
                    <w:p w14:paraId="0535FF18" w14:textId="2A676827" w:rsidR="00106110" w:rsidRPr="00A87DC2" w:rsidRDefault="00106110" w:rsidP="00891747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16,51,58</w:t>
                      </w:r>
                    </w:p>
                    <w:p w14:paraId="6D292ADA" w14:textId="6D34A4B3" w:rsidR="00106110" w:rsidRPr="00A87DC2" w:rsidRDefault="00106110" w:rsidP="00891747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59,73</w:t>
                      </w:r>
                    </w:p>
                    <w:p w14:paraId="58877CC5" w14:textId="035E9572" w:rsidR="00106110" w:rsidRPr="00A87DC2" w:rsidRDefault="00106110" w:rsidP="00A87DC2">
                      <w:pPr>
                        <w:tabs>
                          <w:tab w:val="left" w:pos="0"/>
                        </w:tabs>
                        <w:spacing w:after="0"/>
                        <w:ind w:right="-90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18,31,53,58,68</w:t>
                      </w:r>
                    </w:p>
                    <w:p w14:paraId="0284DD91" w14:textId="7CCC9BEE" w:rsidR="00106110" w:rsidRPr="00A87DC2" w:rsidRDefault="00106110" w:rsidP="00891747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33,53</w:t>
                      </w:r>
                    </w:p>
                    <w:p w14:paraId="633376F3" w14:textId="6496119D" w:rsidR="00106110" w:rsidRPr="00A87DC2" w:rsidRDefault="00106110" w:rsidP="00891747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56,66</w:t>
                      </w:r>
                    </w:p>
                    <w:p w14:paraId="52392E35" w14:textId="61F2553D" w:rsidR="00106110" w:rsidRPr="00A87DC2" w:rsidRDefault="00106110" w:rsidP="00891747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16,31,7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68832" behindDoc="0" locked="0" layoutInCell="1" allowOverlap="1" wp14:anchorId="14308256" wp14:editId="5911E494">
                <wp:simplePos x="0" y="0"/>
                <wp:positionH relativeFrom="margin">
                  <wp:posOffset>1246505</wp:posOffset>
                </wp:positionH>
                <wp:positionV relativeFrom="paragraph">
                  <wp:posOffset>3271520</wp:posOffset>
                </wp:positionV>
                <wp:extent cx="609600" cy="977900"/>
                <wp:effectExtent l="0" t="0" r="19050" b="12700"/>
                <wp:wrapSquare wrapText="bothSides"/>
                <wp:docPr id="11310679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9779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192471" w14:textId="77777777" w:rsidR="00106110" w:rsidRPr="00A87DC2" w:rsidRDefault="00891747" w:rsidP="00C319B2">
                            <w:pPr>
                              <w:tabs>
                                <w:tab w:val="left" w:pos="0"/>
                              </w:tabs>
                              <w:spacing w:after="0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</w:t>
                            </w:r>
                            <w:r w:rsidR="00106110"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  <w:p w14:paraId="6099EB65" w14:textId="77777777" w:rsidR="00106110" w:rsidRPr="00A87DC2" w:rsidRDefault="00106110" w:rsidP="00C319B2">
                            <w:pPr>
                              <w:tabs>
                                <w:tab w:val="left" w:pos="0"/>
                              </w:tabs>
                              <w:spacing w:after="0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31</w:t>
                            </w:r>
                          </w:p>
                          <w:p w14:paraId="26050056" w14:textId="77777777" w:rsidR="00106110" w:rsidRPr="00A87DC2" w:rsidRDefault="00106110" w:rsidP="00C319B2">
                            <w:pPr>
                              <w:tabs>
                                <w:tab w:val="left" w:pos="0"/>
                              </w:tabs>
                              <w:spacing w:after="0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51</w:t>
                            </w:r>
                          </w:p>
                          <w:p w14:paraId="41A126D0" w14:textId="77777777" w:rsidR="00106110" w:rsidRPr="00A87DC2" w:rsidRDefault="00106110" w:rsidP="00C319B2">
                            <w:pPr>
                              <w:tabs>
                                <w:tab w:val="left" w:pos="0"/>
                              </w:tabs>
                              <w:spacing w:after="0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53</w:t>
                            </w:r>
                          </w:p>
                          <w:p w14:paraId="4F006D7E" w14:textId="06B79AB8" w:rsidR="00511B6E" w:rsidRPr="00A87DC2" w:rsidRDefault="00106110" w:rsidP="00C319B2">
                            <w:pPr>
                              <w:tabs>
                                <w:tab w:val="left" w:pos="0"/>
                              </w:tabs>
                              <w:spacing w:after="0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</w:t>
                            </w:r>
                            <w:r w:rsidR="00891747"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  <w:p w14:paraId="72D1C97A" w14:textId="548883BB" w:rsidR="00891747" w:rsidRPr="00A87DC2" w:rsidRDefault="00106110" w:rsidP="00C319B2">
                            <w:pPr>
                              <w:tabs>
                                <w:tab w:val="left" w:pos="0"/>
                              </w:tabs>
                              <w:spacing w:after="0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59</w:t>
                            </w:r>
                          </w:p>
                          <w:p w14:paraId="752B408F" w14:textId="77777777" w:rsidR="00891747" w:rsidRDefault="00891747" w:rsidP="0089174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308256" id="_x0000_s1029" type="#_x0000_t202" style="position:absolute;margin-left:98.15pt;margin-top:257.6pt;width:48pt;height:77pt;z-index:2517688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" filled="f">
                <v:textbox>
                  <w:txbxContent>
                    <w:p w14:paraId="3F192471" w14:textId="77777777" w:rsidR="00106110" w:rsidRPr="00A87DC2" w:rsidRDefault="00891747" w:rsidP="00C319B2">
                      <w:pPr>
                        <w:tabs>
                          <w:tab w:val="left" w:pos="0"/>
                        </w:tabs>
                        <w:spacing w:after="0"/>
                        <w:jc w:val="center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</w:t>
                      </w:r>
                      <w:r w:rsidR="00106110" w:rsidRPr="00A87DC2">
                        <w:rPr>
                          <w:color w:val="002060"/>
                          <w:sz w:val="18"/>
                          <w:szCs w:val="18"/>
                        </w:rPr>
                        <w:t>16</w:t>
                      </w:r>
                    </w:p>
                    <w:p w14:paraId="6099EB65" w14:textId="77777777" w:rsidR="00106110" w:rsidRPr="00A87DC2" w:rsidRDefault="00106110" w:rsidP="00C319B2">
                      <w:pPr>
                        <w:tabs>
                          <w:tab w:val="left" w:pos="0"/>
                        </w:tabs>
                        <w:spacing w:after="0"/>
                        <w:jc w:val="center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31</w:t>
                      </w:r>
                    </w:p>
                    <w:p w14:paraId="26050056" w14:textId="77777777" w:rsidR="00106110" w:rsidRPr="00A87DC2" w:rsidRDefault="00106110" w:rsidP="00C319B2">
                      <w:pPr>
                        <w:tabs>
                          <w:tab w:val="left" w:pos="0"/>
                        </w:tabs>
                        <w:spacing w:after="0"/>
                        <w:jc w:val="center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51</w:t>
                      </w:r>
                    </w:p>
                    <w:p w14:paraId="41A126D0" w14:textId="77777777" w:rsidR="00106110" w:rsidRPr="00A87DC2" w:rsidRDefault="00106110" w:rsidP="00C319B2">
                      <w:pPr>
                        <w:tabs>
                          <w:tab w:val="left" w:pos="0"/>
                        </w:tabs>
                        <w:spacing w:after="0"/>
                        <w:jc w:val="center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53</w:t>
                      </w:r>
                    </w:p>
                    <w:p w14:paraId="4F006D7E" w14:textId="06B79AB8" w:rsidR="00511B6E" w:rsidRPr="00A87DC2" w:rsidRDefault="00106110" w:rsidP="00C319B2">
                      <w:pPr>
                        <w:tabs>
                          <w:tab w:val="left" w:pos="0"/>
                        </w:tabs>
                        <w:spacing w:after="0"/>
                        <w:jc w:val="center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</w:t>
                      </w:r>
                      <w:r w:rsidR="00891747" w:rsidRPr="00A87DC2">
                        <w:rPr>
                          <w:color w:val="002060"/>
                          <w:sz w:val="18"/>
                          <w:szCs w:val="18"/>
                        </w:rPr>
                        <w:t>58</w:t>
                      </w:r>
                    </w:p>
                    <w:p w14:paraId="72D1C97A" w14:textId="548883BB" w:rsidR="00891747" w:rsidRPr="00A87DC2" w:rsidRDefault="00106110" w:rsidP="00C319B2">
                      <w:pPr>
                        <w:tabs>
                          <w:tab w:val="left" w:pos="0"/>
                        </w:tabs>
                        <w:spacing w:after="0"/>
                        <w:jc w:val="center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59</w:t>
                      </w:r>
                    </w:p>
                    <w:p w14:paraId="752B408F" w14:textId="77777777" w:rsidR="00891747" w:rsidRDefault="00891747" w:rsidP="00891747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05B2E42A" wp14:editId="66EEA982">
                <wp:simplePos x="0" y="0"/>
                <wp:positionH relativeFrom="column">
                  <wp:posOffset>909955</wp:posOffset>
                </wp:positionH>
                <wp:positionV relativeFrom="paragraph">
                  <wp:posOffset>4744720</wp:posOffset>
                </wp:positionV>
                <wp:extent cx="101600" cy="0"/>
                <wp:effectExtent l="0" t="19050" r="31750" b="19050"/>
                <wp:wrapNone/>
                <wp:docPr id="1737667213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16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CAF9AC" id="Straight Connector 4" o:spid="_x0000_s1026" style="position:absolute;flip:y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.65pt,373.6pt" to="79.65pt,37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" strokecolor="#0d0d0d [3069]" strokeweight="2.25pt">
                <v:stroke joinstyle="miter"/>
              </v:lin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6C40ACD4" wp14:editId="4B100247">
                <wp:simplePos x="0" y="0"/>
                <wp:positionH relativeFrom="margin">
                  <wp:posOffset>-10795</wp:posOffset>
                </wp:positionH>
                <wp:positionV relativeFrom="paragraph">
                  <wp:posOffset>4522470</wp:posOffset>
                </wp:positionV>
                <wp:extent cx="127000" cy="0"/>
                <wp:effectExtent l="0" t="19050" r="25400" b="19050"/>
                <wp:wrapNone/>
                <wp:docPr id="1720002428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154FDA" id="Straight Connector 4" o:spid="_x0000_s1026" style="position:absolute;z-index:251898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.85pt,356.1pt" to="9.15pt,35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" strokecolor="#0d0d0d" strokeweight="2.25pt">
                <v:stroke joinstyle="miter"/>
                <w10:wrap anchorx="margin"/>
              </v:lin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34016" behindDoc="0" locked="0" layoutInCell="1" allowOverlap="1" wp14:anchorId="776E4982" wp14:editId="4EF41BF2">
                <wp:simplePos x="0" y="0"/>
                <wp:positionH relativeFrom="margin">
                  <wp:posOffset>116205</wp:posOffset>
                </wp:positionH>
                <wp:positionV relativeFrom="paragraph">
                  <wp:posOffset>4249420</wp:posOffset>
                </wp:positionV>
                <wp:extent cx="790575" cy="628650"/>
                <wp:effectExtent l="0" t="0" r="28575" b="19050"/>
                <wp:wrapSquare wrapText="bothSides"/>
                <wp:docPr id="15335014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0575" cy="6286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AD8585" w14:textId="2863969E" w:rsidR="00D5133C" w:rsidRPr="00D5133C" w:rsidRDefault="00D5133C" w:rsidP="00D5133C">
                            <w:pPr>
                              <w:tabs>
                                <w:tab w:val="left" w:pos="0"/>
                              </w:tabs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CC0D13">
                              <w:rPr>
                                <w:sz w:val="24"/>
                                <w:szCs w:val="24"/>
                              </w:rPr>
                              <w:t>Multiple HR HPV</w:t>
                            </w:r>
                            <w:r>
                              <w:t xml:space="preserve"> 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 w:rsidR="00106110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9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CE8018E" w14:textId="77777777" w:rsidR="00D5133C" w:rsidRDefault="00D5133C" w:rsidP="00D5133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E4982" id="_x0000_s1030" type="#_x0000_t202" style="position:absolute;margin-left:9.15pt;margin-top:334.6pt;width:62.25pt;height:49.5pt;z-index:2517340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" filled="f">
                <v:textbox>
                  <w:txbxContent>
                    <w:p w14:paraId="25AD8585" w14:textId="2863969E" w:rsidR="00D5133C" w:rsidRPr="00D5133C" w:rsidRDefault="00D5133C" w:rsidP="00D5133C">
                      <w:pPr>
                        <w:tabs>
                          <w:tab w:val="left" w:pos="0"/>
                        </w:tabs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CC0D13">
                        <w:rPr>
                          <w:sz w:val="24"/>
                          <w:szCs w:val="24"/>
                        </w:rPr>
                        <w:t>Multiple HR HPV</w:t>
                      </w:r>
                      <w:r>
                        <w:t xml:space="preserve"> 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 w:rsidR="00106110">
                        <w:rPr>
                          <w:i/>
                          <w:iCs/>
                          <w:sz w:val="20"/>
                          <w:szCs w:val="20"/>
                        </w:rPr>
                        <w:t>9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0CE8018E" w14:textId="77777777" w:rsidR="00D5133C" w:rsidRDefault="00D5133C" w:rsidP="00D5133C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79072" behindDoc="0" locked="0" layoutInCell="1" allowOverlap="1" wp14:anchorId="6C72887F" wp14:editId="07069DD4">
                <wp:simplePos x="0" y="0"/>
                <wp:positionH relativeFrom="margin">
                  <wp:posOffset>3462655</wp:posOffset>
                </wp:positionH>
                <wp:positionV relativeFrom="paragraph">
                  <wp:posOffset>3620770</wp:posOffset>
                </wp:positionV>
                <wp:extent cx="806450" cy="447675"/>
                <wp:effectExtent l="0" t="0" r="12700" b="28575"/>
                <wp:wrapSquare wrapText="bothSides"/>
                <wp:docPr id="6804326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6450" cy="4476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E74F71" w14:textId="53D4274E" w:rsidR="00511B6E" w:rsidRPr="00A87DC2" w:rsidRDefault="00511B6E" w:rsidP="00511B6E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</w:t>
                            </w:r>
                            <w:r w:rsidR="009D057F"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42,44</w:t>
                            </w:r>
                          </w:p>
                          <w:p w14:paraId="233ECC5E" w14:textId="29E9E7D8" w:rsidR="009D057F" w:rsidRPr="00A87DC2" w:rsidRDefault="009D057F" w:rsidP="00511B6E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i/>
                                <w:i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43,61,8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72887F" id="_x0000_s1031" type="#_x0000_t202" style="position:absolute;margin-left:272.65pt;margin-top:285.1pt;width:63.5pt;height:35.25pt;z-index:251779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" filled="f">
                <v:textbox>
                  <w:txbxContent>
                    <w:p w14:paraId="01E74F71" w14:textId="53D4274E" w:rsidR="00511B6E" w:rsidRPr="00A87DC2" w:rsidRDefault="00511B6E" w:rsidP="00511B6E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</w:t>
                      </w:r>
                      <w:r w:rsidR="009D057F" w:rsidRPr="00A87DC2">
                        <w:rPr>
                          <w:color w:val="002060"/>
                          <w:sz w:val="18"/>
                          <w:szCs w:val="18"/>
                        </w:rPr>
                        <w:t>42,44</w:t>
                      </w:r>
                    </w:p>
                    <w:p w14:paraId="233ECC5E" w14:textId="29E9E7D8" w:rsidR="009D057F" w:rsidRPr="00A87DC2" w:rsidRDefault="009D057F" w:rsidP="00511B6E">
                      <w:pPr>
                        <w:tabs>
                          <w:tab w:val="left" w:pos="0"/>
                        </w:tabs>
                        <w:spacing w:after="0"/>
                        <w:rPr>
                          <w:i/>
                          <w:iCs/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43,61,8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77024" behindDoc="0" locked="0" layoutInCell="1" allowOverlap="1" wp14:anchorId="19476249" wp14:editId="1AF094B0">
                <wp:simplePos x="0" y="0"/>
                <wp:positionH relativeFrom="margin">
                  <wp:posOffset>3386455</wp:posOffset>
                </wp:positionH>
                <wp:positionV relativeFrom="paragraph">
                  <wp:posOffset>2839720</wp:posOffset>
                </wp:positionV>
                <wp:extent cx="819150" cy="533400"/>
                <wp:effectExtent l="0" t="0" r="19050" b="19050"/>
                <wp:wrapSquare wrapText="bothSides"/>
                <wp:docPr id="13491552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5334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87A9E9" w14:textId="5A78B296" w:rsidR="00C319B2" w:rsidRPr="00A87DC2" w:rsidRDefault="00C319B2" w:rsidP="00C319B2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16</w:t>
                            </w:r>
                          </w:p>
                          <w:p w14:paraId="37D2F8CF" w14:textId="2B8D568F" w:rsidR="00C319B2" w:rsidRPr="00A87DC2" w:rsidRDefault="00C319B2" w:rsidP="00C319B2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 xml:space="preserve">HPV53 </w:t>
                            </w:r>
                            <w:r w:rsidRPr="00A87DC2">
                              <w:rPr>
                                <w:i/>
                                <w:iCs/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(n=2)</w:t>
                            </w:r>
                          </w:p>
                          <w:p w14:paraId="3CBD0050" w14:textId="36E6694A" w:rsidR="00C319B2" w:rsidRPr="00A87DC2" w:rsidRDefault="00C319B2" w:rsidP="00C319B2">
                            <w:pPr>
                              <w:spacing w:line="240" w:lineRule="auto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 xml:space="preserve">HPV66 </w:t>
                            </w:r>
                            <w:r w:rsidRPr="00A87DC2">
                              <w:rPr>
                                <w:i/>
                                <w:iCs/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(n=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476249" id="_x0000_s1032" type="#_x0000_t202" style="position:absolute;margin-left:266.65pt;margin-top:223.6pt;width:64.5pt;height:42pt;z-index:251777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" filled="f">
                <v:textbox>
                  <w:txbxContent>
                    <w:p w14:paraId="7287A9E9" w14:textId="5A78B296" w:rsidR="00C319B2" w:rsidRPr="00A87DC2" w:rsidRDefault="00C319B2" w:rsidP="00C319B2">
                      <w:pPr>
                        <w:spacing w:after="0" w:line="240" w:lineRule="auto"/>
                        <w:jc w:val="center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16</w:t>
                      </w:r>
                    </w:p>
                    <w:p w14:paraId="37D2F8CF" w14:textId="2B8D568F" w:rsidR="00C319B2" w:rsidRPr="00A87DC2" w:rsidRDefault="00C319B2" w:rsidP="00C319B2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 xml:space="preserve">HPV53 </w:t>
                      </w:r>
                      <w:r w:rsidRPr="00A87DC2">
                        <w:rPr>
                          <w:i/>
                          <w:iCs/>
                          <w:color w:val="002060"/>
                          <w:sz w:val="18"/>
                          <w:szCs w:val="18"/>
                          <w:lang w:val="en-US"/>
                        </w:rPr>
                        <w:t>(n=2)</w:t>
                      </w:r>
                    </w:p>
                    <w:p w14:paraId="3CBD0050" w14:textId="36E6694A" w:rsidR="00C319B2" w:rsidRPr="00A87DC2" w:rsidRDefault="00C319B2" w:rsidP="00C319B2">
                      <w:pPr>
                        <w:spacing w:line="240" w:lineRule="auto"/>
                        <w:jc w:val="center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 xml:space="preserve">HPV66 </w:t>
                      </w:r>
                      <w:r w:rsidRPr="00A87DC2">
                        <w:rPr>
                          <w:i/>
                          <w:iCs/>
                          <w:color w:val="002060"/>
                          <w:sz w:val="18"/>
                          <w:szCs w:val="18"/>
                          <w:lang w:val="en-US"/>
                        </w:rPr>
                        <w:t>(n=2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257F379B" wp14:editId="331B2216">
                <wp:simplePos x="0" y="0"/>
                <wp:positionH relativeFrom="column">
                  <wp:posOffset>7425055</wp:posOffset>
                </wp:positionH>
                <wp:positionV relativeFrom="paragraph">
                  <wp:posOffset>5519420</wp:posOffset>
                </wp:positionV>
                <wp:extent cx="114300" cy="723900"/>
                <wp:effectExtent l="0" t="0" r="19050" b="19050"/>
                <wp:wrapNone/>
                <wp:docPr id="1145232015" name="Straight Connector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4300" cy="7239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6C458E" id="Straight Connector 113" o:spid="_x0000_s1026" style="position:absolute;flip:x;z-index:251921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84.65pt,434.6pt" to="593.65pt,49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" strokecolor="black [3200]" strokeweight=".5pt">
                <v:stroke joinstyle="miter"/>
              </v:lin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6A87B630" wp14:editId="611B4E27">
                <wp:simplePos x="0" y="0"/>
                <wp:positionH relativeFrom="column">
                  <wp:posOffset>7577456</wp:posOffset>
                </wp:positionH>
                <wp:positionV relativeFrom="paragraph">
                  <wp:posOffset>5220970</wp:posOffset>
                </wp:positionV>
                <wp:extent cx="0" cy="241300"/>
                <wp:effectExtent l="19050" t="0" r="19050" b="25400"/>
                <wp:wrapNone/>
                <wp:docPr id="1504354980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130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42FC2E" id="Straight Connector 4" o:spid="_x0000_s1026" style="position:absolute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6.65pt,411.1pt" to="596.65pt,43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" strokecolor="#0d0d0d" strokeweight="2.25pt">
                <v:stroke joinstyle="miter"/>
              </v:lin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97504" behindDoc="0" locked="0" layoutInCell="1" allowOverlap="1" wp14:anchorId="6FCB20A0" wp14:editId="3A301B2A">
                <wp:simplePos x="0" y="0"/>
                <wp:positionH relativeFrom="page">
                  <wp:posOffset>6883400</wp:posOffset>
                </wp:positionH>
                <wp:positionV relativeFrom="paragraph">
                  <wp:posOffset>5462270</wp:posOffset>
                </wp:positionV>
                <wp:extent cx="2019300" cy="863600"/>
                <wp:effectExtent l="0" t="0" r="19050" b="12700"/>
                <wp:wrapSquare wrapText="bothSides"/>
                <wp:docPr id="792220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863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73C4B3" w14:textId="6652C1CC" w:rsidR="00DE368E" w:rsidRPr="00A87DC2" w:rsidRDefault="00075FB2" w:rsidP="00075FB2">
                            <w:pPr>
                              <w:spacing w:after="0" w:line="240" w:lineRule="auto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43,68,81,              HPV6,35</w:t>
                            </w:r>
                          </w:p>
                          <w:p w14:paraId="35EB8B8A" w14:textId="3FFC61BE" w:rsidR="00075FB2" w:rsidRPr="00A87DC2" w:rsidRDefault="00075FB2" w:rsidP="00075FB2">
                            <w:pPr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44,62,                    HPV6,66</w:t>
                            </w:r>
                          </w:p>
                          <w:p w14:paraId="0EFA13B5" w14:textId="6FA67F84" w:rsidR="00075FB2" w:rsidRPr="00A87DC2" w:rsidRDefault="00075FB2" w:rsidP="00075FB2">
                            <w:pPr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HPV51,81 </w:t>
                            </w:r>
                            <w:r w:rsidRPr="00A87DC2">
                              <w:rPr>
                                <w:i/>
                                <w:iCs/>
                                <w:color w:val="002060"/>
                                <w:sz w:val="18"/>
                                <w:szCs w:val="18"/>
                              </w:rPr>
                              <w:t xml:space="preserve">(n=3),            </w:t>
                            </w: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 6,16,18,66</w:t>
                            </w:r>
                          </w:p>
                          <w:p w14:paraId="12821E63" w14:textId="438BD40D" w:rsidR="00075FB2" w:rsidRPr="00A87DC2" w:rsidRDefault="00075FB2" w:rsidP="00075FB2">
                            <w:pPr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42, 53,                        HPV 11,31,52</w:t>
                            </w:r>
                          </w:p>
                          <w:p w14:paraId="559F7A9D" w14:textId="293AD07F" w:rsidR="00075FB2" w:rsidRPr="00A87DC2" w:rsidRDefault="00075FB2" w:rsidP="00075FB2">
                            <w:pPr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34, 53,82</w:t>
                            </w:r>
                          </w:p>
                          <w:p w14:paraId="2C4480D4" w14:textId="77777777" w:rsidR="00075FB2" w:rsidRDefault="00075FB2" w:rsidP="00DE368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CB20A0" id="_x0000_s1033" type="#_x0000_t202" style="position:absolute;margin-left:542pt;margin-top:430.1pt;width:159pt;height:68pt;z-index:25179750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" filled="f">
                <v:textbox>
                  <w:txbxContent>
                    <w:p w14:paraId="2273C4B3" w14:textId="6652C1CC" w:rsidR="00DE368E" w:rsidRPr="00A87DC2" w:rsidRDefault="00075FB2" w:rsidP="00075FB2">
                      <w:pPr>
                        <w:spacing w:after="0" w:line="240" w:lineRule="auto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43,68,81,              HPV6,35</w:t>
                      </w:r>
                    </w:p>
                    <w:p w14:paraId="35EB8B8A" w14:textId="3FFC61BE" w:rsidR="00075FB2" w:rsidRPr="00A87DC2" w:rsidRDefault="00075FB2" w:rsidP="00075FB2">
                      <w:pPr>
                        <w:spacing w:after="0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44,62,                    HPV6,66</w:t>
                      </w:r>
                    </w:p>
                    <w:p w14:paraId="0EFA13B5" w14:textId="6FA67F84" w:rsidR="00075FB2" w:rsidRPr="00A87DC2" w:rsidRDefault="00075FB2" w:rsidP="00075FB2">
                      <w:pPr>
                        <w:spacing w:after="0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 xml:space="preserve">HPV51,81 </w:t>
                      </w:r>
                      <w:r w:rsidRPr="00A87DC2">
                        <w:rPr>
                          <w:i/>
                          <w:iCs/>
                          <w:color w:val="002060"/>
                          <w:sz w:val="18"/>
                          <w:szCs w:val="18"/>
                        </w:rPr>
                        <w:t xml:space="preserve">(n=3),            </w:t>
                      </w: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 6,16,18,66</w:t>
                      </w:r>
                    </w:p>
                    <w:p w14:paraId="12821E63" w14:textId="438BD40D" w:rsidR="00075FB2" w:rsidRPr="00A87DC2" w:rsidRDefault="00075FB2" w:rsidP="00075FB2">
                      <w:pPr>
                        <w:spacing w:after="0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42, 53,                        HPV 11,31,52</w:t>
                      </w:r>
                    </w:p>
                    <w:p w14:paraId="559F7A9D" w14:textId="293AD07F" w:rsidR="00075FB2" w:rsidRPr="00A87DC2" w:rsidRDefault="00075FB2" w:rsidP="00075FB2">
                      <w:pPr>
                        <w:spacing w:after="0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34, 53,82</w:t>
                      </w:r>
                    </w:p>
                    <w:p w14:paraId="2C4480D4" w14:textId="77777777" w:rsidR="00075FB2" w:rsidRDefault="00075FB2" w:rsidP="00DE368E">
                      <w:pPr>
                        <w:jc w:val="center"/>
                      </w:pP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93408" behindDoc="0" locked="0" layoutInCell="1" allowOverlap="1" wp14:anchorId="145178A7" wp14:editId="5025AF32">
                <wp:simplePos x="0" y="0"/>
                <wp:positionH relativeFrom="margin">
                  <wp:posOffset>8282305</wp:posOffset>
                </wp:positionH>
                <wp:positionV relativeFrom="paragraph">
                  <wp:posOffset>3861435</wp:posOffset>
                </wp:positionV>
                <wp:extent cx="1289050" cy="1565275"/>
                <wp:effectExtent l="0" t="0" r="25400" b="15875"/>
                <wp:wrapSquare wrapText="bothSides"/>
                <wp:docPr id="13090480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9050" cy="15652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A0B839" w14:textId="32A69949" w:rsidR="007A3260" w:rsidRPr="00A87DC2" w:rsidRDefault="00860B8C" w:rsidP="00860B8C">
                            <w:pPr>
                              <w:spacing w:after="0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45,51,82</w:t>
                            </w:r>
                          </w:p>
                          <w:p w14:paraId="6655B464" w14:textId="4B0CE108" w:rsidR="00860B8C" w:rsidRPr="00A87DC2" w:rsidRDefault="00860B8C" w:rsidP="00860B8C">
                            <w:pPr>
                              <w:spacing w:after="0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31,39,51</w:t>
                            </w:r>
                          </w:p>
                          <w:p w14:paraId="71669C2E" w14:textId="0BEB26F8" w:rsidR="00860B8C" w:rsidRPr="00A87DC2" w:rsidRDefault="00860B8C" w:rsidP="00860B8C">
                            <w:pPr>
                              <w:spacing w:after="0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 xml:space="preserve">HPV33,53 </w:t>
                            </w:r>
                            <w:r w:rsidRPr="00A87DC2">
                              <w:rPr>
                                <w:i/>
                                <w:iCs/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(n=3)</w:t>
                            </w:r>
                          </w:p>
                          <w:p w14:paraId="519089B7" w14:textId="5ADF6C1D" w:rsidR="00860B8C" w:rsidRPr="00A87DC2" w:rsidRDefault="00860B8C" w:rsidP="00860B8C">
                            <w:pPr>
                              <w:spacing w:after="0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52,58</w:t>
                            </w:r>
                          </w:p>
                          <w:p w14:paraId="60EDA804" w14:textId="4CF27CA3" w:rsidR="00860B8C" w:rsidRPr="00A87DC2" w:rsidRDefault="00860B8C" w:rsidP="00860B8C">
                            <w:pPr>
                              <w:spacing w:after="0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56,66</w:t>
                            </w:r>
                          </w:p>
                          <w:p w14:paraId="71E84AB7" w14:textId="22764DAB" w:rsidR="00860B8C" w:rsidRPr="00A87DC2" w:rsidRDefault="00860B8C" w:rsidP="00860B8C">
                            <w:pPr>
                              <w:spacing w:after="0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16,31</w:t>
                            </w:r>
                          </w:p>
                          <w:p w14:paraId="00F51D12" w14:textId="0180616B" w:rsidR="00860B8C" w:rsidRPr="00A87DC2" w:rsidRDefault="00860B8C" w:rsidP="00860B8C">
                            <w:pPr>
                              <w:spacing w:after="0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31,68</w:t>
                            </w:r>
                          </w:p>
                          <w:p w14:paraId="31FBE020" w14:textId="3DB0A3A7" w:rsidR="00860B8C" w:rsidRPr="00A87DC2" w:rsidRDefault="00860B8C" w:rsidP="00860B8C">
                            <w:pPr>
                              <w:spacing w:after="0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16,31,73</w:t>
                            </w:r>
                          </w:p>
                          <w:p w14:paraId="0C29A7E7" w14:textId="262BFF27" w:rsidR="00860B8C" w:rsidRPr="00A87DC2" w:rsidRDefault="00860B8C" w:rsidP="00860B8C">
                            <w:pPr>
                              <w:spacing w:after="0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16,53</w:t>
                            </w:r>
                          </w:p>
                          <w:p w14:paraId="6C17D624" w14:textId="2239FCC8" w:rsidR="00860B8C" w:rsidRPr="00A87DC2" w:rsidRDefault="00860B8C" w:rsidP="00860B8C">
                            <w:pPr>
                              <w:spacing w:after="0"/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 16,6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5178A7" id="_x0000_s1034" type="#_x0000_t202" style="position:absolute;margin-left:652.15pt;margin-top:304.05pt;width:101.5pt;height:123.25pt;z-index:251793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" filled="f">
                <v:textbox>
                  <w:txbxContent>
                    <w:p w14:paraId="22A0B839" w14:textId="32A69949" w:rsidR="007A3260" w:rsidRPr="00A87DC2" w:rsidRDefault="00860B8C" w:rsidP="00860B8C">
                      <w:pPr>
                        <w:spacing w:after="0"/>
                        <w:jc w:val="center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45,51,82</w:t>
                      </w:r>
                    </w:p>
                    <w:p w14:paraId="6655B464" w14:textId="4B0CE108" w:rsidR="00860B8C" w:rsidRPr="00A87DC2" w:rsidRDefault="00860B8C" w:rsidP="00860B8C">
                      <w:pPr>
                        <w:spacing w:after="0"/>
                        <w:jc w:val="center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31,39,51</w:t>
                      </w:r>
                    </w:p>
                    <w:p w14:paraId="71669C2E" w14:textId="0BEB26F8" w:rsidR="00860B8C" w:rsidRPr="00A87DC2" w:rsidRDefault="00860B8C" w:rsidP="00860B8C">
                      <w:pPr>
                        <w:spacing w:after="0"/>
                        <w:jc w:val="center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 xml:space="preserve">HPV33,53 </w:t>
                      </w:r>
                      <w:r w:rsidRPr="00A87DC2">
                        <w:rPr>
                          <w:i/>
                          <w:iCs/>
                          <w:color w:val="002060"/>
                          <w:sz w:val="18"/>
                          <w:szCs w:val="18"/>
                          <w:lang w:val="en-US"/>
                        </w:rPr>
                        <w:t>(n=3)</w:t>
                      </w:r>
                    </w:p>
                    <w:p w14:paraId="519089B7" w14:textId="5ADF6C1D" w:rsidR="00860B8C" w:rsidRPr="00A87DC2" w:rsidRDefault="00860B8C" w:rsidP="00860B8C">
                      <w:pPr>
                        <w:spacing w:after="0"/>
                        <w:jc w:val="center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52,58</w:t>
                      </w:r>
                    </w:p>
                    <w:p w14:paraId="60EDA804" w14:textId="4CF27CA3" w:rsidR="00860B8C" w:rsidRPr="00A87DC2" w:rsidRDefault="00860B8C" w:rsidP="00860B8C">
                      <w:pPr>
                        <w:spacing w:after="0"/>
                        <w:jc w:val="center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56,66</w:t>
                      </w:r>
                    </w:p>
                    <w:p w14:paraId="71E84AB7" w14:textId="22764DAB" w:rsidR="00860B8C" w:rsidRPr="00A87DC2" w:rsidRDefault="00860B8C" w:rsidP="00860B8C">
                      <w:pPr>
                        <w:spacing w:after="0"/>
                        <w:jc w:val="center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16,31</w:t>
                      </w:r>
                    </w:p>
                    <w:p w14:paraId="00F51D12" w14:textId="0180616B" w:rsidR="00860B8C" w:rsidRPr="00A87DC2" w:rsidRDefault="00860B8C" w:rsidP="00860B8C">
                      <w:pPr>
                        <w:spacing w:after="0"/>
                        <w:jc w:val="center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31,68</w:t>
                      </w:r>
                    </w:p>
                    <w:p w14:paraId="31FBE020" w14:textId="3DB0A3A7" w:rsidR="00860B8C" w:rsidRPr="00A87DC2" w:rsidRDefault="00860B8C" w:rsidP="00860B8C">
                      <w:pPr>
                        <w:spacing w:after="0"/>
                        <w:jc w:val="center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16,31,73</w:t>
                      </w:r>
                    </w:p>
                    <w:p w14:paraId="0C29A7E7" w14:textId="262BFF27" w:rsidR="00860B8C" w:rsidRPr="00A87DC2" w:rsidRDefault="00860B8C" w:rsidP="00860B8C">
                      <w:pPr>
                        <w:spacing w:after="0"/>
                        <w:jc w:val="center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16,53</w:t>
                      </w:r>
                    </w:p>
                    <w:p w14:paraId="6C17D624" w14:textId="2239FCC8" w:rsidR="00860B8C" w:rsidRPr="00A87DC2" w:rsidRDefault="00860B8C" w:rsidP="00860B8C">
                      <w:pPr>
                        <w:spacing w:after="0"/>
                        <w:jc w:val="center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 16,66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83168" behindDoc="0" locked="0" layoutInCell="1" allowOverlap="1" wp14:anchorId="397F3065" wp14:editId="521ED458">
                <wp:simplePos x="0" y="0"/>
                <wp:positionH relativeFrom="margin">
                  <wp:posOffset>3583305</wp:posOffset>
                </wp:positionH>
                <wp:positionV relativeFrom="paragraph">
                  <wp:posOffset>5011420</wp:posOffset>
                </wp:positionV>
                <wp:extent cx="1568450" cy="1187450"/>
                <wp:effectExtent l="0" t="0" r="12700" b="12700"/>
                <wp:wrapSquare wrapText="bothSides"/>
                <wp:docPr id="18488448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8450" cy="1187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D6DFA" w14:textId="7531FCA4" w:rsidR="002C3534" w:rsidRPr="00A87DC2" w:rsidRDefault="00D72291" w:rsidP="002C3534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 11,59</w:t>
                            </w:r>
                          </w:p>
                          <w:p w14:paraId="11069107" w14:textId="7ABD2FAC" w:rsidR="00D72291" w:rsidRPr="00A87DC2" w:rsidRDefault="00D72291" w:rsidP="002C3534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11,16,43,44,53,59</w:t>
                            </w:r>
                          </w:p>
                          <w:p w14:paraId="55E39AFD" w14:textId="79F2EAAC" w:rsidR="00D72291" w:rsidRPr="00A87DC2" w:rsidRDefault="00D72291" w:rsidP="002C3534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61,82</w:t>
                            </w:r>
                          </w:p>
                          <w:p w14:paraId="6398F6A7" w14:textId="666BFCCA" w:rsidR="00D72291" w:rsidRPr="00A87DC2" w:rsidRDefault="00D72291" w:rsidP="002C3534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6,45,59</w:t>
                            </w:r>
                          </w:p>
                          <w:p w14:paraId="0856B992" w14:textId="6FF0736E" w:rsidR="00D72291" w:rsidRPr="00A87DC2" w:rsidRDefault="00D72291" w:rsidP="002C3534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 11,35,42,52,68</w:t>
                            </w:r>
                          </w:p>
                          <w:p w14:paraId="0AF972F9" w14:textId="2F0F34B0" w:rsidR="00D72291" w:rsidRPr="00A87DC2" w:rsidRDefault="00D72291" w:rsidP="002C3534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 43,53,58,61,66</w:t>
                            </w:r>
                          </w:p>
                          <w:p w14:paraId="3E8B42A3" w14:textId="5239E380" w:rsidR="00D72291" w:rsidRPr="00A87DC2" w:rsidRDefault="00D72291" w:rsidP="002C3534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 11,26,31,3543,45,56,6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7F3065" id="_x0000_s1035" type="#_x0000_t202" style="position:absolute;margin-left:282.15pt;margin-top:394.6pt;width:123.5pt;height:93.5pt;z-index:251783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" filled="f">
                <v:textbox>
                  <w:txbxContent>
                    <w:p w14:paraId="236D6DFA" w14:textId="7531FCA4" w:rsidR="002C3534" w:rsidRPr="00A87DC2" w:rsidRDefault="00D72291" w:rsidP="002C3534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 11,59</w:t>
                      </w:r>
                    </w:p>
                    <w:p w14:paraId="11069107" w14:textId="7ABD2FAC" w:rsidR="00D72291" w:rsidRPr="00A87DC2" w:rsidRDefault="00D72291" w:rsidP="002C3534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11,16,43,44,53,59</w:t>
                      </w:r>
                    </w:p>
                    <w:p w14:paraId="55E39AFD" w14:textId="79F2EAAC" w:rsidR="00D72291" w:rsidRPr="00A87DC2" w:rsidRDefault="00D72291" w:rsidP="002C3534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61,82</w:t>
                      </w:r>
                    </w:p>
                    <w:p w14:paraId="6398F6A7" w14:textId="666BFCCA" w:rsidR="00D72291" w:rsidRPr="00A87DC2" w:rsidRDefault="00D72291" w:rsidP="002C3534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6,45,59</w:t>
                      </w:r>
                    </w:p>
                    <w:p w14:paraId="0856B992" w14:textId="6FF0736E" w:rsidR="00D72291" w:rsidRPr="00A87DC2" w:rsidRDefault="00D72291" w:rsidP="002C3534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 11,35,42,52,68</w:t>
                      </w:r>
                    </w:p>
                    <w:p w14:paraId="0AF972F9" w14:textId="2F0F34B0" w:rsidR="00D72291" w:rsidRPr="00A87DC2" w:rsidRDefault="00D72291" w:rsidP="002C3534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 43,53,58,61,66</w:t>
                      </w:r>
                    </w:p>
                    <w:p w14:paraId="3E8B42A3" w14:textId="5239E380" w:rsidR="00D72291" w:rsidRPr="00A87DC2" w:rsidRDefault="00D72291" w:rsidP="002C3534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 11,26,31,3543,45,56,66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81120" behindDoc="0" locked="0" layoutInCell="1" allowOverlap="1" wp14:anchorId="7E28539C" wp14:editId="204AAC98">
                <wp:simplePos x="0" y="0"/>
                <wp:positionH relativeFrom="margin">
                  <wp:posOffset>3475355</wp:posOffset>
                </wp:positionH>
                <wp:positionV relativeFrom="paragraph">
                  <wp:posOffset>4179570</wp:posOffset>
                </wp:positionV>
                <wp:extent cx="1019175" cy="698500"/>
                <wp:effectExtent l="0" t="0" r="28575" b="25400"/>
                <wp:wrapSquare wrapText="bothSides"/>
                <wp:docPr id="9466881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6985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72E20F" w14:textId="167C4E6C" w:rsidR="00511B6E" w:rsidRPr="00A87DC2" w:rsidRDefault="009D057F" w:rsidP="00511B6E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 56,66</w:t>
                            </w:r>
                          </w:p>
                          <w:p w14:paraId="1A70B28F" w14:textId="43F7DA3E" w:rsidR="009D057F" w:rsidRPr="00A87DC2" w:rsidRDefault="009D057F" w:rsidP="00511B6E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 39,56,66,68</w:t>
                            </w:r>
                          </w:p>
                          <w:p w14:paraId="3C4509F3" w14:textId="1A24B6B2" w:rsidR="009D057F" w:rsidRPr="00A87DC2" w:rsidRDefault="009D057F" w:rsidP="00511B6E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 58,73</w:t>
                            </w:r>
                          </w:p>
                          <w:p w14:paraId="406B87BA" w14:textId="31452060" w:rsidR="009D057F" w:rsidRPr="00A87DC2" w:rsidRDefault="009D057F" w:rsidP="00511B6E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 34,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28539C" id="_x0000_s1036" type="#_x0000_t202" style="position:absolute;margin-left:273.65pt;margin-top:329.1pt;width:80.25pt;height:55pt;z-index:2517811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" filled="f">
                <v:textbox>
                  <w:txbxContent>
                    <w:p w14:paraId="3272E20F" w14:textId="167C4E6C" w:rsidR="00511B6E" w:rsidRPr="00A87DC2" w:rsidRDefault="009D057F" w:rsidP="00511B6E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 56,66</w:t>
                      </w:r>
                    </w:p>
                    <w:p w14:paraId="1A70B28F" w14:textId="43F7DA3E" w:rsidR="009D057F" w:rsidRPr="00A87DC2" w:rsidRDefault="009D057F" w:rsidP="00511B6E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 39,56,66,68</w:t>
                      </w:r>
                    </w:p>
                    <w:p w14:paraId="3C4509F3" w14:textId="1A24B6B2" w:rsidR="009D057F" w:rsidRPr="00A87DC2" w:rsidRDefault="009D057F" w:rsidP="00511B6E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 58,73</w:t>
                      </w:r>
                    </w:p>
                    <w:p w14:paraId="406B87BA" w14:textId="31452060" w:rsidR="009D057F" w:rsidRPr="00A87DC2" w:rsidRDefault="009D057F" w:rsidP="00511B6E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 34,3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74976" behindDoc="0" locked="0" layoutInCell="1" allowOverlap="1" wp14:anchorId="551FCFA5" wp14:editId="0EB128A2">
                <wp:simplePos x="0" y="0"/>
                <wp:positionH relativeFrom="margin">
                  <wp:posOffset>1436370</wp:posOffset>
                </wp:positionH>
                <wp:positionV relativeFrom="paragraph">
                  <wp:posOffset>5773420</wp:posOffset>
                </wp:positionV>
                <wp:extent cx="1939925" cy="673100"/>
                <wp:effectExtent l="0" t="0" r="22225" b="12700"/>
                <wp:wrapSquare wrapText="bothSides"/>
                <wp:docPr id="14373495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9925" cy="6731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AE475D" w14:textId="305F24FA" w:rsidR="00C42254" w:rsidRPr="00A87DC2" w:rsidRDefault="00C42254" w:rsidP="00511B6E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44,45,52            HPV35,45,54,68</w:t>
                            </w:r>
                          </w:p>
                          <w:p w14:paraId="230D0C3C" w14:textId="659E03D6" w:rsidR="00C42254" w:rsidRPr="00A87DC2" w:rsidRDefault="00C42254" w:rsidP="00511B6E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 xml:space="preserve"> HPV31,61                 HPV34,53,82</w:t>
                            </w:r>
                          </w:p>
                          <w:p w14:paraId="47EE2A5B" w14:textId="7A060A5F" w:rsidR="00C42254" w:rsidRPr="00A87DC2" w:rsidRDefault="00C42254" w:rsidP="00511B6E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 xml:space="preserve"> HPV53,61                 HPV6,66</w:t>
                            </w:r>
                          </w:p>
                          <w:p w14:paraId="705332E1" w14:textId="0B65C346" w:rsidR="00C42254" w:rsidRPr="00A87DC2" w:rsidRDefault="00C42254" w:rsidP="00F678BA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7DC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HPV16,18,31,35,43,53,61,68,8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FCFA5" id="_x0000_s1037" type="#_x0000_t202" style="position:absolute;margin-left:113.1pt;margin-top:454.6pt;width:152.75pt;height:53pt;z-index:2517749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" filled="f">
                <v:textbox>
                  <w:txbxContent>
                    <w:p w14:paraId="56AE475D" w14:textId="305F24FA" w:rsidR="00C42254" w:rsidRPr="00A87DC2" w:rsidRDefault="00C42254" w:rsidP="00511B6E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44,45,52            HPV35,45,54,68</w:t>
                      </w:r>
                    </w:p>
                    <w:p w14:paraId="230D0C3C" w14:textId="659E03D6" w:rsidR="00C42254" w:rsidRPr="00A87DC2" w:rsidRDefault="00C42254" w:rsidP="00511B6E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 xml:space="preserve"> HPV31,61                 HPV34,53,82</w:t>
                      </w:r>
                    </w:p>
                    <w:p w14:paraId="47EE2A5B" w14:textId="7A060A5F" w:rsidR="00C42254" w:rsidRPr="00A87DC2" w:rsidRDefault="00C42254" w:rsidP="00511B6E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 xml:space="preserve"> HPV53,61                 HPV6,66</w:t>
                      </w:r>
                    </w:p>
                    <w:p w14:paraId="705332E1" w14:textId="0B65C346" w:rsidR="00C42254" w:rsidRPr="00A87DC2" w:rsidRDefault="00C42254" w:rsidP="00F678BA">
                      <w:pPr>
                        <w:tabs>
                          <w:tab w:val="left" w:pos="0"/>
                        </w:tabs>
                        <w:spacing w:after="0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A87DC2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A87DC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HPV16,18,31,35,43,53,61,68,8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87264" behindDoc="0" locked="0" layoutInCell="1" allowOverlap="1" wp14:anchorId="3EEF5ED4" wp14:editId="7963BAFD">
                <wp:simplePos x="0" y="0"/>
                <wp:positionH relativeFrom="margin">
                  <wp:posOffset>5885180</wp:posOffset>
                </wp:positionH>
                <wp:positionV relativeFrom="paragraph">
                  <wp:posOffset>3501390</wp:posOffset>
                </wp:positionV>
                <wp:extent cx="883285" cy="295275"/>
                <wp:effectExtent l="0" t="0" r="12065" b="28575"/>
                <wp:wrapSquare wrapText="bothSides"/>
                <wp:docPr id="5570037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328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EEC049" w14:textId="2B6E2665" w:rsidR="007A3260" w:rsidRPr="00A87DC2" w:rsidRDefault="007A3260" w:rsidP="007A3260">
                            <w:pPr>
                              <w:tabs>
                                <w:tab w:val="left" w:pos="0"/>
                              </w:tabs>
                              <w:jc w:val="center"/>
                              <w:rPr>
                                <w:color w:val="002060"/>
                                <w:sz w:val="24"/>
                                <w:szCs w:val="24"/>
                              </w:rPr>
                            </w:pPr>
                            <w:r w:rsidRPr="00A87DC2">
                              <w:rPr>
                                <w:color w:val="002060"/>
                                <w:sz w:val="24"/>
                                <w:szCs w:val="24"/>
                              </w:rPr>
                              <w:t xml:space="preserve">HPV </w:t>
                            </w:r>
                            <w:r w:rsidR="00DC1CB9" w:rsidRPr="00A87DC2">
                              <w:rPr>
                                <w:color w:val="002060"/>
                                <w:sz w:val="24"/>
                                <w:szCs w:val="24"/>
                              </w:rPr>
                              <w:t>68</w:t>
                            </w:r>
                          </w:p>
                          <w:p w14:paraId="425395F9" w14:textId="77777777" w:rsidR="007A3260" w:rsidRDefault="007A3260" w:rsidP="007A326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EF5ED4" id="_x0000_s1038" type="#_x0000_t202" style="position:absolute;margin-left:463.4pt;margin-top:275.7pt;width:69.55pt;height:23.25pt;z-index:251787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" filled="f">
                <v:textbox>
                  <w:txbxContent>
                    <w:p w14:paraId="60EEC049" w14:textId="2B6E2665" w:rsidR="007A3260" w:rsidRPr="00A87DC2" w:rsidRDefault="007A3260" w:rsidP="007A3260">
                      <w:pPr>
                        <w:tabs>
                          <w:tab w:val="left" w:pos="0"/>
                        </w:tabs>
                        <w:jc w:val="center"/>
                        <w:rPr>
                          <w:color w:val="002060"/>
                          <w:sz w:val="24"/>
                          <w:szCs w:val="24"/>
                        </w:rPr>
                      </w:pPr>
                      <w:r w:rsidRPr="00A87DC2">
                        <w:rPr>
                          <w:color w:val="002060"/>
                          <w:sz w:val="24"/>
                          <w:szCs w:val="24"/>
                        </w:rPr>
                        <w:t xml:space="preserve">HPV </w:t>
                      </w:r>
                      <w:r w:rsidR="00DC1CB9" w:rsidRPr="00A87DC2">
                        <w:rPr>
                          <w:color w:val="002060"/>
                          <w:sz w:val="24"/>
                          <w:szCs w:val="24"/>
                        </w:rPr>
                        <w:t>68</w:t>
                      </w:r>
                    </w:p>
                    <w:p w14:paraId="425395F9" w14:textId="77777777" w:rsidR="007A3260" w:rsidRDefault="007A3260" w:rsidP="007A3260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4AC8193A" wp14:editId="3C608880">
                <wp:simplePos x="0" y="0"/>
                <wp:positionH relativeFrom="column">
                  <wp:posOffset>6136005</wp:posOffset>
                </wp:positionH>
                <wp:positionV relativeFrom="paragraph">
                  <wp:posOffset>3341371</wp:posOffset>
                </wp:positionV>
                <wp:extent cx="6350" cy="158750"/>
                <wp:effectExtent l="19050" t="19050" r="31750" b="31750"/>
                <wp:wrapNone/>
                <wp:docPr id="1419664323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15875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1EEA1B" id="Straight Connector 4" o:spid="_x0000_s1026" style="position:absolute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3.15pt,263.1pt" to="483.65pt,27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" strokecolor="#0d0d0d" strokeweight="2.25pt">
                <v:stroke joinstyle="miter"/>
              </v:lin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50400" behindDoc="0" locked="0" layoutInCell="1" allowOverlap="1" wp14:anchorId="3F4A8751" wp14:editId="1DF3234F">
                <wp:simplePos x="0" y="0"/>
                <wp:positionH relativeFrom="margin">
                  <wp:posOffset>5885180</wp:posOffset>
                </wp:positionH>
                <wp:positionV relativeFrom="paragraph">
                  <wp:posOffset>2839720</wp:posOffset>
                </wp:positionV>
                <wp:extent cx="1095375" cy="485775"/>
                <wp:effectExtent l="0" t="0" r="28575" b="28575"/>
                <wp:wrapSquare wrapText="bothSides"/>
                <wp:docPr id="11678117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4857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5A5DD2" w14:textId="67CA08C6" w:rsidR="00EC12B8" w:rsidRDefault="00DC1CB9" w:rsidP="00A87DC2">
                            <w:pPr>
                              <w:tabs>
                                <w:tab w:val="left" w:pos="0"/>
                              </w:tabs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ingle</w:t>
                            </w:r>
                            <w:r w:rsidR="00EC12B8" w:rsidRPr="00121FD6">
                              <w:rPr>
                                <w:sz w:val="24"/>
                                <w:szCs w:val="24"/>
                              </w:rPr>
                              <w:t xml:space="preserve"> HR HPV</w:t>
                            </w:r>
                            <w:r w:rsidR="00EC12B8">
                              <w:t xml:space="preserve"> </w:t>
                            </w:r>
                            <w:r w:rsidR="00EC12B8"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</w:t>
                            </w:r>
                            <w:r w:rsidR="00EC12B8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=1</w:t>
                            </w:r>
                            <w:r w:rsidR="00EC12B8"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0CE03AE" w14:textId="77777777" w:rsidR="00EC12B8" w:rsidRDefault="00EC12B8" w:rsidP="00EC12B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4A8751" id="_x0000_s1039" type="#_x0000_t202" style="position:absolute;margin-left:463.4pt;margin-top:223.6pt;width:86.25pt;height:38.25pt;z-index:2517504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" filled="f">
                <v:textbox>
                  <w:txbxContent>
                    <w:p w14:paraId="175A5DD2" w14:textId="67CA08C6" w:rsidR="00EC12B8" w:rsidRDefault="00DC1CB9" w:rsidP="00A87DC2">
                      <w:pPr>
                        <w:tabs>
                          <w:tab w:val="left" w:pos="0"/>
                        </w:tabs>
                        <w:jc w:val="center"/>
                      </w:pPr>
                      <w:r>
                        <w:rPr>
                          <w:sz w:val="24"/>
                          <w:szCs w:val="24"/>
                        </w:rPr>
                        <w:t>Single</w:t>
                      </w:r>
                      <w:r w:rsidR="00EC12B8" w:rsidRPr="00121FD6">
                        <w:rPr>
                          <w:sz w:val="24"/>
                          <w:szCs w:val="24"/>
                        </w:rPr>
                        <w:t xml:space="preserve"> HR HPV</w:t>
                      </w:r>
                      <w:r w:rsidR="00EC12B8">
                        <w:t xml:space="preserve"> </w:t>
                      </w:r>
                      <w:r w:rsidR="00EC12B8" w:rsidRPr="00D5133C">
                        <w:rPr>
                          <w:i/>
                          <w:iCs/>
                          <w:sz w:val="20"/>
                          <w:szCs w:val="20"/>
                        </w:rPr>
                        <w:t>(n</w:t>
                      </w:r>
                      <w:r w:rsidR="00EC12B8">
                        <w:rPr>
                          <w:i/>
                          <w:iCs/>
                          <w:sz w:val="20"/>
                          <w:szCs w:val="20"/>
                        </w:rPr>
                        <w:t>=1</w:t>
                      </w:r>
                      <w:r w:rsidR="00EC12B8" w:rsidRPr="00D5133C">
                        <w:rPr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00CE03AE" w14:textId="77777777" w:rsidR="00EC12B8" w:rsidRDefault="00EC12B8" w:rsidP="00EC12B8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04A2FB41" wp14:editId="75806C84">
                <wp:simplePos x="0" y="0"/>
                <wp:positionH relativeFrom="column">
                  <wp:posOffset>5208905</wp:posOffset>
                </wp:positionH>
                <wp:positionV relativeFrom="paragraph">
                  <wp:posOffset>4185921</wp:posOffset>
                </wp:positionV>
                <wp:extent cx="6350" cy="158750"/>
                <wp:effectExtent l="19050" t="19050" r="31750" b="31750"/>
                <wp:wrapNone/>
                <wp:docPr id="1413441322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15875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DCF95A" id="Straight Connector 4" o:spid="_x0000_s1026" style="position:absolute;flip:x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0.15pt,329.6pt" to="410.65pt,34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" strokecolor="#0d0d0d" strokeweight="2.25pt">
                <v:stroke joinstyle="miter"/>
              </v:lin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85216" behindDoc="0" locked="0" layoutInCell="1" allowOverlap="1" wp14:anchorId="25A83B69" wp14:editId="0159CC07">
                <wp:simplePos x="0" y="0"/>
                <wp:positionH relativeFrom="margin">
                  <wp:posOffset>4808855</wp:posOffset>
                </wp:positionH>
                <wp:positionV relativeFrom="paragraph">
                  <wp:posOffset>4344670</wp:posOffset>
                </wp:positionV>
                <wp:extent cx="854075" cy="325755"/>
                <wp:effectExtent l="0" t="0" r="22225" b="17145"/>
                <wp:wrapSquare wrapText="bothSides"/>
                <wp:docPr id="5858622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4075" cy="3257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9538EC" w14:textId="3F607FA5" w:rsidR="007A3260" w:rsidRPr="00A87DC2" w:rsidRDefault="007A3260" w:rsidP="007A3260">
                            <w:pPr>
                              <w:tabs>
                                <w:tab w:val="left" w:pos="0"/>
                              </w:tabs>
                              <w:jc w:val="center"/>
                              <w:rPr>
                                <w:color w:val="002060"/>
                                <w:sz w:val="24"/>
                                <w:szCs w:val="24"/>
                              </w:rPr>
                            </w:pPr>
                            <w:r w:rsidRPr="00A87DC2">
                              <w:rPr>
                                <w:color w:val="002060"/>
                                <w:sz w:val="24"/>
                                <w:szCs w:val="24"/>
                              </w:rPr>
                              <w:t xml:space="preserve">HPV </w:t>
                            </w:r>
                            <w:r w:rsidR="007F7B5E" w:rsidRPr="00A87DC2">
                              <w:rPr>
                                <w:color w:val="002060"/>
                                <w:sz w:val="24"/>
                                <w:szCs w:val="24"/>
                              </w:rPr>
                              <w:t>51,81</w:t>
                            </w:r>
                          </w:p>
                          <w:p w14:paraId="38B5933F" w14:textId="77777777" w:rsidR="007A3260" w:rsidRDefault="007A3260" w:rsidP="007A326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A83B69" id="_x0000_s1040" type="#_x0000_t202" style="position:absolute;margin-left:378.65pt;margin-top:342.1pt;width:67.25pt;height:25.65pt;z-index:251785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" filled="f">
                <v:textbox>
                  <w:txbxContent>
                    <w:p w14:paraId="359538EC" w14:textId="3F607FA5" w:rsidR="007A3260" w:rsidRPr="00A87DC2" w:rsidRDefault="007A3260" w:rsidP="007A3260">
                      <w:pPr>
                        <w:tabs>
                          <w:tab w:val="left" w:pos="0"/>
                        </w:tabs>
                        <w:jc w:val="center"/>
                        <w:rPr>
                          <w:color w:val="002060"/>
                          <w:sz w:val="24"/>
                          <w:szCs w:val="24"/>
                        </w:rPr>
                      </w:pPr>
                      <w:r w:rsidRPr="00A87DC2">
                        <w:rPr>
                          <w:color w:val="002060"/>
                          <w:sz w:val="24"/>
                          <w:szCs w:val="24"/>
                        </w:rPr>
                        <w:t xml:space="preserve">HPV </w:t>
                      </w:r>
                      <w:r w:rsidR="007F7B5E" w:rsidRPr="00A87DC2">
                        <w:rPr>
                          <w:color w:val="002060"/>
                          <w:sz w:val="24"/>
                          <w:szCs w:val="24"/>
                        </w:rPr>
                        <w:t>51,81</w:t>
                      </w:r>
                    </w:p>
                    <w:p w14:paraId="38B5933F" w14:textId="77777777" w:rsidR="007A3260" w:rsidRDefault="007A3260" w:rsidP="007A3260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48352" behindDoc="0" locked="0" layoutInCell="1" allowOverlap="1" wp14:anchorId="516521C9" wp14:editId="6898A61D">
                <wp:simplePos x="0" y="0"/>
                <wp:positionH relativeFrom="margin">
                  <wp:posOffset>4669155</wp:posOffset>
                </wp:positionH>
                <wp:positionV relativeFrom="paragraph">
                  <wp:posOffset>3731895</wp:posOffset>
                </wp:positionV>
                <wp:extent cx="1104900" cy="457200"/>
                <wp:effectExtent l="0" t="0" r="19050" b="19050"/>
                <wp:wrapSquare wrapText="bothSides"/>
                <wp:docPr id="9635410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8DF2C4" w14:textId="77777777" w:rsidR="00EC12B8" w:rsidRDefault="00EC12B8" w:rsidP="00EC12B8">
                            <w:pPr>
                              <w:tabs>
                                <w:tab w:val="left" w:pos="0"/>
                              </w:tabs>
                              <w:jc w:val="center"/>
                            </w:pPr>
                            <w:r w:rsidRPr="00121FD6">
                              <w:rPr>
                                <w:sz w:val="24"/>
                                <w:szCs w:val="24"/>
                              </w:rPr>
                              <w:t>Multiple LR &amp; HR HPV</w:t>
                            </w:r>
                            <w:r>
                              <w:t xml:space="preserve"> 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=1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BA7461C" w14:textId="77777777" w:rsidR="00EC12B8" w:rsidRDefault="00EC12B8" w:rsidP="00EC12B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521C9" id="_x0000_s1041" type="#_x0000_t202" style="position:absolute;margin-left:367.65pt;margin-top:293.85pt;width:87pt;height:36pt;z-index:2517483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" filled="f">
                <v:textbox>
                  <w:txbxContent>
                    <w:p w14:paraId="678DF2C4" w14:textId="77777777" w:rsidR="00EC12B8" w:rsidRDefault="00EC12B8" w:rsidP="00EC12B8">
                      <w:pPr>
                        <w:tabs>
                          <w:tab w:val="left" w:pos="0"/>
                        </w:tabs>
                        <w:jc w:val="center"/>
                      </w:pPr>
                      <w:r w:rsidRPr="00121FD6">
                        <w:rPr>
                          <w:sz w:val="24"/>
                          <w:szCs w:val="24"/>
                        </w:rPr>
                        <w:t>Multiple LR &amp; HR HPV</w:t>
                      </w:r>
                      <w:r>
                        <w:t xml:space="preserve"> 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(n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=1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4BA7461C" w14:textId="77777777" w:rsidR="00EC12B8" w:rsidRDefault="00EC12B8" w:rsidP="00EC12B8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678BA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06F165ED" wp14:editId="452DAD1C">
                <wp:simplePos x="0" y="0"/>
                <wp:positionH relativeFrom="column">
                  <wp:posOffset>2103755</wp:posOffset>
                </wp:positionH>
                <wp:positionV relativeFrom="paragraph">
                  <wp:posOffset>5836920</wp:posOffset>
                </wp:positionV>
                <wp:extent cx="133350" cy="361950"/>
                <wp:effectExtent l="0" t="0" r="19050" b="19050"/>
                <wp:wrapNone/>
                <wp:docPr id="1465083986" name="Straight Connector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3350" cy="3619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3ECC0D" id="Straight Connector 112" o:spid="_x0000_s1026" style="position:absolute;flip:x;z-index:251920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5.65pt,459.6pt" to="176.15pt,48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" strokecolor="black [3200]" strokeweight=".5pt">
                <v:stroke joinstyle="miter"/>
              </v:lin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89312" behindDoc="0" locked="0" layoutInCell="1" allowOverlap="1" wp14:anchorId="6FB8B8C8" wp14:editId="14814937">
                <wp:simplePos x="0" y="0"/>
                <wp:positionH relativeFrom="margin">
                  <wp:posOffset>8358505</wp:posOffset>
                </wp:positionH>
                <wp:positionV relativeFrom="paragraph">
                  <wp:posOffset>2369820</wp:posOffset>
                </wp:positionV>
                <wp:extent cx="1676400" cy="596900"/>
                <wp:effectExtent l="0" t="0" r="19050" b="12700"/>
                <wp:wrapSquare wrapText="bothSides"/>
                <wp:docPr id="1142977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5969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8D9114" w14:textId="7AA0067C" w:rsidR="007A3260" w:rsidRPr="00941552" w:rsidRDefault="007A3260" w:rsidP="00F678BA">
                            <w:pPr>
                              <w:tabs>
                                <w:tab w:val="left" w:pos="0"/>
                              </w:tabs>
                              <w:spacing w:after="0"/>
                              <w:jc w:val="center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941552">
                              <w:rPr>
                                <w:color w:val="002060"/>
                                <w:sz w:val="20"/>
                                <w:szCs w:val="20"/>
                              </w:rPr>
                              <w:t>HPV6 (</w:t>
                            </w:r>
                            <w:r w:rsidRPr="00941552">
                              <w:rPr>
                                <w:i/>
                                <w:iCs/>
                                <w:color w:val="002060"/>
                                <w:sz w:val="20"/>
                                <w:szCs w:val="20"/>
                              </w:rPr>
                              <w:t>n=</w:t>
                            </w:r>
                            <w:r w:rsidR="00B1123B" w:rsidRPr="00941552">
                              <w:rPr>
                                <w:i/>
                                <w:iCs/>
                                <w:color w:val="002060"/>
                                <w:sz w:val="20"/>
                                <w:szCs w:val="20"/>
                              </w:rPr>
                              <w:t>2</w:t>
                            </w:r>
                            <w:r w:rsidRPr="00941552">
                              <w:rPr>
                                <w:i/>
                                <w:iCs/>
                                <w:color w:val="002060"/>
                                <w:sz w:val="20"/>
                                <w:szCs w:val="20"/>
                              </w:rPr>
                              <w:t xml:space="preserve">), </w:t>
                            </w:r>
                            <w:r w:rsidRPr="00941552">
                              <w:rPr>
                                <w:color w:val="002060"/>
                                <w:sz w:val="20"/>
                                <w:szCs w:val="20"/>
                              </w:rPr>
                              <w:t>HPV11</w:t>
                            </w:r>
                            <w:r w:rsidR="00B1123B" w:rsidRPr="00941552">
                              <w:rPr>
                                <w:color w:val="002060"/>
                                <w:sz w:val="20"/>
                                <w:szCs w:val="20"/>
                              </w:rPr>
                              <w:t>, HPV42, HPV43</w:t>
                            </w:r>
                            <w:r w:rsidR="00B1123B" w:rsidRPr="00941552">
                              <w:rPr>
                                <w:i/>
                                <w:iCs/>
                                <w:color w:val="002060"/>
                                <w:sz w:val="20"/>
                                <w:szCs w:val="20"/>
                              </w:rPr>
                              <w:t xml:space="preserve">(n=2), </w:t>
                            </w:r>
                            <w:r w:rsidR="00B1123B" w:rsidRPr="00941552">
                              <w:rPr>
                                <w:color w:val="002060"/>
                                <w:sz w:val="20"/>
                                <w:szCs w:val="20"/>
                              </w:rPr>
                              <w:t>HPV61</w:t>
                            </w:r>
                            <w:bookmarkStart w:id="0" w:name="_Hlk203222319"/>
                            <w:r w:rsidR="00B1123B" w:rsidRPr="00941552">
                              <w:rPr>
                                <w:i/>
                                <w:iCs/>
                                <w:color w:val="002060"/>
                                <w:sz w:val="20"/>
                                <w:szCs w:val="20"/>
                              </w:rPr>
                              <w:t>(n=3),</w:t>
                            </w:r>
                            <w:r w:rsidR="00D33BCC" w:rsidRPr="00941552">
                              <w:rPr>
                                <w:i/>
                                <w:iCs/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End w:id="0"/>
                            <w:r w:rsidR="00B1123B" w:rsidRPr="00941552">
                              <w:rPr>
                                <w:color w:val="002060"/>
                                <w:sz w:val="20"/>
                                <w:szCs w:val="20"/>
                              </w:rPr>
                              <w:t>HPV72</w:t>
                            </w:r>
                          </w:p>
                          <w:p w14:paraId="26B15250" w14:textId="692FAD88" w:rsidR="007A3260" w:rsidRPr="003D416C" w:rsidRDefault="007A3260" w:rsidP="007A3260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 w:rsidRPr="003D416C">
                              <w:rPr>
                                <w:sz w:val="24"/>
                                <w:szCs w:val="24"/>
                              </w:rPr>
                              <w:t>HPV84, HPV70</w:t>
                            </w:r>
                          </w:p>
                          <w:p w14:paraId="6F3DF09D" w14:textId="77777777" w:rsidR="007A3260" w:rsidRDefault="007A3260" w:rsidP="007A326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B8B8C8" id="_x0000_s1042" type="#_x0000_t202" style="position:absolute;margin-left:658.15pt;margin-top:186.6pt;width:132pt;height:47pt;z-index:251789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" filled="f">
                <v:textbox>
                  <w:txbxContent>
                    <w:p w14:paraId="268D9114" w14:textId="7AA0067C" w:rsidR="007A3260" w:rsidRPr="00941552" w:rsidRDefault="007A3260" w:rsidP="00F678BA">
                      <w:pPr>
                        <w:tabs>
                          <w:tab w:val="left" w:pos="0"/>
                        </w:tabs>
                        <w:spacing w:after="0"/>
                        <w:jc w:val="center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941552">
                        <w:rPr>
                          <w:color w:val="002060"/>
                          <w:sz w:val="20"/>
                          <w:szCs w:val="20"/>
                        </w:rPr>
                        <w:t>HPV6 (</w:t>
                      </w:r>
                      <w:r w:rsidRPr="00941552">
                        <w:rPr>
                          <w:i/>
                          <w:iCs/>
                          <w:color w:val="002060"/>
                          <w:sz w:val="20"/>
                          <w:szCs w:val="20"/>
                        </w:rPr>
                        <w:t>n=</w:t>
                      </w:r>
                      <w:r w:rsidR="00B1123B" w:rsidRPr="00941552">
                        <w:rPr>
                          <w:i/>
                          <w:iCs/>
                          <w:color w:val="002060"/>
                          <w:sz w:val="20"/>
                          <w:szCs w:val="20"/>
                        </w:rPr>
                        <w:t>2</w:t>
                      </w:r>
                      <w:r w:rsidRPr="00941552">
                        <w:rPr>
                          <w:i/>
                          <w:iCs/>
                          <w:color w:val="002060"/>
                          <w:sz w:val="20"/>
                          <w:szCs w:val="20"/>
                        </w:rPr>
                        <w:t xml:space="preserve">), </w:t>
                      </w:r>
                      <w:r w:rsidRPr="00941552">
                        <w:rPr>
                          <w:color w:val="002060"/>
                          <w:sz w:val="20"/>
                          <w:szCs w:val="20"/>
                        </w:rPr>
                        <w:t>HPV11</w:t>
                      </w:r>
                      <w:r w:rsidR="00B1123B" w:rsidRPr="00941552">
                        <w:rPr>
                          <w:color w:val="002060"/>
                          <w:sz w:val="20"/>
                          <w:szCs w:val="20"/>
                        </w:rPr>
                        <w:t>, HPV42, HPV43</w:t>
                      </w:r>
                      <w:r w:rsidR="00B1123B" w:rsidRPr="00941552">
                        <w:rPr>
                          <w:i/>
                          <w:iCs/>
                          <w:color w:val="002060"/>
                          <w:sz w:val="20"/>
                          <w:szCs w:val="20"/>
                        </w:rPr>
                        <w:t xml:space="preserve">(n=2), </w:t>
                      </w:r>
                      <w:r w:rsidR="00B1123B" w:rsidRPr="00941552">
                        <w:rPr>
                          <w:color w:val="002060"/>
                          <w:sz w:val="20"/>
                          <w:szCs w:val="20"/>
                        </w:rPr>
                        <w:t>HPV61</w:t>
                      </w:r>
                      <w:bookmarkStart w:id="1" w:name="_Hlk203222319"/>
                      <w:r w:rsidR="00B1123B" w:rsidRPr="00941552">
                        <w:rPr>
                          <w:i/>
                          <w:iCs/>
                          <w:color w:val="002060"/>
                          <w:sz w:val="20"/>
                          <w:szCs w:val="20"/>
                        </w:rPr>
                        <w:t>(n=3),</w:t>
                      </w:r>
                      <w:r w:rsidR="00D33BCC" w:rsidRPr="00941552">
                        <w:rPr>
                          <w:i/>
                          <w:iCs/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bookmarkEnd w:id="1"/>
                      <w:r w:rsidR="00B1123B" w:rsidRPr="00941552">
                        <w:rPr>
                          <w:color w:val="002060"/>
                          <w:sz w:val="20"/>
                          <w:szCs w:val="20"/>
                        </w:rPr>
                        <w:t>HPV72</w:t>
                      </w:r>
                    </w:p>
                    <w:p w14:paraId="26B15250" w14:textId="692FAD88" w:rsidR="007A3260" w:rsidRPr="003D416C" w:rsidRDefault="007A3260" w:rsidP="007A3260">
                      <w:pPr>
                        <w:tabs>
                          <w:tab w:val="left" w:pos="0"/>
                        </w:tabs>
                        <w:spacing w:after="0"/>
                        <w:rPr>
                          <w:sz w:val="24"/>
                          <w:szCs w:val="24"/>
                        </w:rPr>
                      </w:pPr>
                      <w:r w:rsidRPr="003D416C">
                        <w:rPr>
                          <w:sz w:val="24"/>
                          <w:szCs w:val="24"/>
                        </w:rPr>
                        <w:t>HPV84, HPV70</w:t>
                      </w:r>
                    </w:p>
                    <w:p w14:paraId="6F3DF09D" w14:textId="77777777" w:rsidR="007A3260" w:rsidRDefault="007A3260" w:rsidP="007A3260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66784" behindDoc="0" locked="0" layoutInCell="1" allowOverlap="1" wp14:anchorId="4741A5F7" wp14:editId="3878E390">
                <wp:simplePos x="0" y="0"/>
                <wp:positionH relativeFrom="margin">
                  <wp:posOffset>1240155</wp:posOffset>
                </wp:positionH>
                <wp:positionV relativeFrom="paragraph">
                  <wp:posOffset>2922270</wp:posOffset>
                </wp:positionV>
                <wp:extent cx="723900" cy="266700"/>
                <wp:effectExtent l="0" t="0" r="19050" b="19050"/>
                <wp:wrapSquare wrapText="bothSides"/>
                <wp:docPr id="12770531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6D02A6" w14:textId="40620397" w:rsidR="00891747" w:rsidRPr="00F678BA" w:rsidRDefault="00891747" w:rsidP="00891747">
                            <w:pPr>
                              <w:tabs>
                                <w:tab w:val="left" w:pos="0"/>
                              </w:tabs>
                              <w:spacing w:after="0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</w:t>
                            </w:r>
                            <w:r w:rsidR="00106110"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>6</w:t>
                            </w:r>
                            <w:r w:rsidR="00C319B2" w:rsidRPr="00A87DC2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06110" w:rsidRPr="00A87DC2">
                              <w:rPr>
                                <w:i/>
                                <w:iCs/>
                                <w:color w:val="002060"/>
                                <w:sz w:val="18"/>
                                <w:szCs w:val="18"/>
                              </w:rPr>
                              <w:t>(n=4</w:t>
                            </w:r>
                            <w:r w:rsidR="00106110" w:rsidRPr="00F678BA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90B8AEC" w14:textId="77777777" w:rsidR="00891747" w:rsidRDefault="00891747" w:rsidP="0089174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41A5F7" id="_x0000_s1043" type="#_x0000_t202" style="position:absolute;margin-left:97.65pt;margin-top:230.1pt;width:57pt;height:21pt;z-index:2517667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" filled="f">
                <v:textbox>
                  <w:txbxContent>
                    <w:p w14:paraId="686D02A6" w14:textId="40620397" w:rsidR="00891747" w:rsidRPr="00F678BA" w:rsidRDefault="00891747" w:rsidP="00891747">
                      <w:pPr>
                        <w:tabs>
                          <w:tab w:val="left" w:pos="0"/>
                        </w:tabs>
                        <w:spacing w:after="0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A87DC2">
                        <w:rPr>
                          <w:color w:val="002060"/>
                          <w:sz w:val="18"/>
                          <w:szCs w:val="18"/>
                        </w:rPr>
                        <w:t>HPV</w:t>
                      </w:r>
                      <w:r w:rsidR="00106110" w:rsidRPr="00A87DC2">
                        <w:rPr>
                          <w:color w:val="002060"/>
                          <w:sz w:val="18"/>
                          <w:szCs w:val="18"/>
                        </w:rPr>
                        <w:t>6</w:t>
                      </w:r>
                      <w:r w:rsidR="00C319B2" w:rsidRPr="00A87DC2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06110" w:rsidRPr="00A87DC2">
                        <w:rPr>
                          <w:i/>
                          <w:iCs/>
                          <w:color w:val="002060"/>
                          <w:sz w:val="18"/>
                          <w:szCs w:val="18"/>
                        </w:rPr>
                        <w:t>(n=4</w:t>
                      </w:r>
                      <w:r w:rsidR="00106110" w:rsidRPr="00F678BA">
                        <w:rPr>
                          <w:i/>
                          <w:iCs/>
                          <w:sz w:val="18"/>
                          <w:szCs w:val="18"/>
                        </w:rPr>
                        <w:t>)</w:t>
                      </w:r>
                    </w:p>
                    <w:p w14:paraId="390B8AEC" w14:textId="77777777" w:rsidR="00891747" w:rsidRDefault="00891747" w:rsidP="00891747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332364B4" wp14:editId="7D72C019">
                <wp:simplePos x="0" y="0"/>
                <wp:positionH relativeFrom="margin">
                  <wp:posOffset>2122805</wp:posOffset>
                </wp:positionH>
                <wp:positionV relativeFrom="paragraph">
                  <wp:posOffset>3830320</wp:posOffset>
                </wp:positionV>
                <wp:extent cx="180975" cy="12700"/>
                <wp:effectExtent l="19050" t="19050" r="28575" b="25400"/>
                <wp:wrapNone/>
                <wp:docPr id="1737235537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975" cy="1270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849B9B" id="Straight Connector 4" o:spid="_x0000_s1026" style="position:absolute;flip:y;z-index:251892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67.15pt,301.6pt" to="181.4pt,30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" strokecolor="#0d0d0d" strokeweight="2.25pt">
                <v:stroke joinstyle="miter"/>
                <w10:wrap anchorx="margin"/>
              </v:lin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38C7790C" wp14:editId="086CA6C5">
                <wp:simplePos x="0" y="0"/>
                <wp:positionH relativeFrom="margin">
                  <wp:posOffset>2116455</wp:posOffset>
                </wp:positionH>
                <wp:positionV relativeFrom="paragraph">
                  <wp:posOffset>4522470</wp:posOffset>
                </wp:positionV>
                <wp:extent cx="187325" cy="0"/>
                <wp:effectExtent l="0" t="19050" r="22225" b="19050"/>
                <wp:wrapNone/>
                <wp:docPr id="205996142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73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73F975" id="Straight Connector 4" o:spid="_x0000_s1026" style="position:absolute;flip:y;z-index:251890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66.65pt,356.1pt" to="181.4pt,35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" strokecolor="#0d0d0d" strokeweight="2.25pt">
                <v:stroke joinstyle="miter"/>
                <w10:wrap anchorx="margin"/>
              </v:lin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4D4823D0" wp14:editId="32BBF285">
                <wp:simplePos x="0" y="0"/>
                <wp:positionH relativeFrom="leftMargin">
                  <wp:posOffset>2482215</wp:posOffset>
                </wp:positionH>
                <wp:positionV relativeFrom="paragraph">
                  <wp:posOffset>2649220</wp:posOffset>
                </wp:positionV>
                <wp:extent cx="12700" cy="2559050"/>
                <wp:effectExtent l="19050" t="19050" r="25400" b="31750"/>
                <wp:wrapNone/>
                <wp:docPr id="1731920400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0" cy="255905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B3EC31C" id="Straight Connector 4" o:spid="_x0000_s1026" style="position:absolute;flip:x;z-index:25184563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" from="195.45pt,208.6pt" to="196.45pt,4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" strokecolor="#0d0d0d [3069]" strokeweight="2.25pt">
                <v:stroke joinstyle="miter"/>
                <w10:wrap anchorx="margin"/>
              </v:lin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D161721" wp14:editId="420971C2">
                <wp:simplePos x="0" y="0"/>
                <wp:positionH relativeFrom="leftMargin">
                  <wp:posOffset>323850</wp:posOffset>
                </wp:positionH>
                <wp:positionV relativeFrom="paragraph">
                  <wp:posOffset>2649220</wp:posOffset>
                </wp:positionV>
                <wp:extent cx="12700" cy="3448050"/>
                <wp:effectExtent l="19050" t="19050" r="25400" b="19050"/>
                <wp:wrapNone/>
                <wp:docPr id="1151918488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0" cy="344805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035C09" id="Straight Connector 4" o:spid="_x0000_s1026" style="position:absolute;flip:x;z-index:25175449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" from="25.5pt,208.6pt" to="26.5pt,48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" strokecolor="#0d0d0d [3069]" strokeweight="2.25pt">
                <v:stroke joinstyle="miter"/>
                <w10:wrap anchorx="margin"/>
              </v:lin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5BA2C6FB" wp14:editId="4AE69B73">
                <wp:simplePos x="0" y="0"/>
                <wp:positionH relativeFrom="column">
                  <wp:posOffset>4745355</wp:posOffset>
                </wp:positionH>
                <wp:positionV relativeFrom="paragraph">
                  <wp:posOffset>2096771</wp:posOffset>
                </wp:positionV>
                <wp:extent cx="0" cy="222250"/>
                <wp:effectExtent l="19050" t="0" r="19050" b="25400"/>
                <wp:wrapNone/>
                <wp:docPr id="1860212301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225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0CC158" id="Straight Connector 4" o:spid="_x0000_s1026" style="position:absolute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3.65pt,165.1pt" to="373.65pt,18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" strokecolor="#0d0d0d" strokeweight="2.25pt">
                <v:stroke joinstyle="miter"/>
              </v:lin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6C56213C" wp14:editId="48D7519D">
                <wp:simplePos x="0" y="0"/>
                <wp:positionH relativeFrom="column">
                  <wp:posOffset>4269105</wp:posOffset>
                </wp:positionH>
                <wp:positionV relativeFrom="paragraph">
                  <wp:posOffset>2319020</wp:posOffset>
                </wp:positionV>
                <wp:extent cx="1028700" cy="294005"/>
                <wp:effectExtent l="0" t="0" r="19050" b="10795"/>
                <wp:wrapSquare wrapText="bothSides"/>
                <wp:docPr id="245117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940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C0850E" w14:textId="2746FC20" w:rsidR="003B51EB" w:rsidRPr="00AE7D91" w:rsidRDefault="003B51EB" w:rsidP="003B51EB">
                            <w:pPr>
                              <w:tabs>
                                <w:tab w:val="left" w:pos="0"/>
                              </w:tabs>
                              <w:rPr>
                                <w:b/>
                                <w:bCs/>
                              </w:rPr>
                            </w:pPr>
                            <w:r w:rsidRPr="003D416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HPV+ve</w:t>
                            </w:r>
                            <w:r w:rsidRPr="00AE7D91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AE7D91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 w:rsidR="007F7B5E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2</w:t>
                            </w:r>
                            <w:r w:rsidRPr="00AE7D91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8BD1E3D" w14:textId="77777777" w:rsidR="003B51EB" w:rsidRDefault="003B51EB" w:rsidP="003B51E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56213C" id="_x0000_s1044" type="#_x0000_t202" style="position:absolute;margin-left:336.15pt;margin-top:182.6pt;width:81pt;height:23.1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" filled="f">
                <v:textbox>
                  <w:txbxContent>
                    <w:p w14:paraId="14C0850E" w14:textId="2746FC20" w:rsidR="003B51EB" w:rsidRPr="00AE7D91" w:rsidRDefault="003B51EB" w:rsidP="003B51EB">
                      <w:pPr>
                        <w:tabs>
                          <w:tab w:val="left" w:pos="0"/>
                        </w:tabs>
                        <w:rPr>
                          <w:b/>
                          <w:bCs/>
                        </w:rPr>
                      </w:pPr>
                      <w:r w:rsidRPr="003D416C">
                        <w:rPr>
                          <w:b/>
                          <w:bCs/>
                          <w:sz w:val="24"/>
                          <w:szCs w:val="24"/>
                        </w:rPr>
                        <w:t>HPV+ve</w:t>
                      </w:r>
                      <w:r w:rsidRPr="00AE7D91">
                        <w:rPr>
                          <w:b/>
                          <w:bCs/>
                        </w:rPr>
                        <w:t xml:space="preserve"> </w:t>
                      </w:r>
                      <w:r w:rsidRPr="00AE7D91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 w:rsidR="007F7B5E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2</w:t>
                      </w:r>
                      <w:r w:rsidRPr="00AE7D91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38BD1E3D" w14:textId="77777777" w:rsidR="003B51EB" w:rsidRDefault="003B51EB" w:rsidP="003B51EB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4D02963F" wp14:editId="4DC48E9D">
                <wp:simplePos x="0" y="0"/>
                <wp:positionH relativeFrom="page">
                  <wp:posOffset>6070600</wp:posOffset>
                </wp:positionH>
                <wp:positionV relativeFrom="paragraph">
                  <wp:posOffset>2382520</wp:posOffset>
                </wp:positionV>
                <wp:extent cx="990600" cy="266700"/>
                <wp:effectExtent l="0" t="0" r="19050" b="19050"/>
                <wp:wrapSquare wrapText="bothSides"/>
                <wp:docPr id="11861352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0A73C4" w14:textId="2DBC7D8E" w:rsidR="003B51EB" w:rsidRPr="009630E6" w:rsidRDefault="003B51EB" w:rsidP="003B51EB">
                            <w:pPr>
                              <w:tabs>
                                <w:tab w:val="left" w:pos="0"/>
                              </w:tabs>
                              <w:rPr>
                                <w:b/>
                                <w:bCs/>
                              </w:rPr>
                            </w:pPr>
                            <w:r w:rsidRPr="003D416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HPV+ve</w:t>
                            </w:r>
                            <w:r w:rsidRPr="009630E6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9630E6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(n=1)</w:t>
                            </w:r>
                          </w:p>
                          <w:p w14:paraId="1A0800F2" w14:textId="77777777" w:rsidR="003B51EB" w:rsidRDefault="003B51EB" w:rsidP="003B51E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02963F" id="_x0000_s1045" type="#_x0000_t202" style="position:absolute;margin-left:478pt;margin-top:187.6pt;width:78pt;height:21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" filled="f">
                <v:textbox>
                  <w:txbxContent>
                    <w:p w14:paraId="460A73C4" w14:textId="2DBC7D8E" w:rsidR="003B51EB" w:rsidRPr="009630E6" w:rsidRDefault="003B51EB" w:rsidP="003B51EB">
                      <w:pPr>
                        <w:tabs>
                          <w:tab w:val="left" w:pos="0"/>
                        </w:tabs>
                        <w:rPr>
                          <w:b/>
                          <w:bCs/>
                        </w:rPr>
                      </w:pPr>
                      <w:r w:rsidRPr="003D416C">
                        <w:rPr>
                          <w:b/>
                          <w:bCs/>
                          <w:sz w:val="24"/>
                          <w:szCs w:val="24"/>
                        </w:rPr>
                        <w:t>HPV+ve</w:t>
                      </w:r>
                      <w:r w:rsidRPr="009630E6">
                        <w:rPr>
                          <w:b/>
                          <w:bCs/>
                        </w:rPr>
                        <w:t xml:space="preserve"> </w:t>
                      </w:r>
                      <w:r w:rsidRPr="009630E6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(n=1)</w:t>
                      </w:r>
                    </w:p>
                    <w:p w14:paraId="1A0800F2" w14:textId="77777777" w:rsidR="003B51EB" w:rsidRDefault="003B51EB" w:rsidP="003B51EB">
                      <w:pPr>
                        <w:jc w:val="center"/>
                      </w:pP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27C0AFAB" wp14:editId="342906E6">
                <wp:simplePos x="0" y="0"/>
                <wp:positionH relativeFrom="column">
                  <wp:posOffset>3234055</wp:posOffset>
                </wp:positionH>
                <wp:positionV relativeFrom="paragraph">
                  <wp:posOffset>2401570</wp:posOffset>
                </wp:positionV>
                <wp:extent cx="971550" cy="292100"/>
                <wp:effectExtent l="0" t="0" r="19050" b="12700"/>
                <wp:wrapSquare wrapText="bothSides"/>
                <wp:docPr id="399038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80961B" w14:textId="20CAB386" w:rsidR="008B2DB4" w:rsidRDefault="008B2DB4" w:rsidP="00F678BA">
                            <w:pPr>
                              <w:tabs>
                                <w:tab w:val="left" w:pos="0"/>
                              </w:tabs>
                              <w:ind w:right="-30"/>
                            </w:pPr>
                            <w:r w:rsidRPr="00F678B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HPV</w:t>
                            </w:r>
                            <w:r w:rsidR="003B51EB" w:rsidRPr="00F678B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  <w:r w:rsidRPr="00F678B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ve</w:t>
                            </w:r>
                            <w:r w:rsidRPr="00F678BA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F678BA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 w:rsidR="00D23A7D" w:rsidRPr="00F678BA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2</w:t>
                            </w:r>
                            <w:r w:rsidRPr="008B2DB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40B6453" w14:textId="77777777" w:rsidR="008B2DB4" w:rsidRDefault="008B2DB4" w:rsidP="00F678BA">
                            <w:pPr>
                              <w:ind w:right="-30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C0AFAB" id="_x0000_s1046" type="#_x0000_t202" style="position:absolute;margin-left:254.65pt;margin-top:189.1pt;width:76.5pt;height:23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" filled="f">
                <v:textbox>
                  <w:txbxContent>
                    <w:p w14:paraId="4480961B" w14:textId="20CAB386" w:rsidR="008B2DB4" w:rsidRDefault="008B2DB4" w:rsidP="00F678BA">
                      <w:pPr>
                        <w:tabs>
                          <w:tab w:val="left" w:pos="0"/>
                        </w:tabs>
                        <w:ind w:right="-30"/>
                      </w:pPr>
                      <w:r w:rsidRPr="00F678BA">
                        <w:rPr>
                          <w:b/>
                          <w:bCs/>
                          <w:sz w:val="24"/>
                          <w:szCs w:val="24"/>
                        </w:rPr>
                        <w:t>HPV</w:t>
                      </w:r>
                      <w:r w:rsidR="003B51EB" w:rsidRPr="00F678BA">
                        <w:rPr>
                          <w:b/>
                          <w:bCs/>
                          <w:sz w:val="24"/>
                          <w:szCs w:val="24"/>
                        </w:rPr>
                        <w:t>-</w:t>
                      </w:r>
                      <w:r w:rsidRPr="00F678BA">
                        <w:rPr>
                          <w:b/>
                          <w:bCs/>
                          <w:sz w:val="24"/>
                          <w:szCs w:val="24"/>
                        </w:rPr>
                        <w:t>ve</w:t>
                      </w:r>
                      <w:r w:rsidRPr="00F678BA">
                        <w:rPr>
                          <w:b/>
                          <w:bCs/>
                        </w:rPr>
                        <w:t xml:space="preserve"> </w:t>
                      </w:r>
                      <w:r w:rsidRPr="00F678BA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 w:rsidR="00D23A7D" w:rsidRPr="00F678BA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2</w:t>
                      </w:r>
                      <w:r w:rsidRPr="008B2DB4">
                        <w:rPr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140B6453" w14:textId="77777777" w:rsidR="008B2DB4" w:rsidRDefault="008B2DB4" w:rsidP="00F678BA">
                      <w:pPr>
                        <w:ind w:right="-30"/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601A2FC8" wp14:editId="13D4C3B2">
                <wp:simplePos x="0" y="0"/>
                <wp:positionH relativeFrom="column">
                  <wp:posOffset>2129155</wp:posOffset>
                </wp:positionH>
                <wp:positionV relativeFrom="paragraph">
                  <wp:posOffset>2382520</wp:posOffset>
                </wp:positionV>
                <wp:extent cx="1038225" cy="330200"/>
                <wp:effectExtent l="0" t="0" r="28575" b="12700"/>
                <wp:wrapSquare wrapText="bothSides"/>
                <wp:docPr id="380648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8225" cy="330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5FCF74" w14:textId="63130697" w:rsidR="008B2DB4" w:rsidRPr="00AE7D91" w:rsidRDefault="008B2DB4" w:rsidP="00F678BA">
                            <w:pPr>
                              <w:tabs>
                                <w:tab w:val="left" w:pos="0"/>
                              </w:tabs>
                              <w:ind w:right="-110"/>
                              <w:rPr>
                                <w:b/>
                                <w:bCs/>
                              </w:rPr>
                            </w:pPr>
                            <w:r w:rsidRPr="003D416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HPV+ve</w:t>
                            </w:r>
                            <w:r w:rsidRPr="00AE7D91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D23A7D">
                              <w:rPr>
                                <w:b/>
                                <w:bCs/>
                              </w:rPr>
                              <w:t>(n=18</w:t>
                            </w:r>
                            <w:r w:rsidRPr="00AE7D91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9A6556A" w14:textId="77777777" w:rsidR="008B2DB4" w:rsidRDefault="008B2DB4" w:rsidP="008B2DB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1A2FC8" id="_x0000_s1047" type="#_x0000_t202" style="position:absolute;margin-left:167.65pt;margin-top:187.6pt;width:81.75pt;height:26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" filled="f">
                <v:textbox>
                  <w:txbxContent>
                    <w:p w14:paraId="2F5FCF74" w14:textId="63130697" w:rsidR="008B2DB4" w:rsidRPr="00AE7D91" w:rsidRDefault="008B2DB4" w:rsidP="00F678BA">
                      <w:pPr>
                        <w:tabs>
                          <w:tab w:val="left" w:pos="0"/>
                        </w:tabs>
                        <w:ind w:right="-110"/>
                        <w:rPr>
                          <w:b/>
                          <w:bCs/>
                        </w:rPr>
                      </w:pPr>
                      <w:r w:rsidRPr="003D416C">
                        <w:rPr>
                          <w:b/>
                          <w:bCs/>
                          <w:sz w:val="24"/>
                          <w:szCs w:val="24"/>
                        </w:rPr>
                        <w:t>HPV+ve</w:t>
                      </w:r>
                      <w:r w:rsidRPr="00AE7D91">
                        <w:rPr>
                          <w:b/>
                          <w:bCs/>
                        </w:rPr>
                        <w:t xml:space="preserve"> </w:t>
                      </w:r>
                      <w:r w:rsidR="00D23A7D">
                        <w:rPr>
                          <w:b/>
                          <w:bCs/>
                        </w:rPr>
                        <w:t>(n=18</w:t>
                      </w:r>
                      <w:r w:rsidRPr="00AE7D91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09A6556A" w14:textId="77777777" w:rsidR="008B2DB4" w:rsidRDefault="008B2DB4" w:rsidP="008B2DB4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37F84453" wp14:editId="6BB354D3">
                <wp:simplePos x="0" y="0"/>
                <wp:positionH relativeFrom="column">
                  <wp:posOffset>-93345</wp:posOffset>
                </wp:positionH>
                <wp:positionV relativeFrom="paragraph">
                  <wp:posOffset>2363470</wp:posOffset>
                </wp:positionV>
                <wp:extent cx="1104900" cy="285750"/>
                <wp:effectExtent l="0" t="0" r="19050" b="19050"/>
                <wp:wrapSquare wrapText="bothSides"/>
                <wp:docPr id="1464445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762236" w14:textId="4A802D8A" w:rsidR="008B2DB4" w:rsidRPr="00AE7D91" w:rsidRDefault="008B2DB4" w:rsidP="008B2DB4">
                            <w:pPr>
                              <w:tabs>
                                <w:tab w:val="left" w:pos="0"/>
                              </w:tabs>
                              <w:rPr>
                                <w:b/>
                                <w:bCs/>
                              </w:rPr>
                            </w:pPr>
                            <w:r w:rsidRPr="003D416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HPV+ve</w:t>
                            </w:r>
                            <w:r w:rsidRPr="00AE7D91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AE7D91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 w:rsidR="00AE4442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26</w:t>
                            </w:r>
                            <w:r w:rsidRPr="00AE7D91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70B6143" w14:textId="77777777" w:rsidR="008B2DB4" w:rsidRDefault="008B2DB4" w:rsidP="008B2DB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F84453" id="_x0000_s1048" type="#_x0000_t202" style="position:absolute;margin-left:-7.35pt;margin-top:186.1pt;width:87pt;height:22.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" filled="f">
                <v:textbox>
                  <w:txbxContent>
                    <w:p w14:paraId="58762236" w14:textId="4A802D8A" w:rsidR="008B2DB4" w:rsidRPr="00AE7D91" w:rsidRDefault="008B2DB4" w:rsidP="008B2DB4">
                      <w:pPr>
                        <w:tabs>
                          <w:tab w:val="left" w:pos="0"/>
                        </w:tabs>
                        <w:rPr>
                          <w:b/>
                          <w:bCs/>
                        </w:rPr>
                      </w:pPr>
                      <w:r w:rsidRPr="003D416C">
                        <w:rPr>
                          <w:b/>
                          <w:bCs/>
                          <w:sz w:val="24"/>
                          <w:szCs w:val="24"/>
                        </w:rPr>
                        <w:t>HPV+ve</w:t>
                      </w:r>
                      <w:r w:rsidRPr="00AE7D91">
                        <w:rPr>
                          <w:b/>
                          <w:bCs/>
                        </w:rPr>
                        <w:t xml:space="preserve"> </w:t>
                      </w:r>
                      <w:r w:rsidRPr="00AE7D91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 w:rsidR="00AE4442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26</w:t>
                      </w:r>
                      <w:r w:rsidRPr="00AE7D91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470B6143" w14:textId="77777777" w:rsidR="008B2DB4" w:rsidRDefault="008B2DB4" w:rsidP="008B2DB4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597A17C5" wp14:editId="10E65046">
                <wp:simplePos x="0" y="0"/>
                <wp:positionH relativeFrom="column">
                  <wp:posOffset>1049655</wp:posOffset>
                </wp:positionH>
                <wp:positionV relativeFrom="paragraph">
                  <wp:posOffset>2363470</wp:posOffset>
                </wp:positionV>
                <wp:extent cx="1035050" cy="330200"/>
                <wp:effectExtent l="0" t="0" r="12700" b="12700"/>
                <wp:wrapSquare wrapText="bothSides"/>
                <wp:docPr id="2064583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EE9F49" w14:textId="3FC74EEE" w:rsidR="008B2DB4" w:rsidRPr="00F678BA" w:rsidRDefault="008B2DB4" w:rsidP="00AE4442">
                            <w:pPr>
                              <w:tabs>
                                <w:tab w:val="left" w:pos="0"/>
                              </w:tabs>
                              <w:ind w:right="-96"/>
                              <w:rPr>
                                <w:b/>
                                <w:bCs/>
                              </w:rPr>
                            </w:pPr>
                            <w:r w:rsidRPr="00F678B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HPV-ve</w:t>
                            </w:r>
                            <w:r w:rsidR="00AE4442" w:rsidRPr="00F678B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678BA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 w:rsidR="00AE4442" w:rsidRPr="00F678BA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13</w:t>
                            </w:r>
                            <w:r w:rsidRPr="00F678BA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961AABC" w14:textId="77777777" w:rsidR="008B2DB4" w:rsidRDefault="008B2DB4" w:rsidP="008B2DB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A17C5" id="_x0000_s1049" type="#_x0000_t202" style="position:absolute;margin-left:82.65pt;margin-top:186.1pt;width:81.5pt;height:26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" filled="f">
                <v:textbox>
                  <w:txbxContent>
                    <w:p w14:paraId="6CEE9F49" w14:textId="3FC74EEE" w:rsidR="008B2DB4" w:rsidRPr="00F678BA" w:rsidRDefault="008B2DB4" w:rsidP="00AE4442">
                      <w:pPr>
                        <w:tabs>
                          <w:tab w:val="left" w:pos="0"/>
                        </w:tabs>
                        <w:ind w:right="-96"/>
                        <w:rPr>
                          <w:b/>
                          <w:bCs/>
                        </w:rPr>
                      </w:pPr>
                      <w:r w:rsidRPr="00F678BA">
                        <w:rPr>
                          <w:b/>
                          <w:bCs/>
                          <w:sz w:val="24"/>
                          <w:szCs w:val="24"/>
                        </w:rPr>
                        <w:t>HPV-ve</w:t>
                      </w:r>
                      <w:r w:rsidR="00AE4442" w:rsidRPr="00F678BA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F678BA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 w:rsidR="00AE4442" w:rsidRPr="00F678BA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13</w:t>
                      </w:r>
                      <w:r w:rsidRPr="00F678BA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1961AABC" w14:textId="77777777" w:rsidR="008B2DB4" w:rsidRDefault="008B2DB4" w:rsidP="008B2DB4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4273E548" wp14:editId="7DE8CD66">
                <wp:simplePos x="0" y="0"/>
                <wp:positionH relativeFrom="page">
                  <wp:posOffset>9023350</wp:posOffset>
                </wp:positionH>
                <wp:positionV relativeFrom="paragraph">
                  <wp:posOffset>1836420</wp:posOffset>
                </wp:positionV>
                <wp:extent cx="1104900" cy="266700"/>
                <wp:effectExtent l="0" t="0" r="19050" b="19050"/>
                <wp:wrapSquare wrapText="bothSides"/>
                <wp:docPr id="13833174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BC87A0" w14:textId="1B8DAECE" w:rsidR="005A2356" w:rsidRPr="00F678BA" w:rsidRDefault="005A2356" w:rsidP="005A2356">
                            <w:pPr>
                              <w:tabs>
                                <w:tab w:val="left" w:pos="0"/>
                              </w:tabs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678B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HPV-ve </w:t>
                            </w:r>
                            <w:r w:rsidRPr="00F678BA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(n</w:t>
                            </w:r>
                            <w:r w:rsidR="008825F4" w:rsidRPr="00F678BA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=</w:t>
                            </w:r>
                            <w:r w:rsidR="00790E40" w:rsidRPr="00F678BA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118</w:t>
                            </w:r>
                            <w:r w:rsidRPr="00F678BA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DABBE11" w14:textId="77777777" w:rsidR="005A2356" w:rsidRDefault="005A2356" w:rsidP="005A235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3E548" id="_x0000_s1050" type="#_x0000_t202" style="position:absolute;margin-left:710.5pt;margin-top:144.6pt;width:87pt;height:21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" filled="f">
                <v:textbox>
                  <w:txbxContent>
                    <w:p w14:paraId="0ABC87A0" w14:textId="1B8DAECE" w:rsidR="005A2356" w:rsidRPr="00F678BA" w:rsidRDefault="005A2356" w:rsidP="005A2356">
                      <w:pPr>
                        <w:tabs>
                          <w:tab w:val="left" w:pos="0"/>
                        </w:tabs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F678BA">
                        <w:rPr>
                          <w:b/>
                          <w:bCs/>
                          <w:sz w:val="24"/>
                          <w:szCs w:val="24"/>
                        </w:rPr>
                        <w:t xml:space="preserve">HPV-ve </w:t>
                      </w:r>
                      <w:r w:rsidRPr="00F678BA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(n</w:t>
                      </w:r>
                      <w:r w:rsidR="008825F4" w:rsidRPr="00F678BA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=</w:t>
                      </w:r>
                      <w:r w:rsidR="00790E40" w:rsidRPr="00F678BA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118</w:t>
                      </w:r>
                      <w:r w:rsidRPr="00F678BA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7DABBE11" w14:textId="77777777" w:rsidR="005A2356" w:rsidRDefault="005A2356" w:rsidP="005A2356">
                      <w:pPr>
                        <w:jc w:val="center"/>
                      </w:pP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5FF4ED95" wp14:editId="55D5300B">
                <wp:simplePos x="0" y="0"/>
                <wp:positionH relativeFrom="column">
                  <wp:posOffset>5640705</wp:posOffset>
                </wp:positionH>
                <wp:positionV relativeFrom="paragraph">
                  <wp:posOffset>1842770</wp:posOffset>
                </wp:positionV>
                <wp:extent cx="1104900" cy="298450"/>
                <wp:effectExtent l="0" t="0" r="19050" b="25400"/>
                <wp:wrapSquare wrapText="bothSides"/>
                <wp:docPr id="16683433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298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9ADD1F" w14:textId="23C4A599" w:rsidR="004651EB" w:rsidRPr="001451AC" w:rsidRDefault="004651EB" w:rsidP="004651E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D416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SC-H</w:t>
                            </w:r>
                            <w:r w:rsidRPr="001451AC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1451AC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 w:rsidR="00AE4442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1</w:t>
                            </w:r>
                            <w:r w:rsidRPr="001451AC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A21B9DD" w14:textId="77777777" w:rsidR="004651EB" w:rsidRDefault="004651EB" w:rsidP="004651E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F4ED95" id="_x0000_s1051" type="#_x0000_t202" style="position:absolute;margin-left:444.15pt;margin-top:145.1pt;width:87pt;height:23.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" filled="f">
                <v:textbox>
                  <w:txbxContent>
                    <w:p w14:paraId="429ADD1F" w14:textId="23C4A599" w:rsidR="004651EB" w:rsidRPr="001451AC" w:rsidRDefault="004651EB" w:rsidP="004651E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3D416C">
                        <w:rPr>
                          <w:b/>
                          <w:bCs/>
                          <w:sz w:val="24"/>
                          <w:szCs w:val="24"/>
                        </w:rPr>
                        <w:t>ASC-H</w:t>
                      </w:r>
                      <w:r w:rsidRPr="001451AC">
                        <w:rPr>
                          <w:b/>
                          <w:bCs/>
                        </w:rPr>
                        <w:t xml:space="preserve"> </w:t>
                      </w:r>
                      <w:r w:rsidRPr="001451AC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 w:rsidR="00AE4442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1</w:t>
                      </w:r>
                      <w:r w:rsidRPr="001451AC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4A21B9DD" w14:textId="77777777" w:rsidR="004651EB" w:rsidRDefault="004651EB" w:rsidP="004651EB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6D868D54" wp14:editId="600D7A57">
                <wp:simplePos x="0" y="0"/>
                <wp:positionH relativeFrom="column">
                  <wp:posOffset>4402455</wp:posOffset>
                </wp:positionH>
                <wp:positionV relativeFrom="paragraph">
                  <wp:posOffset>1849120</wp:posOffset>
                </wp:positionV>
                <wp:extent cx="868680" cy="254000"/>
                <wp:effectExtent l="0" t="0" r="26670" b="12700"/>
                <wp:wrapSquare wrapText="bothSides"/>
                <wp:docPr id="20472553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868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C1A1F1" w14:textId="7BBFC539" w:rsidR="004651EB" w:rsidRPr="003D416C" w:rsidRDefault="00AE4442" w:rsidP="004651EB">
                            <w:pPr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GC</w:t>
                            </w:r>
                            <w:r w:rsidR="004651EB" w:rsidRPr="003D416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651EB" w:rsidRPr="003D416C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2</w:t>
                            </w:r>
                            <w:r w:rsidR="004651EB" w:rsidRPr="003D416C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86E7EA8" w14:textId="77777777" w:rsidR="004651EB" w:rsidRDefault="004651EB" w:rsidP="004651E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868D54" id="_x0000_s1052" type="#_x0000_t202" style="position:absolute;margin-left:346.65pt;margin-top:145.6pt;width:68.4pt;height:20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" filled="f">
                <v:textbox>
                  <w:txbxContent>
                    <w:p w14:paraId="3DC1A1F1" w14:textId="7BBFC539" w:rsidR="004651EB" w:rsidRPr="003D416C" w:rsidRDefault="00AE4442" w:rsidP="004651EB">
                      <w:pPr>
                        <w:jc w:val="center"/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AGC</w:t>
                      </w:r>
                      <w:r w:rsidR="004651EB" w:rsidRPr="003D416C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4651EB" w:rsidRPr="003D416C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2</w:t>
                      </w:r>
                      <w:r w:rsidR="004651EB" w:rsidRPr="003D416C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486E7EA8" w14:textId="77777777" w:rsidR="004651EB" w:rsidRDefault="004651EB" w:rsidP="004651EB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62E1825C" wp14:editId="438006A7">
                <wp:simplePos x="0" y="0"/>
                <wp:positionH relativeFrom="column">
                  <wp:posOffset>2078355</wp:posOffset>
                </wp:positionH>
                <wp:positionV relativeFrom="paragraph">
                  <wp:posOffset>1830070</wp:posOffset>
                </wp:positionV>
                <wp:extent cx="815975" cy="273050"/>
                <wp:effectExtent l="0" t="0" r="22225" b="12700"/>
                <wp:wrapSquare wrapText="bothSides"/>
                <wp:docPr id="21196971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5975" cy="2730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F4A06" w14:textId="105D0EB7" w:rsidR="004651EB" w:rsidRPr="003D416C" w:rsidRDefault="004651EB" w:rsidP="004651EB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D416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LSIL </w:t>
                            </w:r>
                            <w:r w:rsidRPr="003D416C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 w:rsidR="00D23A7D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20</w:t>
                            </w:r>
                            <w:r w:rsidRPr="003D416C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407A3BE" w14:textId="77777777" w:rsidR="004651EB" w:rsidRDefault="004651EB" w:rsidP="004651E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E1825C" id="_x0000_s1053" type="#_x0000_t202" style="position:absolute;margin-left:163.65pt;margin-top:144.1pt;width:64.25pt;height:21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" filled="f">
                <v:textbox>
                  <w:txbxContent>
                    <w:p w14:paraId="413F4A06" w14:textId="105D0EB7" w:rsidR="004651EB" w:rsidRPr="003D416C" w:rsidRDefault="004651EB" w:rsidP="004651EB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3D416C">
                        <w:rPr>
                          <w:b/>
                          <w:bCs/>
                          <w:sz w:val="24"/>
                          <w:szCs w:val="24"/>
                        </w:rPr>
                        <w:t xml:space="preserve">LSIL </w:t>
                      </w:r>
                      <w:r w:rsidRPr="003D416C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 w:rsidR="00D23A7D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20</w:t>
                      </w:r>
                      <w:r w:rsidRPr="003D416C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3407A3BE" w14:textId="77777777" w:rsidR="004651EB" w:rsidRDefault="004651EB" w:rsidP="004651EB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189057E" wp14:editId="2B1222F3">
                <wp:simplePos x="0" y="0"/>
                <wp:positionH relativeFrom="column">
                  <wp:posOffset>-10795</wp:posOffset>
                </wp:positionH>
                <wp:positionV relativeFrom="paragraph">
                  <wp:posOffset>1830070</wp:posOffset>
                </wp:positionV>
                <wp:extent cx="1057275" cy="273050"/>
                <wp:effectExtent l="0" t="0" r="28575" b="12700"/>
                <wp:wrapSquare wrapText="bothSides"/>
                <wp:docPr id="19677324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7275" cy="2730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2D353F" w14:textId="461E47DF" w:rsidR="004651EB" w:rsidRPr="003D416C" w:rsidRDefault="004651EB" w:rsidP="004651EB">
                            <w:pPr>
                              <w:tabs>
                                <w:tab w:val="left" w:pos="0"/>
                              </w:tabs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D416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ASCUS </w:t>
                            </w:r>
                            <w:r w:rsidRPr="003D416C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 w:rsidR="00AE4442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39</w:t>
                            </w:r>
                            <w:r w:rsidRPr="003D416C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160A31B" w14:textId="77777777" w:rsidR="004651EB" w:rsidRDefault="004651EB" w:rsidP="004651E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9057E" id="_x0000_s1054" type="#_x0000_t202" style="position:absolute;margin-left:-.85pt;margin-top:144.1pt;width:83.25pt;height:21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" filled="f">
                <v:textbox>
                  <w:txbxContent>
                    <w:p w14:paraId="602D353F" w14:textId="461E47DF" w:rsidR="004651EB" w:rsidRPr="003D416C" w:rsidRDefault="004651EB" w:rsidP="004651EB">
                      <w:pPr>
                        <w:tabs>
                          <w:tab w:val="left" w:pos="0"/>
                        </w:tabs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3D416C">
                        <w:rPr>
                          <w:b/>
                          <w:bCs/>
                          <w:sz w:val="24"/>
                          <w:szCs w:val="24"/>
                        </w:rPr>
                        <w:t xml:space="preserve">ASCUS </w:t>
                      </w:r>
                      <w:r w:rsidRPr="003D416C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 w:rsidR="00AE4442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39</w:t>
                      </w:r>
                      <w:r w:rsidRPr="003D416C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4160A31B" w14:textId="77777777" w:rsidR="004651EB" w:rsidRDefault="004651EB" w:rsidP="004651EB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21B53F9" wp14:editId="1957446D">
                <wp:simplePos x="0" y="0"/>
                <wp:positionH relativeFrom="column">
                  <wp:posOffset>662305</wp:posOffset>
                </wp:positionH>
                <wp:positionV relativeFrom="paragraph">
                  <wp:posOffset>1087120</wp:posOffset>
                </wp:positionV>
                <wp:extent cx="2292350" cy="310515"/>
                <wp:effectExtent l="0" t="0" r="12700" b="13335"/>
                <wp:wrapSquare wrapText="bothSides"/>
                <wp:docPr id="12509337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31051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250722" w14:textId="08055C8B" w:rsidR="004651EB" w:rsidRPr="00B20D09" w:rsidRDefault="004651EB" w:rsidP="004651EB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20D09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Abnormal cervical cytology </w:t>
                            </w:r>
                            <w:r w:rsidRPr="003D416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n=</w:t>
                            </w:r>
                            <w:r w:rsidR="003B586C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62</w:t>
                            </w:r>
                            <w:r w:rsidRPr="003D416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78F5939" w14:textId="77777777" w:rsidR="004651EB" w:rsidRDefault="004651EB" w:rsidP="004651E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1B53F9" id="_x0000_s1055" type="#_x0000_t202" style="position:absolute;margin-left:52.15pt;margin-top:85.6pt;width:180.5pt;height:24.4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" filled="f">
                <v:textbox>
                  <w:txbxContent>
                    <w:p w14:paraId="10250722" w14:textId="08055C8B" w:rsidR="004651EB" w:rsidRPr="00B20D09" w:rsidRDefault="004651EB" w:rsidP="004651EB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B20D09">
                        <w:rPr>
                          <w:b/>
                          <w:bCs/>
                          <w:sz w:val="24"/>
                          <w:szCs w:val="24"/>
                        </w:rPr>
                        <w:t xml:space="preserve">Abnormal cervical cytology </w:t>
                      </w:r>
                      <w:r w:rsidRPr="003D416C">
                        <w:rPr>
                          <w:b/>
                          <w:bCs/>
                          <w:sz w:val="20"/>
                          <w:szCs w:val="20"/>
                        </w:rPr>
                        <w:t>(n=</w:t>
                      </w:r>
                      <w:r w:rsidR="003B586C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62</w:t>
                      </w:r>
                      <w:r w:rsidRPr="003D416C"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  <w:p w14:paraId="778F5939" w14:textId="77777777" w:rsidR="004651EB" w:rsidRDefault="004651EB" w:rsidP="004651EB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678BA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79FA155" wp14:editId="558D756C">
                <wp:simplePos x="0" y="0"/>
                <wp:positionH relativeFrom="column">
                  <wp:posOffset>7939405</wp:posOffset>
                </wp:positionH>
                <wp:positionV relativeFrom="paragraph">
                  <wp:posOffset>1087120</wp:posOffset>
                </wp:positionV>
                <wp:extent cx="1746250" cy="295275"/>
                <wp:effectExtent l="0" t="0" r="25400" b="28575"/>
                <wp:wrapSquare wrapText="bothSides"/>
                <wp:docPr id="20216068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62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EE34D1" w14:textId="6FBEDABA" w:rsidR="004651EB" w:rsidRPr="00B20D09" w:rsidRDefault="004651EB" w:rsidP="00F678BA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20D09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N</w:t>
                            </w:r>
                            <w:r w:rsidR="00AE4442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ILM</w:t>
                            </w:r>
                            <w:r w:rsidR="00D12A2F" w:rsidRPr="00B20D09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16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n=</w:t>
                            </w:r>
                            <w:r w:rsidR="00F45C63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1</w:t>
                            </w:r>
                            <w:r w:rsidR="00790E40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67</w:t>
                            </w:r>
                            <w:r w:rsidRPr="003D416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A6D2066" w14:textId="77777777" w:rsidR="004651EB" w:rsidRDefault="004651EB" w:rsidP="004651E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9FA155" id="_x0000_s1056" type="#_x0000_t202" style="position:absolute;margin-left:625.15pt;margin-top:85.6pt;width:137.5pt;height:23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" filled="f">
                <v:textbox>
                  <w:txbxContent>
                    <w:p w14:paraId="71EE34D1" w14:textId="6FBEDABA" w:rsidR="004651EB" w:rsidRPr="00B20D09" w:rsidRDefault="004651EB" w:rsidP="00F678BA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B20D09">
                        <w:rPr>
                          <w:b/>
                          <w:bCs/>
                          <w:sz w:val="24"/>
                          <w:szCs w:val="24"/>
                        </w:rPr>
                        <w:t>N</w:t>
                      </w:r>
                      <w:r w:rsidR="00AE4442">
                        <w:rPr>
                          <w:b/>
                          <w:bCs/>
                          <w:sz w:val="24"/>
                          <w:szCs w:val="24"/>
                        </w:rPr>
                        <w:t>ILM</w:t>
                      </w:r>
                      <w:r w:rsidR="00D12A2F" w:rsidRPr="00B20D09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3D416C">
                        <w:rPr>
                          <w:b/>
                          <w:bCs/>
                          <w:sz w:val="20"/>
                          <w:szCs w:val="20"/>
                        </w:rPr>
                        <w:t>(n=</w:t>
                      </w:r>
                      <w:r w:rsidR="00F45C63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1</w:t>
                      </w:r>
                      <w:r w:rsidR="00790E40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67</w:t>
                      </w:r>
                      <w:r w:rsidRPr="003D416C"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  <w:p w14:paraId="5A6D2066" w14:textId="77777777" w:rsidR="004651EB" w:rsidRDefault="004651EB" w:rsidP="004651EB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A2641C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60640" behindDoc="0" locked="0" layoutInCell="1" allowOverlap="1" wp14:anchorId="46257C5D" wp14:editId="1D25DAF2">
                <wp:simplePos x="0" y="0"/>
                <wp:positionH relativeFrom="margin">
                  <wp:posOffset>6579870</wp:posOffset>
                </wp:positionH>
                <wp:positionV relativeFrom="paragraph">
                  <wp:posOffset>3916045</wp:posOffset>
                </wp:positionV>
                <wp:extent cx="1452880" cy="485775"/>
                <wp:effectExtent l="0" t="0" r="13970" b="28575"/>
                <wp:wrapSquare wrapText="bothSides"/>
                <wp:docPr id="2233171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2880" cy="4857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5CF837" w14:textId="511DBAB0" w:rsidR="00EC12B8" w:rsidRDefault="00EC12B8" w:rsidP="00EC12B8">
                            <w:pPr>
                              <w:tabs>
                                <w:tab w:val="left" w:pos="0"/>
                              </w:tabs>
                              <w:jc w:val="center"/>
                            </w:pPr>
                            <w:r w:rsidRPr="00125355">
                              <w:rPr>
                                <w:sz w:val="24"/>
                                <w:szCs w:val="24"/>
                              </w:rPr>
                              <w:t xml:space="preserve">Multiple </w:t>
                            </w:r>
                            <w:r w:rsidR="004F4C35">
                              <w:rPr>
                                <w:sz w:val="24"/>
                                <w:szCs w:val="24"/>
                              </w:rPr>
                              <w:t>H</w:t>
                            </w:r>
                            <w:r w:rsidRPr="00125355">
                              <w:rPr>
                                <w:sz w:val="24"/>
                                <w:szCs w:val="24"/>
                              </w:rPr>
                              <w:t>R HPV</w:t>
                            </w:r>
                            <w:r>
                              <w:t xml:space="preserve"> 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=1</w:t>
                            </w:r>
                            <w:r w:rsidR="00A2641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t>)</w:t>
                            </w:r>
                          </w:p>
                          <w:p w14:paraId="3FAB2D59" w14:textId="77777777" w:rsidR="00EC12B8" w:rsidRDefault="00EC12B8" w:rsidP="00EC12B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257C5D" id="_x0000_s1057" type="#_x0000_t202" style="position:absolute;margin-left:518.1pt;margin-top:308.35pt;width:114.4pt;height:38.25pt;z-index:2517606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" filled="f">
                <v:textbox>
                  <w:txbxContent>
                    <w:p w14:paraId="2E5CF837" w14:textId="511DBAB0" w:rsidR="00EC12B8" w:rsidRDefault="00EC12B8" w:rsidP="00EC12B8">
                      <w:pPr>
                        <w:tabs>
                          <w:tab w:val="left" w:pos="0"/>
                        </w:tabs>
                        <w:jc w:val="center"/>
                      </w:pPr>
                      <w:r w:rsidRPr="00125355">
                        <w:rPr>
                          <w:sz w:val="24"/>
                          <w:szCs w:val="24"/>
                        </w:rPr>
                        <w:t xml:space="preserve">Multiple </w:t>
                      </w:r>
                      <w:r w:rsidR="004F4C35">
                        <w:rPr>
                          <w:sz w:val="24"/>
                          <w:szCs w:val="24"/>
                        </w:rPr>
                        <w:t>H</w:t>
                      </w:r>
                      <w:r w:rsidRPr="00125355">
                        <w:rPr>
                          <w:sz w:val="24"/>
                          <w:szCs w:val="24"/>
                        </w:rPr>
                        <w:t>R HPV</w:t>
                      </w:r>
                      <w:r>
                        <w:t xml:space="preserve"> 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(n=1</w:t>
                      </w:r>
                      <w:r w:rsidR="00A2641C">
                        <w:rPr>
                          <w:i/>
                          <w:iCs/>
                          <w:sz w:val="20"/>
                          <w:szCs w:val="20"/>
                        </w:rPr>
                        <w:t>2</w:t>
                      </w:r>
                      <w:r>
                        <w:t>)</w:t>
                      </w:r>
                    </w:p>
                    <w:p w14:paraId="3FAB2D59" w14:textId="77777777" w:rsidR="00EC12B8" w:rsidRDefault="00EC12B8" w:rsidP="00EC12B8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75FB2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64736" behindDoc="0" locked="0" layoutInCell="1" allowOverlap="1" wp14:anchorId="78ABCEC1" wp14:editId="6171256C">
                <wp:simplePos x="0" y="0"/>
                <wp:positionH relativeFrom="margin">
                  <wp:posOffset>7002780</wp:posOffset>
                </wp:positionH>
                <wp:positionV relativeFrom="paragraph">
                  <wp:posOffset>4686935</wp:posOffset>
                </wp:positionV>
                <wp:extent cx="1123950" cy="514350"/>
                <wp:effectExtent l="0" t="0" r="19050" b="19050"/>
                <wp:wrapSquare wrapText="bothSides"/>
                <wp:docPr id="1079972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0" cy="5143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3D98B1" w14:textId="60152179" w:rsidR="00891747" w:rsidRDefault="00891747" w:rsidP="00891747">
                            <w:pPr>
                              <w:tabs>
                                <w:tab w:val="left" w:pos="0"/>
                              </w:tabs>
                              <w:jc w:val="center"/>
                            </w:pPr>
                            <w:r w:rsidRPr="00125355">
                              <w:rPr>
                                <w:sz w:val="24"/>
                                <w:szCs w:val="24"/>
                              </w:rPr>
                              <w:t>Multiple LR &amp; HR HPV</w:t>
                            </w:r>
                            <w:r>
                              <w:t xml:space="preserve"> 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1</w:t>
                            </w:r>
                            <w:r w:rsidR="00A2641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1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217BF7B" w14:textId="77777777" w:rsidR="00891747" w:rsidRDefault="00891747" w:rsidP="0089174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ABCEC1" id="_x0000_s1033" type="#_x0000_t202" style="position:absolute;margin-left:551.4pt;margin-top:369.05pt;width:88.5pt;height:40.5pt;z-index:2517647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" filled="f">
                <v:textbox>
                  <w:txbxContent>
                    <w:p w14:paraId="6C3D98B1" w14:textId="60152179" w:rsidR="00891747" w:rsidRDefault="00891747" w:rsidP="00891747">
                      <w:pPr>
                        <w:tabs>
                          <w:tab w:val="left" w:pos="0"/>
                        </w:tabs>
                        <w:jc w:val="center"/>
                      </w:pPr>
                      <w:r w:rsidRPr="00125355">
                        <w:rPr>
                          <w:sz w:val="24"/>
                          <w:szCs w:val="24"/>
                        </w:rPr>
                        <w:t>Multiple LR &amp; HR HPV</w:t>
                      </w:r>
                      <w:r>
                        <w:t xml:space="preserve"> 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1</w:t>
                      </w:r>
                      <w:r w:rsidR="00A2641C">
                        <w:rPr>
                          <w:i/>
                          <w:iCs/>
                          <w:sz w:val="20"/>
                          <w:szCs w:val="20"/>
                        </w:rPr>
                        <w:t>1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1217BF7B" w14:textId="77777777" w:rsidR="00891747" w:rsidRDefault="00891747" w:rsidP="00891747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75FB2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42BE789D" wp14:editId="11B5400F">
                <wp:simplePos x="0" y="0"/>
                <wp:positionH relativeFrom="column">
                  <wp:posOffset>7577708</wp:posOffset>
                </wp:positionH>
                <wp:positionV relativeFrom="paragraph">
                  <wp:posOffset>4420109</wp:posOffset>
                </wp:positionV>
                <wp:extent cx="8255" cy="236982"/>
                <wp:effectExtent l="19050" t="19050" r="29845" b="29845"/>
                <wp:wrapNone/>
                <wp:docPr id="1843868019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55" cy="236982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3EA4D2" id="Straight Connector 4" o:spid="_x0000_s1026" style="position:absolute;flip:x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6.65pt,348.05pt" to="597.3pt,36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" strokecolor="#0d0d0d [3069]" strokeweight="2.25pt">
                <v:stroke joinstyle="miter"/>
              </v:line>
            </w:pict>
          </mc:Fallback>
        </mc:AlternateContent>
      </w:r>
      <w:r w:rsidR="004F4C35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56544" behindDoc="0" locked="0" layoutInCell="1" allowOverlap="1" wp14:anchorId="59627142" wp14:editId="1EBDA966">
                <wp:simplePos x="0" y="0"/>
                <wp:positionH relativeFrom="margin">
                  <wp:posOffset>7158355</wp:posOffset>
                </wp:positionH>
                <wp:positionV relativeFrom="paragraph">
                  <wp:posOffset>2382520</wp:posOffset>
                </wp:positionV>
                <wp:extent cx="876300" cy="457200"/>
                <wp:effectExtent l="0" t="0" r="19050" b="19050"/>
                <wp:wrapSquare wrapText="bothSides"/>
                <wp:docPr id="13943559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9A116A" w14:textId="77777777" w:rsidR="00EC12B8" w:rsidRPr="003D416C" w:rsidRDefault="00EC12B8" w:rsidP="00EC12B8">
                            <w:pPr>
                              <w:tabs>
                                <w:tab w:val="left" w:pos="0"/>
                              </w:tabs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3D416C">
                              <w:rPr>
                                <w:sz w:val="24"/>
                                <w:szCs w:val="24"/>
                              </w:rPr>
                              <w:t xml:space="preserve">Single LR </w:t>
                            </w:r>
                          </w:p>
                          <w:p w14:paraId="3C9ACE86" w14:textId="29D031B2" w:rsidR="00EC12B8" w:rsidRDefault="00EC12B8" w:rsidP="00EC12B8">
                            <w:pPr>
                              <w:tabs>
                                <w:tab w:val="left" w:pos="0"/>
                              </w:tabs>
                              <w:spacing w:after="0"/>
                              <w:jc w:val="center"/>
                            </w:pPr>
                            <w:r w:rsidRPr="003D416C">
                              <w:rPr>
                                <w:sz w:val="24"/>
                                <w:szCs w:val="24"/>
                              </w:rPr>
                              <w:t>HPV</w:t>
                            </w:r>
                            <w:r>
                              <w:t xml:space="preserve"> 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 w:rsidR="0089174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10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9F1BB4E" w14:textId="77777777" w:rsidR="00EC12B8" w:rsidRDefault="00EC12B8" w:rsidP="00EC12B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627142" id="_x0000_s1034" type="#_x0000_t202" style="position:absolute;margin-left:563.65pt;margin-top:187.6pt;width:69pt;height:36pt;z-index:2517565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" filled="f">
                <v:textbox>
                  <w:txbxContent>
                    <w:p w14:paraId="079A116A" w14:textId="77777777" w:rsidR="00EC12B8" w:rsidRPr="003D416C" w:rsidRDefault="00EC12B8" w:rsidP="00EC12B8">
                      <w:pPr>
                        <w:tabs>
                          <w:tab w:val="left" w:pos="0"/>
                        </w:tabs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 w:rsidRPr="003D416C">
                        <w:rPr>
                          <w:sz w:val="24"/>
                          <w:szCs w:val="24"/>
                        </w:rPr>
                        <w:t xml:space="preserve">Single LR </w:t>
                      </w:r>
                    </w:p>
                    <w:p w14:paraId="3C9ACE86" w14:textId="29D031B2" w:rsidR="00EC12B8" w:rsidRDefault="00EC12B8" w:rsidP="00EC12B8">
                      <w:pPr>
                        <w:tabs>
                          <w:tab w:val="left" w:pos="0"/>
                        </w:tabs>
                        <w:spacing w:after="0"/>
                        <w:jc w:val="center"/>
                      </w:pPr>
                      <w:r w:rsidRPr="003D416C">
                        <w:rPr>
                          <w:sz w:val="24"/>
                          <w:szCs w:val="24"/>
                        </w:rPr>
                        <w:t>HPV</w:t>
                      </w:r>
                      <w:r>
                        <w:t xml:space="preserve"> 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 w:rsidR="00891747">
                        <w:rPr>
                          <w:i/>
                          <w:iCs/>
                          <w:sz w:val="20"/>
                          <w:szCs w:val="20"/>
                        </w:rPr>
                        <w:t>10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19F1BB4E" w14:textId="77777777" w:rsidR="00EC12B8" w:rsidRDefault="00EC12B8" w:rsidP="00EC12B8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F4C35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15407F8A" wp14:editId="60507ADD">
                <wp:simplePos x="0" y="0"/>
                <wp:positionH relativeFrom="column">
                  <wp:posOffset>8031480</wp:posOffset>
                </wp:positionH>
                <wp:positionV relativeFrom="paragraph">
                  <wp:posOffset>2616200</wp:posOffset>
                </wp:positionV>
                <wp:extent cx="295275" cy="0"/>
                <wp:effectExtent l="0" t="19050" r="28575" b="19050"/>
                <wp:wrapNone/>
                <wp:docPr id="547974705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527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DE4835" id="Straight Connector 4" o:spid="_x0000_s1026" style="position:absolute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32.4pt,206pt" to="655.65pt,20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" strokecolor="#0d0d0d [3069]" strokeweight="2.25pt">
                <v:stroke joinstyle="miter"/>
              </v:line>
            </w:pict>
          </mc:Fallback>
        </mc:AlternateContent>
      </w:r>
      <w:r w:rsidR="004F4C35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3185F386" wp14:editId="2E39A5B6">
                <wp:simplePos x="0" y="0"/>
                <wp:positionH relativeFrom="column">
                  <wp:posOffset>8070850</wp:posOffset>
                </wp:positionH>
                <wp:positionV relativeFrom="paragraph">
                  <wp:posOffset>3380740</wp:posOffset>
                </wp:positionV>
                <wp:extent cx="295275" cy="0"/>
                <wp:effectExtent l="0" t="19050" r="28575" b="19050"/>
                <wp:wrapNone/>
                <wp:docPr id="965812543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527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2A3B43" id="Straight Connector 4" o:spid="_x0000_s1026" style="position:absolute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35.5pt,266.2pt" to="658.75pt,26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" strokecolor="#0d0d0d [3069]" strokeweight="2.25pt">
                <v:stroke joinstyle="miter"/>
              </v:line>
            </w:pict>
          </mc:Fallback>
        </mc:AlternateContent>
      </w:r>
      <w:r w:rsidR="004F4C35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91360" behindDoc="0" locked="0" layoutInCell="1" allowOverlap="1" wp14:anchorId="7F967B42" wp14:editId="7CE41A77">
                <wp:simplePos x="0" y="0"/>
                <wp:positionH relativeFrom="margin">
                  <wp:posOffset>8355330</wp:posOffset>
                </wp:positionH>
                <wp:positionV relativeFrom="paragraph">
                  <wp:posOffset>3106420</wp:posOffset>
                </wp:positionV>
                <wp:extent cx="1676400" cy="676275"/>
                <wp:effectExtent l="0" t="0" r="19050" b="28575"/>
                <wp:wrapSquare wrapText="bothSides"/>
                <wp:docPr id="8367454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6762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6E45E6" w14:textId="044F56BE" w:rsidR="007A3260" w:rsidRPr="00941552" w:rsidRDefault="00D33BCC" w:rsidP="007A3260">
                            <w:pPr>
                              <w:jc w:val="center"/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41552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 xml:space="preserve">HPV 16 </w:t>
                            </w:r>
                            <w:r w:rsidRPr="00941552">
                              <w:rPr>
                                <w:i/>
                                <w:iCs/>
                                <w:color w:val="002060"/>
                                <w:sz w:val="18"/>
                                <w:szCs w:val="18"/>
                              </w:rPr>
                              <w:t xml:space="preserve">(n=2), </w:t>
                            </w:r>
                            <w:r w:rsidRPr="0094155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18</w:t>
                            </w:r>
                            <w:r w:rsidRPr="00941552">
                              <w:rPr>
                                <w:i/>
                                <w:iCs/>
                                <w:color w:val="002060"/>
                                <w:sz w:val="18"/>
                                <w:szCs w:val="18"/>
                              </w:rPr>
                              <w:t xml:space="preserve">(n=4), </w:t>
                            </w:r>
                            <w:r w:rsidRPr="0094155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35, HPV45</w:t>
                            </w:r>
                            <w:r w:rsidRPr="00941552">
                              <w:rPr>
                                <w:i/>
                                <w:iCs/>
                                <w:color w:val="002060"/>
                                <w:sz w:val="18"/>
                                <w:szCs w:val="18"/>
                              </w:rPr>
                              <w:t>(n=4)</w:t>
                            </w:r>
                            <w:r w:rsidRPr="00941552">
                              <w:rPr>
                                <w:color w:val="002060"/>
                                <w:sz w:val="18"/>
                                <w:szCs w:val="18"/>
                              </w:rPr>
                              <w:t>, HPV53, HPV59, HPV68</w:t>
                            </w:r>
                            <w:r w:rsidRPr="00941552">
                              <w:rPr>
                                <w:i/>
                                <w:iCs/>
                                <w:color w:val="002060"/>
                                <w:sz w:val="18"/>
                                <w:szCs w:val="18"/>
                              </w:rPr>
                              <w:t xml:space="preserve">(n=3), </w:t>
                            </w:r>
                            <w:r w:rsidRPr="0094155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70</w:t>
                            </w:r>
                            <w:r w:rsidRPr="00941552">
                              <w:rPr>
                                <w:i/>
                                <w:iCs/>
                                <w:color w:val="002060"/>
                                <w:sz w:val="18"/>
                                <w:szCs w:val="18"/>
                              </w:rPr>
                              <w:t xml:space="preserve">(n=2), </w:t>
                            </w:r>
                            <w:r w:rsidRPr="00941552">
                              <w:rPr>
                                <w:color w:val="002060"/>
                                <w:sz w:val="18"/>
                                <w:szCs w:val="18"/>
                              </w:rPr>
                              <w:t>HPV7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67B42" id="_x0000_s1060" type="#_x0000_t202" style="position:absolute;margin-left:657.9pt;margin-top:244.6pt;width:132pt;height:53.25pt;z-index:251791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" filled="f">
                <v:textbox>
                  <w:txbxContent>
                    <w:p w14:paraId="226E45E6" w14:textId="044F56BE" w:rsidR="007A3260" w:rsidRPr="00941552" w:rsidRDefault="00D33BCC" w:rsidP="007A3260">
                      <w:pPr>
                        <w:jc w:val="center"/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</w:pPr>
                      <w:r w:rsidRPr="00941552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 xml:space="preserve">HPV 16 </w:t>
                      </w:r>
                      <w:r w:rsidRPr="00941552">
                        <w:rPr>
                          <w:i/>
                          <w:iCs/>
                          <w:color w:val="002060"/>
                          <w:sz w:val="18"/>
                          <w:szCs w:val="18"/>
                        </w:rPr>
                        <w:t xml:space="preserve">(n=2), </w:t>
                      </w:r>
                      <w:r w:rsidRPr="00941552">
                        <w:rPr>
                          <w:color w:val="002060"/>
                          <w:sz w:val="18"/>
                          <w:szCs w:val="18"/>
                        </w:rPr>
                        <w:t>HPV18</w:t>
                      </w:r>
                      <w:r w:rsidRPr="00941552">
                        <w:rPr>
                          <w:i/>
                          <w:iCs/>
                          <w:color w:val="002060"/>
                          <w:sz w:val="18"/>
                          <w:szCs w:val="18"/>
                        </w:rPr>
                        <w:t xml:space="preserve">(n=4), </w:t>
                      </w:r>
                      <w:r w:rsidRPr="00941552">
                        <w:rPr>
                          <w:color w:val="002060"/>
                          <w:sz w:val="18"/>
                          <w:szCs w:val="18"/>
                        </w:rPr>
                        <w:t>HPV35, HPV45</w:t>
                      </w:r>
                      <w:r w:rsidRPr="00941552">
                        <w:rPr>
                          <w:i/>
                          <w:iCs/>
                          <w:color w:val="002060"/>
                          <w:sz w:val="18"/>
                          <w:szCs w:val="18"/>
                        </w:rPr>
                        <w:t>(n=4)</w:t>
                      </w:r>
                      <w:r w:rsidRPr="00941552">
                        <w:rPr>
                          <w:color w:val="002060"/>
                          <w:sz w:val="18"/>
                          <w:szCs w:val="18"/>
                        </w:rPr>
                        <w:t>, HPV53, HPV59, HPV68</w:t>
                      </w:r>
                      <w:r w:rsidRPr="00941552">
                        <w:rPr>
                          <w:i/>
                          <w:iCs/>
                          <w:color w:val="002060"/>
                          <w:sz w:val="18"/>
                          <w:szCs w:val="18"/>
                        </w:rPr>
                        <w:t xml:space="preserve">(n=3), </w:t>
                      </w:r>
                      <w:r w:rsidRPr="00941552">
                        <w:rPr>
                          <w:color w:val="002060"/>
                          <w:sz w:val="18"/>
                          <w:szCs w:val="18"/>
                        </w:rPr>
                        <w:t>HPV70</w:t>
                      </w:r>
                      <w:r w:rsidRPr="00941552">
                        <w:rPr>
                          <w:i/>
                          <w:iCs/>
                          <w:color w:val="002060"/>
                          <w:sz w:val="18"/>
                          <w:szCs w:val="18"/>
                        </w:rPr>
                        <w:t xml:space="preserve">(n=2), </w:t>
                      </w:r>
                      <w:r w:rsidRPr="00941552">
                        <w:rPr>
                          <w:color w:val="002060"/>
                          <w:sz w:val="18"/>
                          <w:szCs w:val="18"/>
                        </w:rPr>
                        <w:t>HPV7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F4C35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58592" behindDoc="0" locked="0" layoutInCell="1" allowOverlap="1" wp14:anchorId="3F4405F0" wp14:editId="051DCD8A">
                <wp:simplePos x="0" y="0"/>
                <wp:positionH relativeFrom="margin">
                  <wp:posOffset>7183755</wp:posOffset>
                </wp:positionH>
                <wp:positionV relativeFrom="paragraph">
                  <wp:posOffset>3125470</wp:posOffset>
                </wp:positionV>
                <wp:extent cx="889000" cy="485775"/>
                <wp:effectExtent l="0" t="0" r="25400" b="28575"/>
                <wp:wrapSquare wrapText="bothSides"/>
                <wp:docPr id="10855837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9000" cy="4857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A1AADA" w14:textId="56AE1ADC" w:rsidR="00EC12B8" w:rsidRDefault="00EC12B8" w:rsidP="00EC12B8">
                            <w:pPr>
                              <w:tabs>
                                <w:tab w:val="left" w:pos="0"/>
                              </w:tabs>
                              <w:jc w:val="center"/>
                            </w:pPr>
                            <w:r w:rsidRPr="00125355">
                              <w:rPr>
                                <w:sz w:val="24"/>
                                <w:szCs w:val="24"/>
                              </w:rPr>
                              <w:t>Single HR HPV</w:t>
                            </w:r>
                            <w:r>
                              <w:t xml:space="preserve"> 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 w:rsidR="004F4C3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19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4405F0" id="_x0000_s1037" type="#_x0000_t202" style="position:absolute;margin-left:565.65pt;margin-top:246.1pt;width:70pt;height:38.25pt;z-index:2517585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" filled="f">
                <v:textbox>
                  <w:txbxContent>
                    <w:p w14:paraId="26A1AADA" w14:textId="56AE1ADC" w:rsidR="00EC12B8" w:rsidRDefault="00EC12B8" w:rsidP="00EC12B8">
                      <w:pPr>
                        <w:tabs>
                          <w:tab w:val="left" w:pos="0"/>
                        </w:tabs>
                        <w:jc w:val="center"/>
                      </w:pPr>
                      <w:r w:rsidRPr="00125355">
                        <w:rPr>
                          <w:sz w:val="24"/>
                          <w:szCs w:val="24"/>
                        </w:rPr>
                        <w:t>Single HR HPV</w:t>
                      </w:r>
                      <w:r>
                        <w:t xml:space="preserve"> 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 w:rsidR="004F4C35">
                        <w:rPr>
                          <w:i/>
                          <w:iCs/>
                          <w:sz w:val="20"/>
                          <w:szCs w:val="20"/>
                        </w:rPr>
                        <w:t>19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F7B5E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917312" behindDoc="0" locked="0" layoutInCell="1" allowOverlap="1" wp14:anchorId="52C04514" wp14:editId="0092AB7E">
                <wp:simplePos x="0" y="0"/>
                <wp:positionH relativeFrom="margin">
                  <wp:posOffset>4699000</wp:posOffset>
                </wp:positionH>
                <wp:positionV relativeFrom="paragraph">
                  <wp:posOffset>3315335</wp:posOffset>
                </wp:positionV>
                <wp:extent cx="1057275" cy="257175"/>
                <wp:effectExtent l="0" t="0" r="28575" b="28575"/>
                <wp:wrapSquare wrapText="bothSides"/>
                <wp:docPr id="11499682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7275" cy="2571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0C6C81" w14:textId="20D1FAC4" w:rsidR="007F7B5E" w:rsidRPr="00A87DC2" w:rsidRDefault="007F7B5E" w:rsidP="007F7B5E">
                            <w:pPr>
                              <w:tabs>
                                <w:tab w:val="left" w:pos="0"/>
                              </w:tabs>
                              <w:jc w:val="center"/>
                              <w:rPr>
                                <w:color w:val="002060"/>
                                <w:sz w:val="24"/>
                                <w:szCs w:val="24"/>
                              </w:rPr>
                            </w:pPr>
                            <w:r w:rsidRPr="00A87DC2">
                              <w:rPr>
                                <w:color w:val="002060"/>
                                <w:sz w:val="24"/>
                                <w:szCs w:val="24"/>
                              </w:rPr>
                              <w:t>HPV 31</w:t>
                            </w:r>
                          </w:p>
                          <w:p w14:paraId="22AB52CD" w14:textId="77777777" w:rsidR="007F7B5E" w:rsidRDefault="007F7B5E" w:rsidP="007F7B5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C04514" id="_x0000_s1062" type="#_x0000_t202" style="position:absolute;margin-left:370pt;margin-top:261.05pt;width:83.25pt;height:20.25pt;z-index:251917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" filled="f">
                <v:textbox>
                  <w:txbxContent>
                    <w:p w14:paraId="270C6C81" w14:textId="20D1FAC4" w:rsidR="007F7B5E" w:rsidRPr="00A87DC2" w:rsidRDefault="007F7B5E" w:rsidP="007F7B5E">
                      <w:pPr>
                        <w:tabs>
                          <w:tab w:val="left" w:pos="0"/>
                        </w:tabs>
                        <w:jc w:val="center"/>
                        <w:rPr>
                          <w:color w:val="002060"/>
                          <w:sz w:val="24"/>
                          <w:szCs w:val="24"/>
                        </w:rPr>
                      </w:pPr>
                      <w:r w:rsidRPr="00A87DC2">
                        <w:rPr>
                          <w:color w:val="002060"/>
                          <w:sz w:val="24"/>
                          <w:szCs w:val="24"/>
                        </w:rPr>
                        <w:t>HPV 31</w:t>
                      </w:r>
                    </w:p>
                    <w:p w14:paraId="22AB52CD" w14:textId="77777777" w:rsidR="007F7B5E" w:rsidRDefault="007F7B5E" w:rsidP="007F7B5E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F7B5E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4C69FCBC" wp14:editId="67B6AEA1">
                <wp:simplePos x="0" y="0"/>
                <wp:positionH relativeFrom="column">
                  <wp:posOffset>5207000</wp:posOffset>
                </wp:positionH>
                <wp:positionV relativeFrom="paragraph">
                  <wp:posOffset>3114040</wp:posOffset>
                </wp:positionV>
                <wp:extent cx="0" cy="219075"/>
                <wp:effectExtent l="19050" t="0" r="19050" b="28575"/>
                <wp:wrapNone/>
                <wp:docPr id="459375900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BACF2F" id="Straight Connector 4" o:spid="_x0000_s1026" style="position:absolute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0pt,245.2pt" to="410pt,26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" strokecolor="#0d0d0d" strokeweight="2.25pt">
                <v:stroke joinstyle="miter"/>
              </v:line>
            </w:pict>
          </mc:Fallback>
        </mc:AlternateContent>
      </w:r>
      <w:r w:rsidR="007F7B5E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00445C7C" wp14:editId="1F38E319">
                <wp:simplePos x="0" y="0"/>
                <wp:positionH relativeFrom="margin">
                  <wp:posOffset>4453255</wp:posOffset>
                </wp:positionH>
                <wp:positionV relativeFrom="paragraph">
                  <wp:posOffset>2865120</wp:posOffset>
                </wp:positionV>
                <wp:extent cx="292100" cy="0"/>
                <wp:effectExtent l="0" t="19050" r="31750" b="19050"/>
                <wp:wrapNone/>
                <wp:docPr id="1979463495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21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7CBEBF" id="Straight Connector 4" o:spid="_x0000_s1026" style="position:absolute;flip:y;z-index:251911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50.65pt,225.6pt" to="373.65pt,22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" strokecolor="#0d0d0d" strokeweight="2.25pt">
                <v:stroke joinstyle="miter"/>
                <w10:wrap anchorx="margin"/>
              </v:line>
            </w:pict>
          </mc:Fallback>
        </mc:AlternateContent>
      </w:r>
      <w:r w:rsidR="007F7B5E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7AE73BBA" wp14:editId="1B4EA2FA">
                <wp:simplePos x="0" y="0"/>
                <wp:positionH relativeFrom="margin">
                  <wp:posOffset>4429125</wp:posOffset>
                </wp:positionH>
                <wp:positionV relativeFrom="paragraph">
                  <wp:posOffset>3987165</wp:posOffset>
                </wp:positionV>
                <wp:extent cx="219075" cy="0"/>
                <wp:effectExtent l="0" t="19050" r="28575" b="19050"/>
                <wp:wrapNone/>
                <wp:docPr id="1818913057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907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C5D167" id="Straight Connector 4" o:spid="_x0000_s1026" style="position:absolute;flip:y;z-index:251909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48.75pt,313.95pt" to="366pt,3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" strokecolor="#0d0d0d" strokeweight="2.25pt">
                <v:stroke joinstyle="miter"/>
                <w10:wrap anchorx="margin"/>
              </v:line>
            </w:pict>
          </mc:Fallback>
        </mc:AlternateContent>
      </w:r>
      <w:r w:rsidR="007F7B5E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913216" behindDoc="0" locked="0" layoutInCell="1" allowOverlap="1" wp14:anchorId="15F58CE1" wp14:editId="57C56113">
                <wp:simplePos x="0" y="0"/>
                <wp:positionH relativeFrom="margin">
                  <wp:posOffset>4745355</wp:posOffset>
                </wp:positionH>
                <wp:positionV relativeFrom="paragraph">
                  <wp:posOffset>2649220</wp:posOffset>
                </wp:positionV>
                <wp:extent cx="1060450" cy="476250"/>
                <wp:effectExtent l="0" t="0" r="25400" b="19050"/>
                <wp:wrapSquare wrapText="bothSides"/>
                <wp:docPr id="4428368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04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FC3B58" w14:textId="0206EF99" w:rsidR="007F7B5E" w:rsidRDefault="007F7B5E" w:rsidP="007F7B5E">
                            <w:pPr>
                              <w:tabs>
                                <w:tab w:val="left" w:pos="0"/>
                              </w:tabs>
                              <w:jc w:val="center"/>
                            </w:pPr>
                            <w:r w:rsidRPr="003D416C">
                              <w:rPr>
                                <w:sz w:val="24"/>
                                <w:szCs w:val="24"/>
                              </w:rPr>
                              <w:t>Single HR HPV</w:t>
                            </w:r>
                            <w:r>
                              <w:t xml:space="preserve"> 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1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F58CE1" id="_x0000_s1041" type="#_x0000_t202" style="position:absolute;margin-left:373.65pt;margin-top:208.6pt;width:83.5pt;height:37.5pt;z-index:251913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" filled="f">
                <v:textbox>
                  <w:txbxContent>
                    <w:p w14:paraId="1DFC3B58" w14:textId="0206EF99" w:rsidR="007F7B5E" w:rsidRDefault="007F7B5E" w:rsidP="007F7B5E">
                      <w:pPr>
                        <w:tabs>
                          <w:tab w:val="left" w:pos="0"/>
                        </w:tabs>
                        <w:jc w:val="center"/>
                      </w:pPr>
                      <w:r w:rsidRPr="003D416C">
                        <w:rPr>
                          <w:sz w:val="24"/>
                          <w:szCs w:val="24"/>
                        </w:rPr>
                        <w:t>Single HR HPV</w:t>
                      </w:r>
                      <w:r>
                        <w:t xml:space="preserve"> 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1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F7B5E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F6223ED" wp14:editId="46F3E9FE">
                <wp:simplePos x="0" y="0"/>
                <wp:positionH relativeFrom="column">
                  <wp:posOffset>4446905</wp:posOffset>
                </wp:positionH>
                <wp:positionV relativeFrom="paragraph">
                  <wp:posOffset>2630170</wp:posOffset>
                </wp:positionV>
                <wp:extent cx="0" cy="1358900"/>
                <wp:effectExtent l="19050" t="0" r="19050" b="31750"/>
                <wp:wrapNone/>
                <wp:docPr id="655346496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5890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F61BA7" id="Straight Connector 4" o:spid="_x0000_s1026" style="position:absolute;flip:x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0.15pt,207.1pt" to="350.15pt,31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" strokecolor="#0d0d0d [3069]" strokeweight="2.25pt">
                <v:stroke joinstyle="miter"/>
              </v:line>
            </w:pict>
          </mc:Fallback>
        </mc:AlternateContent>
      </w:r>
      <w:r w:rsidR="007F7B5E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733FCA5" wp14:editId="2C466511">
                <wp:simplePos x="0" y="0"/>
                <wp:positionH relativeFrom="column">
                  <wp:posOffset>186055</wp:posOffset>
                </wp:positionH>
                <wp:positionV relativeFrom="paragraph">
                  <wp:posOffset>2217420</wp:posOffset>
                </wp:positionV>
                <wp:extent cx="5950585" cy="31750"/>
                <wp:effectExtent l="19050" t="19050" r="31115" b="25400"/>
                <wp:wrapNone/>
                <wp:docPr id="860592020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50585" cy="3175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326B70" id="Straight Connector 5" o:spid="_x0000_s1026" style="position:absolute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.65pt,174.6pt" to="483.2pt,17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" strokecolor="#0d0d0d [3069]" strokeweight="2.25pt">
                <v:stroke joinstyle="miter"/>
              </v:line>
            </w:pict>
          </mc:Fallback>
        </mc:AlternateContent>
      </w:r>
      <w:r w:rsidR="007F7B5E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5D3D9F20" wp14:editId="6B2256BD">
                <wp:simplePos x="0" y="0"/>
                <wp:positionH relativeFrom="column">
                  <wp:posOffset>6144260</wp:posOffset>
                </wp:positionH>
                <wp:positionV relativeFrom="paragraph">
                  <wp:posOffset>2104390</wp:posOffset>
                </wp:positionV>
                <wp:extent cx="0" cy="276225"/>
                <wp:effectExtent l="19050" t="0" r="19050" b="28575"/>
                <wp:wrapNone/>
                <wp:docPr id="347872998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121F5C" id="Straight Connector 4" o:spid="_x0000_s1026" style="position:absolute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3.8pt,165.7pt" to="483.8pt,18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" strokecolor="#0d0d0d" strokeweight="2.25pt">
                <v:stroke joinstyle="miter"/>
              </v:line>
            </w:pict>
          </mc:Fallback>
        </mc:AlternateContent>
      </w:r>
      <w:r w:rsidR="00106110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2829F7FA" wp14:editId="78E24DF9">
                <wp:simplePos x="0" y="0"/>
                <wp:positionH relativeFrom="margin">
                  <wp:posOffset>1141730</wp:posOffset>
                </wp:positionH>
                <wp:positionV relativeFrom="paragraph">
                  <wp:posOffset>6135370</wp:posOffset>
                </wp:positionV>
                <wp:extent cx="276225" cy="0"/>
                <wp:effectExtent l="0" t="19050" r="28575" b="19050"/>
                <wp:wrapNone/>
                <wp:docPr id="1688279710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2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81223E" id="Straight Connector 4" o:spid="_x0000_s1026" style="position:absolute;z-index:251835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89.9pt,483.1pt" to="111.65pt,48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" strokecolor="#0d0d0d [3069]" strokeweight="2.25pt">
                <v:stroke joinstyle="miter"/>
                <w10:wrap anchorx="margin"/>
              </v:line>
            </w:pict>
          </mc:Fallback>
        </mc:AlternateContent>
      </w:r>
      <w:r w:rsidR="00106110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7802B0F2" wp14:editId="2C241144">
                <wp:simplePos x="0" y="0"/>
                <wp:positionH relativeFrom="margin">
                  <wp:posOffset>-26670</wp:posOffset>
                </wp:positionH>
                <wp:positionV relativeFrom="paragraph">
                  <wp:posOffset>6097270</wp:posOffset>
                </wp:positionV>
                <wp:extent cx="200025" cy="0"/>
                <wp:effectExtent l="0" t="19050" r="28575" b="19050"/>
                <wp:wrapNone/>
                <wp:docPr id="1115144012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00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D89204" id="Straight Connector 4" o:spid="_x0000_s1026" style="position:absolute;flip:y;z-index:251900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2.1pt,480.1pt" to="13.65pt,48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" strokecolor="#0d0d0d" strokeweight="2.25pt">
                <v:stroke joinstyle="miter"/>
                <w10:wrap anchorx="margin"/>
              </v:line>
            </w:pict>
          </mc:Fallback>
        </mc:AlternateContent>
      </w:r>
      <w:r w:rsidR="00106110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36064" behindDoc="0" locked="0" layoutInCell="1" allowOverlap="1" wp14:anchorId="463D3FE6" wp14:editId="7E2E824E">
                <wp:simplePos x="0" y="0"/>
                <wp:positionH relativeFrom="margin">
                  <wp:posOffset>176530</wp:posOffset>
                </wp:positionH>
                <wp:positionV relativeFrom="paragraph">
                  <wp:posOffset>5793740</wp:posOffset>
                </wp:positionV>
                <wp:extent cx="981075" cy="647700"/>
                <wp:effectExtent l="0" t="0" r="28575" b="19050"/>
                <wp:wrapSquare wrapText="bothSides"/>
                <wp:docPr id="14055664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1075" cy="6477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825466" w14:textId="70FBCD3E" w:rsidR="00D5133C" w:rsidRDefault="00D5133C" w:rsidP="00D5133C">
                            <w:pPr>
                              <w:tabs>
                                <w:tab w:val="left" w:pos="0"/>
                              </w:tabs>
                              <w:jc w:val="center"/>
                            </w:pPr>
                            <w:r w:rsidRPr="00CC0D13">
                              <w:rPr>
                                <w:sz w:val="24"/>
                                <w:szCs w:val="24"/>
                              </w:rPr>
                              <w:t>Multiple LR &amp; HR HPV</w:t>
                            </w:r>
                            <w:r>
                              <w:t xml:space="preserve"> 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 w:rsidR="003C3060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7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8EC870C" w14:textId="77777777" w:rsidR="00D5133C" w:rsidRDefault="00D5133C" w:rsidP="00D5133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3D3FE6" id="_x0000_s1064" type="#_x0000_t202" style="position:absolute;margin-left:13.9pt;margin-top:456.2pt;width:77.25pt;height:51pt;z-index:2517360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" filled="f">
                <v:textbox>
                  <w:txbxContent>
                    <w:p w14:paraId="2E825466" w14:textId="70FBCD3E" w:rsidR="00D5133C" w:rsidRDefault="00D5133C" w:rsidP="00D5133C">
                      <w:pPr>
                        <w:tabs>
                          <w:tab w:val="left" w:pos="0"/>
                        </w:tabs>
                        <w:jc w:val="center"/>
                      </w:pPr>
                      <w:r w:rsidRPr="00CC0D13">
                        <w:rPr>
                          <w:sz w:val="24"/>
                          <w:szCs w:val="24"/>
                        </w:rPr>
                        <w:t>Multiple LR &amp; HR HPV</w:t>
                      </w:r>
                      <w:r>
                        <w:t xml:space="preserve"> 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 w:rsidR="003C3060">
                        <w:rPr>
                          <w:i/>
                          <w:iCs/>
                          <w:sz w:val="20"/>
                          <w:szCs w:val="20"/>
                        </w:rPr>
                        <w:t>7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58EC870C" w14:textId="77777777" w:rsidR="00D5133C" w:rsidRDefault="00D5133C" w:rsidP="00D5133C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539B5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40A9D0FF" wp14:editId="64803101">
                <wp:simplePos x="0" y="0"/>
                <wp:positionH relativeFrom="column">
                  <wp:posOffset>7583805</wp:posOffset>
                </wp:positionH>
                <wp:positionV relativeFrom="paragraph">
                  <wp:posOffset>2098674</wp:posOffset>
                </wp:positionV>
                <wp:extent cx="0" cy="283845"/>
                <wp:effectExtent l="19050" t="0" r="19050" b="20955"/>
                <wp:wrapNone/>
                <wp:docPr id="19545546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8384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98CF60" id="Straight Connector 4" o:spid="_x0000_s1026" style="position:absolute;flip:x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7.15pt,165.25pt" to="597.15pt,18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" strokecolor="#0d0d0d [3069]" strokeweight="2.25pt">
                <v:stroke joinstyle="miter"/>
              </v:line>
            </w:pict>
          </mc:Fallback>
        </mc:AlternateContent>
      </w:r>
      <w:r w:rsidR="001539B5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1A4D8F79" wp14:editId="3BB0C9A4">
                <wp:simplePos x="0" y="0"/>
                <wp:positionH relativeFrom="column">
                  <wp:posOffset>7583805</wp:posOffset>
                </wp:positionH>
                <wp:positionV relativeFrom="paragraph">
                  <wp:posOffset>3620770</wp:posOffset>
                </wp:positionV>
                <wp:extent cx="0" cy="295275"/>
                <wp:effectExtent l="19050" t="0" r="19050" b="28575"/>
                <wp:wrapNone/>
                <wp:docPr id="78952493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9527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EA2C5B" id="Straight Connector 4" o:spid="_x0000_s1026" style="position:absolute;flip:x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7.15pt,285.1pt" to="597.15pt,30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" strokecolor="#0d0d0d [3069]" strokeweight="2.25pt">
                <v:stroke joinstyle="miter"/>
              </v:line>
            </w:pict>
          </mc:Fallback>
        </mc:AlternateContent>
      </w:r>
      <w:r w:rsidR="00125355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5EDD7F76" wp14:editId="7259A8F0">
                <wp:simplePos x="0" y="0"/>
                <wp:positionH relativeFrom="margin">
                  <wp:posOffset>8031480</wp:posOffset>
                </wp:positionH>
                <wp:positionV relativeFrom="paragraph">
                  <wp:posOffset>4182746</wp:posOffset>
                </wp:positionV>
                <wp:extent cx="238125" cy="0"/>
                <wp:effectExtent l="0" t="19050" r="28575" b="19050"/>
                <wp:wrapNone/>
                <wp:docPr id="680337463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81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9653D3" id="Straight Connector 4" o:spid="_x0000_s1026" style="position:absolute;z-index:251907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32.4pt,329.35pt" to="651.15pt,32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" strokecolor="#0d0d0d" strokeweight="2.25pt">
                <v:stroke joinstyle="miter"/>
                <w10:wrap anchorx="margin"/>
              </v:line>
            </w:pict>
          </mc:Fallback>
        </mc:AlternateContent>
      </w:r>
      <w:r w:rsidR="00125355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5A5FD2D8" wp14:editId="12593402">
                <wp:simplePos x="0" y="0"/>
                <wp:positionH relativeFrom="page">
                  <wp:posOffset>7562850</wp:posOffset>
                </wp:positionH>
                <wp:positionV relativeFrom="paragraph">
                  <wp:posOffset>1839595</wp:posOffset>
                </wp:positionV>
                <wp:extent cx="1057275" cy="259080"/>
                <wp:effectExtent l="0" t="0" r="28575" b="26670"/>
                <wp:wrapSquare wrapText="bothSides"/>
                <wp:docPr id="15180400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7275" cy="2590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88BB5E" w14:textId="0B0EC611" w:rsidR="003B51EB" w:rsidRPr="003D416C" w:rsidRDefault="003B51EB" w:rsidP="003B51EB">
                            <w:pPr>
                              <w:tabs>
                                <w:tab w:val="left" w:pos="0"/>
                              </w:tabs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D416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HPV+ve </w:t>
                            </w:r>
                            <w:r w:rsidRPr="003D416C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 w:rsidR="005A2356" w:rsidRPr="003D416C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4</w:t>
                            </w:r>
                            <w:r w:rsidR="003038B8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9</w:t>
                            </w:r>
                            <w:r w:rsidRPr="003D416C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788E2E1" w14:textId="77777777" w:rsidR="003B51EB" w:rsidRDefault="003B51EB" w:rsidP="003B51E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5FD2D8" id="_x0000_s1065" type="#_x0000_t202" style="position:absolute;margin-left:595.5pt;margin-top:144.85pt;width:83.25pt;height:20.4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" filled="f">
                <v:textbox>
                  <w:txbxContent>
                    <w:p w14:paraId="6B88BB5E" w14:textId="0B0EC611" w:rsidR="003B51EB" w:rsidRPr="003D416C" w:rsidRDefault="003B51EB" w:rsidP="003B51EB">
                      <w:pPr>
                        <w:tabs>
                          <w:tab w:val="left" w:pos="0"/>
                        </w:tabs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3D416C">
                        <w:rPr>
                          <w:b/>
                          <w:bCs/>
                          <w:sz w:val="24"/>
                          <w:szCs w:val="24"/>
                        </w:rPr>
                        <w:t xml:space="preserve">HPV+ve </w:t>
                      </w:r>
                      <w:r w:rsidRPr="003D416C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 w:rsidR="005A2356" w:rsidRPr="003D416C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4</w:t>
                      </w:r>
                      <w:r w:rsidR="003038B8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9</w:t>
                      </w:r>
                      <w:r w:rsidRPr="003D416C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7788E2E1" w14:textId="77777777" w:rsidR="003B51EB" w:rsidRDefault="003B51EB" w:rsidP="003B51EB">
                      <w:pPr>
                        <w:jc w:val="center"/>
                      </w:pP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121FD6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237BCCD8" wp14:editId="08CEC3C7">
                <wp:simplePos x="0" y="0"/>
                <wp:positionH relativeFrom="margin">
                  <wp:posOffset>3276600</wp:posOffset>
                </wp:positionH>
                <wp:positionV relativeFrom="paragraph">
                  <wp:posOffset>4495165</wp:posOffset>
                </wp:positionV>
                <wp:extent cx="190500" cy="0"/>
                <wp:effectExtent l="0" t="19050" r="19050" b="19050"/>
                <wp:wrapNone/>
                <wp:docPr id="813180031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05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AC57E7" id="Straight Connector 4" o:spid="_x0000_s1026" style="position:absolute;flip:y;z-index:251905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58pt,353.95pt" to="273pt,35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" strokecolor="#0d0d0d" strokeweight="2.25pt">
                <v:stroke joinstyle="miter"/>
                <w10:wrap anchorx="margin"/>
              </v:line>
            </w:pict>
          </mc:Fallback>
        </mc:AlternateContent>
      </w:r>
      <w:r w:rsidR="00121FD6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68B95A6E" wp14:editId="502ACCD2">
                <wp:simplePos x="0" y="0"/>
                <wp:positionH relativeFrom="margin">
                  <wp:posOffset>3276600</wp:posOffset>
                </wp:positionH>
                <wp:positionV relativeFrom="paragraph">
                  <wp:posOffset>3847465</wp:posOffset>
                </wp:positionV>
                <wp:extent cx="190500" cy="0"/>
                <wp:effectExtent l="0" t="19050" r="19050" b="19050"/>
                <wp:wrapNone/>
                <wp:docPr id="94818749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05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EACBB4C" id="Straight Connector 4" o:spid="_x0000_s1026" style="position:absolute;flip:y;z-index:251902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58pt,302.95pt" to="273pt,30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" strokecolor="#0d0d0d" strokeweight="2.25pt">
                <v:stroke joinstyle="miter"/>
                <w10:wrap anchorx="margin"/>
              </v:line>
            </w:pict>
          </mc:Fallback>
        </mc:AlternateContent>
      </w:r>
      <w:r w:rsidR="00897804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06E03635" wp14:editId="75F9C24A">
                <wp:simplePos x="0" y="0"/>
                <wp:positionH relativeFrom="margin">
                  <wp:posOffset>2087880</wp:posOffset>
                </wp:positionH>
                <wp:positionV relativeFrom="paragraph">
                  <wp:posOffset>5201920</wp:posOffset>
                </wp:positionV>
                <wp:extent cx="200025" cy="0"/>
                <wp:effectExtent l="0" t="19050" r="28575" b="19050"/>
                <wp:wrapNone/>
                <wp:docPr id="94585833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00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06B6EC" id="Straight Connector 4" o:spid="_x0000_s1026" style="position:absolute;flip:y;z-index:251894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64.4pt,409.6pt" to="180.15pt,40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" strokecolor="#0d0d0d" strokeweight="2.25pt">
                <v:stroke joinstyle="miter"/>
                <w10:wrap anchorx="margin"/>
              </v:line>
            </w:pict>
          </mc:Fallback>
        </mc:AlternateContent>
      </w:r>
      <w:r w:rsidR="00897804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77FB367C" wp14:editId="16C9AB87">
                <wp:simplePos x="0" y="0"/>
                <wp:positionH relativeFrom="margin">
                  <wp:posOffset>3362325</wp:posOffset>
                </wp:positionH>
                <wp:positionV relativeFrom="paragraph">
                  <wp:posOffset>5238115</wp:posOffset>
                </wp:positionV>
                <wp:extent cx="219075" cy="0"/>
                <wp:effectExtent l="0" t="19050" r="28575" b="19050"/>
                <wp:wrapNone/>
                <wp:docPr id="71178457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907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F628D9" id="Straight Connector 4" o:spid="_x0000_s1026" style="position:absolute;flip:y;z-index:251888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64.75pt,412.45pt" to="282pt,41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" strokecolor="#0d0d0d" strokeweight="2.25pt">
                <v:stroke joinstyle="miter"/>
                <w10:wrap anchorx="margin"/>
              </v:line>
            </w:pict>
          </mc:Fallback>
        </mc:AlternateContent>
      </w:r>
      <w:r w:rsidR="00897804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052A8BB7" wp14:editId="255B8B17">
                <wp:simplePos x="0" y="0"/>
                <wp:positionH relativeFrom="margin">
                  <wp:posOffset>3362325</wp:posOffset>
                </wp:positionH>
                <wp:positionV relativeFrom="paragraph">
                  <wp:posOffset>5247640</wp:posOffset>
                </wp:positionV>
                <wp:extent cx="200025" cy="0"/>
                <wp:effectExtent l="0" t="0" r="0" b="0"/>
                <wp:wrapNone/>
                <wp:docPr id="532269705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002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8F580C" id="Straight Connector 4" o:spid="_x0000_s1026" style="position:absolute;z-index:251864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64.75pt,413.2pt" to="280.5pt,4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" strokecolor="#4472c4" strokeweight=".5pt">
                <v:stroke joinstyle="miter"/>
                <w10:wrap anchorx="margin"/>
              </v:line>
            </w:pict>
          </mc:Fallback>
        </mc:AlternateContent>
      </w:r>
      <w:r w:rsidR="00897804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1F4E61D3" wp14:editId="0E4DCBFC">
                <wp:simplePos x="0" y="0"/>
                <wp:positionH relativeFrom="margin">
                  <wp:posOffset>963930</wp:posOffset>
                </wp:positionH>
                <wp:positionV relativeFrom="paragraph">
                  <wp:posOffset>3839845</wp:posOffset>
                </wp:positionV>
                <wp:extent cx="276225" cy="0"/>
                <wp:effectExtent l="0" t="19050" r="28575" b="19050"/>
                <wp:wrapNone/>
                <wp:docPr id="1186404100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62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14AEA8" id="Straight Connector 4" o:spid="_x0000_s1026" style="position:absolute;flip:y;z-index:251886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75.9pt,302.35pt" to="97.65pt,30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" strokecolor="#0d0d0d" strokeweight="2.25pt">
                <v:stroke joinstyle="miter"/>
                <w10:wrap anchorx="margin"/>
              </v:line>
            </w:pict>
          </mc:Fallback>
        </mc:AlternateContent>
      </w:r>
      <w:r w:rsidR="00897804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435A249C" wp14:editId="4085C049">
                <wp:simplePos x="0" y="0"/>
                <wp:positionH relativeFrom="margin">
                  <wp:posOffset>973455</wp:posOffset>
                </wp:positionH>
                <wp:positionV relativeFrom="paragraph">
                  <wp:posOffset>3077845</wp:posOffset>
                </wp:positionV>
                <wp:extent cx="266700" cy="0"/>
                <wp:effectExtent l="0" t="19050" r="19050" b="19050"/>
                <wp:wrapNone/>
                <wp:docPr id="1759494616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67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223DC2" id="Straight Connector 4" o:spid="_x0000_s1026" style="position:absolute;flip:y;z-index:251884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76.65pt,242.35pt" to="97.65pt,24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" strokecolor="#0d0d0d" strokeweight="2.25pt">
                <v:stroke joinstyle="miter"/>
                <w10:wrap anchorx="margin"/>
              </v:line>
            </w:pict>
          </mc:Fallback>
        </mc:AlternateContent>
      </w:r>
      <w:r w:rsidR="00897804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2D9FB296" wp14:editId="3F4CD50F">
                <wp:simplePos x="0" y="0"/>
                <wp:positionH relativeFrom="margin">
                  <wp:posOffset>-38100</wp:posOffset>
                </wp:positionH>
                <wp:positionV relativeFrom="paragraph">
                  <wp:posOffset>3837940</wp:posOffset>
                </wp:positionV>
                <wp:extent cx="219075" cy="0"/>
                <wp:effectExtent l="0" t="19050" r="28575" b="19050"/>
                <wp:wrapNone/>
                <wp:docPr id="1447627477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907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146B8A" id="Straight Connector 4" o:spid="_x0000_s1026" style="position:absolute;flip:y;z-index:251882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pt,302.2pt" to="14.25pt,30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" strokecolor="#0d0d0d" strokeweight="2.25pt">
                <v:stroke joinstyle="miter"/>
                <w10:wrap anchorx="margin"/>
              </v:line>
            </w:pict>
          </mc:Fallback>
        </mc:AlternateContent>
      </w:r>
      <w:r w:rsidR="00897804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3CF4E132" wp14:editId="2C7D8DC9">
                <wp:simplePos x="0" y="0"/>
                <wp:positionH relativeFrom="margin">
                  <wp:posOffset>-36195</wp:posOffset>
                </wp:positionH>
                <wp:positionV relativeFrom="paragraph">
                  <wp:posOffset>3077845</wp:posOffset>
                </wp:positionV>
                <wp:extent cx="238125" cy="0"/>
                <wp:effectExtent l="0" t="19050" r="28575" b="19050"/>
                <wp:wrapNone/>
                <wp:docPr id="1196112301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81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E00534" id="Straight Connector 4" o:spid="_x0000_s1026" style="position:absolute;flip:y;z-index:251880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2.85pt,242.35pt" to="15.9pt,24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" strokecolor="#0d0d0d" strokeweight="2.25pt">
                <v:stroke joinstyle="miter"/>
                <w10:wrap anchorx="margin"/>
              </v:line>
            </w:pict>
          </mc:Fallback>
        </mc:AlternateContent>
      </w:r>
      <w:r w:rsidR="00897804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46304" behindDoc="0" locked="0" layoutInCell="1" allowOverlap="1" wp14:anchorId="237E4B40" wp14:editId="4B2B3CAC">
                <wp:simplePos x="0" y="0"/>
                <wp:positionH relativeFrom="margin">
                  <wp:posOffset>2297430</wp:posOffset>
                </wp:positionH>
                <wp:positionV relativeFrom="paragraph">
                  <wp:posOffset>5011420</wp:posOffset>
                </wp:positionV>
                <wp:extent cx="1066800" cy="476250"/>
                <wp:effectExtent l="0" t="0" r="19050" b="19050"/>
                <wp:wrapSquare wrapText="bothSides"/>
                <wp:docPr id="8585127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9D0141" w14:textId="5035941C" w:rsidR="00EC12B8" w:rsidRDefault="00EC12B8" w:rsidP="00EC12B8">
                            <w:pPr>
                              <w:tabs>
                                <w:tab w:val="left" w:pos="0"/>
                              </w:tabs>
                              <w:jc w:val="center"/>
                            </w:pPr>
                            <w:r w:rsidRPr="00897804">
                              <w:rPr>
                                <w:sz w:val="24"/>
                                <w:szCs w:val="24"/>
                              </w:rPr>
                              <w:t>Multiple LR &amp; HR HPV</w:t>
                            </w:r>
                            <w:r>
                              <w:t xml:space="preserve"> 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=</w:t>
                            </w:r>
                            <w:r w:rsidR="00E36B02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7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44609A9" w14:textId="77777777" w:rsidR="00EC12B8" w:rsidRDefault="00EC12B8" w:rsidP="00EC12B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7E4B40" id="_x0000_s1057" type="#_x0000_t202" style="position:absolute;margin-left:180.9pt;margin-top:394.6pt;width:84pt;height:37.5pt;z-index:2517463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" filled="f">
                <v:textbox>
                  <w:txbxContent>
                    <w:p w14:paraId="4A9D0141" w14:textId="5035941C" w:rsidR="00EC12B8" w:rsidRDefault="00EC12B8" w:rsidP="00EC12B8">
                      <w:pPr>
                        <w:tabs>
                          <w:tab w:val="left" w:pos="0"/>
                        </w:tabs>
                        <w:jc w:val="center"/>
                      </w:pPr>
                      <w:r w:rsidRPr="00897804">
                        <w:rPr>
                          <w:sz w:val="24"/>
                          <w:szCs w:val="24"/>
                        </w:rPr>
                        <w:t>Multiple LR &amp; HR HPV</w:t>
                      </w:r>
                      <w:r>
                        <w:t xml:space="preserve"> 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(n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=</w:t>
                      </w:r>
                      <w:r w:rsidR="00E36B02">
                        <w:rPr>
                          <w:i/>
                          <w:iCs/>
                          <w:sz w:val="20"/>
                          <w:szCs w:val="20"/>
                        </w:rPr>
                        <w:t>7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044609A9" w14:textId="77777777" w:rsidR="00EC12B8" w:rsidRDefault="00EC12B8" w:rsidP="00EC12B8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C0D13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44256" behindDoc="0" locked="0" layoutInCell="1" allowOverlap="1" wp14:anchorId="065BE116" wp14:editId="45940139">
                <wp:simplePos x="0" y="0"/>
                <wp:positionH relativeFrom="margin">
                  <wp:posOffset>2316480</wp:posOffset>
                </wp:positionH>
                <wp:positionV relativeFrom="paragraph">
                  <wp:posOffset>4325620</wp:posOffset>
                </wp:positionV>
                <wp:extent cx="962025" cy="476250"/>
                <wp:effectExtent l="0" t="0" r="28575" b="19050"/>
                <wp:wrapSquare wrapText="bothSides"/>
                <wp:docPr id="10807253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2025" cy="4762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60774E" w14:textId="5F30D004" w:rsidR="00EC12B8" w:rsidRPr="00D5133C" w:rsidRDefault="00EC12B8" w:rsidP="00EC12B8">
                            <w:pPr>
                              <w:tabs>
                                <w:tab w:val="left" w:pos="0"/>
                              </w:tabs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CC0D13">
                              <w:rPr>
                                <w:sz w:val="24"/>
                                <w:szCs w:val="24"/>
                              </w:rPr>
                              <w:t>Multiple HR HPV</w:t>
                            </w:r>
                            <w:r>
                              <w:t xml:space="preserve"> 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 w:rsidR="009D057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4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2CDD38F" w14:textId="77777777" w:rsidR="00EC12B8" w:rsidRDefault="00EC12B8" w:rsidP="00EC12B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5BE116" id="_x0000_s1058" type="#_x0000_t202" style="position:absolute;margin-left:182.4pt;margin-top:340.6pt;width:75.75pt;height:37.5pt;z-index:2517442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" filled="f">
                <v:textbox>
                  <w:txbxContent>
                    <w:p w14:paraId="6F60774E" w14:textId="5F30D004" w:rsidR="00EC12B8" w:rsidRPr="00D5133C" w:rsidRDefault="00EC12B8" w:rsidP="00EC12B8">
                      <w:pPr>
                        <w:tabs>
                          <w:tab w:val="left" w:pos="0"/>
                        </w:tabs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CC0D13">
                        <w:rPr>
                          <w:sz w:val="24"/>
                          <w:szCs w:val="24"/>
                        </w:rPr>
                        <w:t>Multiple HR HPV</w:t>
                      </w:r>
                      <w:r>
                        <w:t xml:space="preserve"> 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 w:rsidR="009D057F">
                        <w:rPr>
                          <w:i/>
                          <w:iCs/>
                          <w:sz w:val="20"/>
                          <w:szCs w:val="20"/>
                        </w:rPr>
                        <w:t>4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62CDD38F" w14:textId="77777777" w:rsidR="00EC12B8" w:rsidRDefault="00EC12B8" w:rsidP="00EC12B8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C0D13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4C54C284" wp14:editId="69A5E590">
                <wp:simplePos x="0" y="0"/>
                <wp:positionH relativeFrom="margin">
                  <wp:posOffset>2106930</wp:posOffset>
                </wp:positionH>
                <wp:positionV relativeFrom="paragraph">
                  <wp:posOffset>3125470</wp:posOffset>
                </wp:positionV>
                <wp:extent cx="180975" cy="0"/>
                <wp:effectExtent l="0" t="19050" r="28575" b="19050"/>
                <wp:wrapNone/>
                <wp:docPr id="1525178568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97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4A1112" id="Straight Connector 4" o:spid="_x0000_s1026" style="position:absolute;flip:y;z-index:251878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65.9pt,246.1pt" to="180.15pt,24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" strokecolor="#0d0d0d" strokeweight="2.25pt">
                <v:stroke joinstyle="miter"/>
                <w10:wrap anchorx="margin"/>
              </v:line>
            </w:pict>
          </mc:Fallback>
        </mc:AlternateContent>
      </w:r>
      <w:r w:rsidR="00CC0D13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6B4D4736" wp14:editId="0AE19255">
                <wp:simplePos x="0" y="0"/>
                <wp:positionH relativeFrom="margin">
                  <wp:posOffset>3154680</wp:posOffset>
                </wp:positionH>
                <wp:positionV relativeFrom="paragraph">
                  <wp:posOffset>3125470</wp:posOffset>
                </wp:positionV>
                <wp:extent cx="219075" cy="0"/>
                <wp:effectExtent l="0" t="19050" r="28575" b="19050"/>
                <wp:wrapNone/>
                <wp:docPr id="1997494151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907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E5EECD" id="Straight Connector 4" o:spid="_x0000_s1026" style="position:absolute;flip:y;z-index:251855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48.4pt,246.1pt" to="265.65pt,24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" strokecolor="#0d0d0d [3069]" strokeweight="2.25pt">
                <v:stroke joinstyle="miter"/>
                <w10:wrap anchorx="margin"/>
              </v:line>
            </w:pict>
          </mc:Fallback>
        </mc:AlternateContent>
      </w:r>
      <w:r w:rsidR="00CC0D13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42208" behindDoc="0" locked="0" layoutInCell="1" allowOverlap="1" wp14:anchorId="45C5C080" wp14:editId="6E7E70B0">
                <wp:simplePos x="0" y="0"/>
                <wp:positionH relativeFrom="margin">
                  <wp:posOffset>2297430</wp:posOffset>
                </wp:positionH>
                <wp:positionV relativeFrom="paragraph">
                  <wp:posOffset>3601720</wp:posOffset>
                </wp:positionV>
                <wp:extent cx="981075" cy="466725"/>
                <wp:effectExtent l="0" t="0" r="19050" b="28575"/>
                <wp:wrapSquare wrapText="bothSides"/>
                <wp:docPr id="13509513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1075" cy="4667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E49881" w14:textId="1B568185" w:rsidR="00EC12B8" w:rsidRDefault="009D057F" w:rsidP="00CC0D13">
                            <w:pPr>
                              <w:tabs>
                                <w:tab w:val="left" w:pos="0"/>
                              </w:tabs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ixed</w:t>
                            </w:r>
                            <w:r w:rsidR="00EC12B8" w:rsidRPr="00CC0D13">
                              <w:rPr>
                                <w:sz w:val="24"/>
                                <w:szCs w:val="24"/>
                              </w:rPr>
                              <w:t xml:space="preserve"> LR HPV</w:t>
                            </w:r>
                            <w:r w:rsidR="00EC12B8">
                              <w:t xml:space="preserve"> </w:t>
                            </w:r>
                            <w:r w:rsidR="00EC12B8"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2</w:t>
                            </w:r>
                            <w:r w:rsidR="00EC12B8">
                              <w:t>)</w:t>
                            </w:r>
                          </w:p>
                          <w:p w14:paraId="59BB4DD3" w14:textId="77777777" w:rsidR="00EC12B8" w:rsidRDefault="00EC12B8" w:rsidP="00EC12B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C5C080" id="_x0000_s1059" type="#_x0000_t202" style="position:absolute;margin-left:180.9pt;margin-top:283.6pt;width:77.25pt;height:36.75pt;z-index:2517422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" filled="f">
                <v:textbox>
                  <w:txbxContent>
                    <w:p w14:paraId="21E49881" w14:textId="1B568185" w:rsidR="00EC12B8" w:rsidRDefault="009D057F" w:rsidP="00CC0D13">
                      <w:pPr>
                        <w:tabs>
                          <w:tab w:val="left" w:pos="0"/>
                        </w:tabs>
                        <w:jc w:val="center"/>
                      </w:pPr>
                      <w:r>
                        <w:rPr>
                          <w:sz w:val="24"/>
                          <w:szCs w:val="24"/>
                        </w:rPr>
                        <w:t>Mixed</w:t>
                      </w:r>
                      <w:r w:rsidR="00EC12B8" w:rsidRPr="00CC0D13">
                        <w:rPr>
                          <w:sz w:val="24"/>
                          <w:szCs w:val="24"/>
                        </w:rPr>
                        <w:t xml:space="preserve"> LR HPV</w:t>
                      </w:r>
                      <w:r w:rsidR="00EC12B8">
                        <w:t xml:space="preserve"> </w:t>
                      </w:r>
                      <w:r w:rsidR="00EC12B8" w:rsidRPr="00D5133C">
                        <w:rPr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2</w:t>
                      </w:r>
                      <w:r w:rsidR="00EC12B8">
                        <w:t>)</w:t>
                      </w:r>
                    </w:p>
                    <w:p w14:paraId="59BB4DD3" w14:textId="77777777" w:rsidR="00EC12B8" w:rsidRDefault="00EC12B8" w:rsidP="00EC12B8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C0D13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40160" behindDoc="0" locked="0" layoutInCell="1" allowOverlap="1" wp14:anchorId="596D351B" wp14:editId="021D3E5C">
                <wp:simplePos x="0" y="0"/>
                <wp:positionH relativeFrom="margin">
                  <wp:posOffset>2297430</wp:posOffset>
                </wp:positionH>
                <wp:positionV relativeFrom="paragraph">
                  <wp:posOffset>2896870</wp:posOffset>
                </wp:positionV>
                <wp:extent cx="866775" cy="485775"/>
                <wp:effectExtent l="0" t="0" r="28575" b="28575"/>
                <wp:wrapSquare wrapText="bothSides"/>
                <wp:docPr id="13223389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" cy="4857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5198B1" w14:textId="2F4136FB" w:rsidR="00EC12B8" w:rsidRPr="00CC0D13" w:rsidRDefault="00EC12B8" w:rsidP="00EC12B8">
                            <w:pPr>
                              <w:tabs>
                                <w:tab w:val="left" w:pos="0"/>
                              </w:tabs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CC0D13">
                              <w:rPr>
                                <w:sz w:val="24"/>
                                <w:szCs w:val="24"/>
                              </w:rPr>
                              <w:t xml:space="preserve">Single HR </w:t>
                            </w:r>
                          </w:p>
                          <w:p w14:paraId="045BB045" w14:textId="667C2744" w:rsidR="00EC12B8" w:rsidRDefault="00EC12B8" w:rsidP="00EC12B8">
                            <w:pPr>
                              <w:tabs>
                                <w:tab w:val="left" w:pos="0"/>
                              </w:tabs>
                              <w:spacing w:after="0"/>
                              <w:jc w:val="center"/>
                            </w:pPr>
                            <w:r w:rsidRPr="00CC0D13">
                              <w:rPr>
                                <w:sz w:val="24"/>
                                <w:szCs w:val="24"/>
                              </w:rPr>
                              <w:t>HPV</w:t>
                            </w:r>
                            <w:r>
                              <w:t xml:space="preserve"> 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 w:rsidR="00C319B2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5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C86052E" w14:textId="77777777" w:rsidR="00EC12B8" w:rsidRDefault="00EC12B8" w:rsidP="00EC12B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6D351B" id="_x0000_s1060" type="#_x0000_t202" style="position:absolute;margin-left:180.9pt;margin-top:228.1pt;width:68.25pt;height:38.25pt;z-index:2517401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" filled="f">
                <v:textbox>
                  <w:txbxContent>
                    <w:p w14:paraId="7B5198B1" w14:textId="2F4136FB" w:rsidR="00EC12B8" w:rsidRPr="00CC0D13" w:rsidRDefault="00EC12B8" w:rsidP="00EC12B8">
                      <w:pPr>
                        <w:tabs>
                          <w:tab w:val="left" w:pos="0"/>
                        </w:tabs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 w:rsidRPr="00CC0D13">
                        <w:rPr>
                          <w:sz w:val="24"/>
                          <w:szCs w:val="24"/>
                        </w:rPr>
                        <w:t xml:space="preserve">Single HR </w:t>
                      </w:r>
                    </w:p>
                    <w:p w14:paraId="045BB045" w14:textId="667C2744" w:rsidR="00EC12B8" w:rsidRDefault="00EC12B8" w:rsidP="00EC12B8">
                      <w:pPr>
                        <w:tabs>
                          <w:tab w:val="left" w:pos="0"/>
                        </w:tabs>
                        <w:spacing w:after="0"/>
                        <w:jc w:val="center"/>
                      </w:pPr>
                      <w:r w:rsidRPr="00CC0D13">
                        <w:rPr>
                          <w:sz w:val="24"/>
                          <w:szCs w:val="24"/>
                        </w:rPr>
                        <w:t>HPV</w:t>
                      </w:r>
                      <w:r>
                        <w:t xml:space="preserve"> 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 w:rsidR="00C319B2">
                        <w:rPr>
                          <w:i/>
                          <w:iCs/>
                          <w:sz w:val="20"/>
                          <w:szCs w:val="20"/>
                        </w:rPr>
                        <w:t>5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4C86052E" w14:textId="77777777" w:rsidR="00EC12B8" w:rsidRDefault="00EC12B8" w:rsidP="00EC12B8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C0D13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72807AD5" wp14:editId="69E6663F">
                <wp:simplePos x="0" y="0"/>
                <wp:positionH relativeFrom="margin">
                  <wp:posOffset>182880</wp:posOffset>
                </wp:positionH>
                <wp:positionV relativeFrom="paragraph">
                  <wp:posOffset>3592195</wp:posOffset>
                </wp:positionV>
                <wp:extent cx="781050" cy="476250"/>
                <wp:effectExtent l="0" t="0" r="19050" b="19050"/>
                <wp:wrapSquare wrapText="bothSides"/>
                <wp:docPr id="10359302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7F6403" w14:textId="5F1DF24E" w:rsidR="00D5133C" w:rsidRDefault="00D5133C" w:rsidP="00D5133C">
                            <w:pPr>
                              <w:tabs>
                                <w:tab w:val="left" w:pos="0"/>
                              </w:tabs>
                              <w:jc w:val="center"/>
                            </w:pPr>
                            <w:r w:rsidRPr="003D416C">
                              <w:rPr>
                                <w:sz w:val="24"/>
                                <w:szCs w:val="24"/>
                              </w:rPr>
                              <w:t>Single HR HPV</w:t>
                            </w:r>
                            <w:r>
                              <w:t xml:space="preserve"> 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 w:rsidR="00106110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6</w:t>
                            </w:r>
                            <w:r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07AD5" id="_x0000_s1070" type="#_x0000_t202" style="position:absolute;margin-left:14.4pt;margin-top:282.85pt;width:61.5pt;height:37.5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" filled="f">
                <v:textbox>
                  <w:txbxContent>
                    <w:p w14:paraId="2C7F6403" w14:textId="5F1DF24E" w:rsidR="00D5133C" w:rsidRDefault="00D5133C" w:rsidP="00D5133C">
                      <w:pPr>
                        <w:tabs>
                          <w:tab w:val="left" w:pos="0"/>
                        </w:tabs>
                        <w:jc w:val="center"/>
                      </w:pPr>
                      <w:r w:rsidRPr="003D416C">
                        <w:rPr>
                          <w:sz w:val="24"/>
                          <w:szCs w:val="24"/>
                        </w:rPr>
                        <w:t>Single HR HPV</w:t>
                      </w:r>
                      <w:r>
                        <w:t xml:space="preserve"> 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 w:rsidR="00106110">
                        <w:rPr>
                          <w:i/>
                          <w:iCs/>
                          <w:sz w:val="20"/>
                          <w:szCs w:val="20"/>
                        </w:rPr>
                        <w:t>6</w:t>
                      </w:r>
                      <w:r w:rsidRPr="00D5133C">
                        <w:rPr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D416C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BA642C6" wp14:editId="119F906D">
                <wp:simplePos x="0" y="0"/>
                <wp:positionH relativeFrom="column">
                  <wp:posOffset>2545080</wp:posOffset>
                </wp:positionH>
                <wp:positionV relativeFrom="paragraph">
                  <wp:posOffset>2087245</wp:posOffset>
                </wp:positionV>
                <wp:extent cx="0" cy="276225"/>
                <wp:effectExtent l="19050" t="0" r="19050" b="28575"/>
                <wp:wrapNone/>
                <wp:docPr id="1787265397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9575BA" id="Straight Connector 4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0.4pt,164.35pt" to="200.4pt,18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" strokecolor="#0d0d0d [3069]" strokeweight="2.25pt">
                <v:stroke joinstyle="miter"/>
              </v:line>
            </w:pict>
          </mc:Fallback>
        </mc:AlternateContent>
      </w:r>
      <w:r w:rsidR="00B20D09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F5FBC60" wp14:editId="507D607A">
                <wp:simplePos x="0" y="0"/>
                <wp:positionH relativeFrom="column">
                  <wp:posOffset>8822055</wp:posOffset>
                </wp:positionH>
                <wp:positionV relativeFrom="paragraph">
                  <wp:posOffset>1382395</wp:posOffset>
                </wp:positionV>
                <wp:extent cx="0" cy="286385"/>
                <wp:effectExtent l="19050" t="0" r="19050" b="37465"/>
                <wp:wrapNone/>
                <wp:docPr id="2118476592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638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FDB342" id="Straight Connector 4" o:spid="_x0000_s1026" style="position:absolute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694.65pt,108.85pt" to="694.65pt,13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" strokecolor="#0d0d0d [3069]" strokeweight="2.25pt">
                <v:stroke joinstyle="miter"/>
              </v:line>
            </w:pict>
          </mc:Fallback>
        </mc:AlternateContent>
      </w:r>
      <w:r w:rsidR="00AD3CAC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419FCDA9" wp14:editId="0E730E96">
                <wp:simplePos x="0" y="0"/>
                <wp:positionH relativeFrom="margin">
                  <wp:posOffset>2087880</wp:posOffset>
                </wp:positionH>
                <wp:positionV relativeFrom="paragraph">
                  <wp:posOffset>5201919</wp:posOffset>
                </wp:positionV>
                <wp:extent cx="200025" cy="0"/>
                <wp:effectExtent l="0" t="0" r="0" b="0"/>
                <wp:wrapNone/>
                <wp:docPr id="400965435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002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938EFC" id="Straight Connector 4" o:spid="_x0000_s1026" style="position:absolute;z-index:251853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64.4pt,409.6pt" to="180.15pt,40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" strokecolor="#4472c4" strokeweight=".5pt">
                <v:stroke joinstyle="miter"/>
                <w10:wrap anchorx="margin"/>
              </v:line>
            </w:pict>
          </mc:Fallback>
        </mc:AlternateContent>
      </w:r>
      <w:r w:rsidR="00AD3CAC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121F960" wp14:editId="1CCFC1FB">
                <wp:simplePos x="0" y="0"/>
                <wp:positionH relativeFrom="column">
                  <wp:posOffset>3554729</wp:posOffset>
                </wp:positionH>
                <wp:positionV relativeFrom="paragraph">
                  <wp:posOffset>2211069</wp:posOffset>
                </wp:positionV>
                <wp:extent cx="0" cy="161925"/>
                <wp:effectExtent l="19050" t="0" r="19050" b="28575"/>
                <wp:wrapNone/>
                <wp:docPr id="656552687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6192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E9A549" id="Straight Connector 4" o:spid="_x0000_s1026" style="position:absolute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9.9pt,174.1pt" to="279.9pt,18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" strokecolor="#0d0d0d [3069]" strokeweight="2.25pt">
                <v:stroke joinstyle="miter"/>
              </v:line>
            </w:pict>
          </mc:Fallback>
        </mc:AlternateContent>
      </w:r>
      <w:r w:rsidR="00AD3CAC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58ABE9B" wp14:editId="4EA1B00F">
                <wp:simplePos x="0" y="0"/>
                <wp:positionH relativeFrom="column">
                  <wp:posOffset>4669155</wp:posOffset>
                </wp:positionH>
                <wp:positionV relativeFrom="paragraph">
                  <wp:posOffset>210820</wp:posOffset>
                </wp:positionV>
                <wp:extent cx="0" cy="228600"/>
                <wp:effectExtent l="19050" t="0" r="19050" b="19050"/>
                <wp:wrapNone/>
                <wp:docPr id="1677433348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3BBDAF" id="Straight Connector 5" o:spid="_x0000_s1026" style="position:absolute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7.65pt,16.6pt" to="367.65pt,3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" strokecolor="#0d0d0d [3069]" strokeweight="2.25pt">
                <v:stroke joinstyle="miter"/>
              </v:line>
            </w:pict>
          </mc:Fallback>
        </mc:AlternateContent>
      </w:r>
      <w:r w:rsidR="00C14A4E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434B142" wp14:editId="23A2C9E0">
                <wp:simplePos x="0" y="0"/>
                <wp:positionH relativeFrom="column">
                  <wp:posOffset>8069580</wp:posOffset>
                </wp:positionH>
                <wp:positionV relativeFrom="paragraph">
                  <wp:posOffset>1668145</wp:posOffset>
                </wp:positionV>
                <wp:extent cx="0" cy="180975"/>
                <wp:effectExtent l="19050" t="0" r="19050" b="28575"/>
                <wp:wrapNone/>
                <wp:docPr id="1167487173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8097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9A91EB" id="Straight Connector 4" o:spid="_x0000_s1026" style="position:absolute;flip:x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35.4pt,131.35pt" to="635.4pt,14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" strokecolor="#0d0d0d [3069]" strokeweight="2.25pt">
                <v:stroke joinstyle="miter"/>
              </v:line>
            </w:pict>
          </mc:Fallback>
        </mc:AlternateContent>
      </w:r>
      <w:r w:rsidR="00C14A4E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ADE5E71" wp14:editId="3B640E86">
                <wp:simplePos x="0" y="0"/>
                <wp:positionH relativeFrom="column">
                  <wp:posOffset>8069580</wp:posOffset>
                </wp:positionH>
                <wp:positionV relativeFrom="paragraph">
                  <wp:posOffset>1658620</wp:posOffset>
                </wp:positionV>
                <wp:extent cx="1390650" cy="0"/>
                <wp:effectExtent l="0" t="19050" r="19050" b="19050"/>
                <wp:wrapNone/>
                <wp:docPr id="1425038680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065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28EA22" id="Straight Connector 1" o:spid="_x0000_s1026" style="position:absolute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35.4pt,130.6pt" to="744.9pt,13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" strokecolor="#0d0d0d [3069]" strokeweight="2.25pt">
                <v:stroke joinstyle="miter"/>
              </v:line>
            </w:pict>
          </mc:Fallback>
        </mc:AlternateContent>
      </w:r>
      <w:r w:rsidR="00C14A4E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270FE660" wp14:editId="29DE4BBF">
                <wp:simplePos x="0" y="0"/>
                <wp:positionH relativeFrom="margin">
                  <wp:posOffset>-26669</wp:posOffset>
                </wp:positionH>
                <wp:positionV relativeFrom="paragraph">
                  <wp:posOffset>4439920</wp:posOffset>
                </wp:positionV>
                <wp:extent cx="171450" cy="0"/>
                <wp:effectExtent l="0" t="0" r="0" b="0"/>
                <wp:wrapNone/>
                <wp:docPr id="149887383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7C8560" id="Straight Connector 4" o:spid="_x0000_s1026" style="position:absolute;z-index:251831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2.1pt,349.6pt" to="11.4pt,34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" strokecolor="#4472c4" strokeweight=".5pt">
                <v:stroke joinstyle="miter"/>
                <w10:wrap anchorx="margin"/>
              </v:line>
            </w:pict>
          </mc:Fallback>
        </mc:AlternateContent>
      </w:r>
      <w:r w:rsidR="00C14A4E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44666F2F" wp14:editId="40957B69">
                <wp:simplePos x="0" y="0"/>
                <wp:positionH relativeFrom="column">
                  <wp:posOffset>963931</wp:posOffset>
                </wp:positionH>
                <wp:positionV relativeFrom="paragraph">
                  <wp:posOffset>3077845</wp:posOffset>
                </wp:positionV>
                <wp:extent cx="266700" cy="0"/>
                <wp:effectExtent l="0" t="0" r="0" b="0"/>
                <wp:wrapNone/>
                <wp:docPr id="719278725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75D784" id="Straight Connector 4" o:spid="_x0000_s1026" style="position:absolute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.9pt,242.35pt" to="96.9pt,24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" strokecolor="#4472c4" strokeweight=".5pt">
                <v:stroke joinstyle="miter"/>
              </v:line>
            </w:pict>
          </mc:Fallback>
        </mc:AlternateContent>
      </w:r>
      <w:r w:rsidR="00B82B6D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6C9EA230" wp14:editId="0F2E3629">
                <wp:simplePos x="0" y="0"/>
                <wp:positionH relativeFrom="column">
                  <wp:posOffset>973454</wp:posOffset>
                </wp:positionH>
                <wp:positionV relativeFrom="paragraph">
                  <wp:posOffset>3839845</wp:posOffset>
                </wp:positionV>
                <wp:extent cx="238125" cy="0"/>
                <wp:effectExtent l="0" t="0" r="0" b="0"/>
                <wp:wrapNone/>
                <wp:docPr id="130985701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812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130195" id="Straight Connector 4" o:spid="_x0000_s1026" style="position:absolute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65pt,302.35pt" to="95.4pt,30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" strokecolor="#4472c4" strokeweight=".5pt">
                <v:stroke joinstyle="miter"/>
              </v:line>
            </w:pict>
          </mc:Fallback>
        </mc:AlternateContent>
      </w:r>
      <w:r w:rsidR="00B82B6D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BA56870" wp14:editId="4A45DA0C">
                <wp:simplePos x="0" y="0"/>
                <wp:positionH relativeFrom="column">
                  <wp:posOffset>6129655</wp:posOffset>
                </wp:positionH>
                <wp:positionV relativeFrom="paragraph">
                  <wp:posOffset>1682115</wp:posOffset>
                </wp:positionV>
                <wp:extent cx="0" cy="163830"/>
                <wp:effectExtent l="19050" t="0" r="19050" b="26670"/>
                <wp:wrapNone/>
                <wp:docPr id="106136486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383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7A280E" id="Straight Connector 3" o:spid="_x0000_s1026" style="position:absolute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82.65pt,132.45pt" to="482.65pt,14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" strokecolor="#0d0d0d [3069]" strokeweight="2.25pt">
                <v:stroke joinstyle="miter"/>
              </v:line>
            </w:pict>
          </mc:Fallback>
        </mc:AlternateContent>
      </w:r>
      <w:r w:rsidR="00B82B6D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34D22C" wp14:editId="33FF35E6">
                <wp:simplePos x="0" y="0"/>
                <wp:positionH relativeFrom="column">
                  <wp:posOffset>1673860</wp:posOffset>
                </wp:positionH>
                <wp:positionV relativeFrom="paragraph">
                  <wp:posOffset>1397635</wp:posOffset>
                </wp:positionV>
                <wp:extent cx="0" cy="267335"/>
                <wp:effectExtent l="19050" t="0" r="19050" b="37465"/>
                <wp:wrapNone/>
                <wp:docPr id="1019487421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7335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21E4A4" id="Straight Connector 4" o:spid="_x0000_s1026" style="position:absolute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1.8pt,110.05pt" to="131.8pt,13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" strokecolor="#0d0d0d [3069]" strokeweight="2.25pt">
                <v:stroke joinstyle="miter"/>
              </v:line>
            </w:pict>
          </mc:Fallback>
        </mc:AlternateContent>
      </w:r>
      <w:r w:rsidR="00B82B6D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860AF9" wp14:editId="0C3E8748">
                <wp:simplePos x="0" y="0"/>
                <wp:positionH relativeFrom="column">
                  <wp:posOffset>2973705</wp:posOffset>
                </wp:positionH>
                <wp:positionV relativeFrom="paragraph">
                  <wp:posOffset>1239520</wp:posOffset>
                </wp:positionV>
                <wp:extent cx="4953000" cy="0"/>
                <wp:effectExtent l="0" t="19050" r="19050" b="19050"/>
                <wp:wrapNone/>
                <wp:docPr id="156866421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5300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7ADB73" id="Straight Connector 2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4.15pt,97.6pt" to="624.15pt,9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" strokecolor="#0d0d0d [3069]" strokeweight="2.25pt">
                <v:stroke joinstyle="miter"/>
              </v:line>
            </w:pict>
          </mc:Fallback>
        </mc:AlternateContent>
      </w:r>
      <w:r w:rsidR="00B82B6D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3961E6C" wp14:editId="1463EF42">
                <wp:simplePos x="0" y="0"/>
                <wp:positionH relativeFrom="column">
                  <wp:posOffset>3786505</wp:posOffset>
                </wp:positionH>
                <wp:positionV relativeFrom="paragraph">
                  <wp:posOffset>455295</wp:posOffset>
                </wp:positionV>
                <wp:extent cx="1741805" cy="482600"/>
                <wp:effectExtent l="0" t="0" r="10795" b="12700"/>
                <wp:wrapSquare wrapText="bothSides"/>
                <wp:docPr id="1078191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1805" cy="482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C6817C" w14:textId="350D5170" w:rsidR="004651EB" w:rsidRPr="009E73FA" w:rsidRDefault="004651EB" w:rsidP="004651EB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9E73FA">
                              <w:rPr>
                                <w:sz w:val="24"/>
                                <w:szCs w:val="24"/>
                              </w:rPr>
                              <w:t>Papanicolaou stained thin prep smeared slides (n=104)</w:t>
                            </w:r>
                          </w:p>
                          <w:p w14:paraId="52624BA9" w14:textId="77777777" w:rsidR="004651EB" w:rsidRDefault="004651EB" w:rsidP="004651E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61E6C" id="_x0000_s1070" type="#_x0000_t202" style="position:absolute;margin-left:298.15pt;margin-top:35.85pt;width:137.15pt;height:38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" filled="f">
                <v:textbox>
                  <w:txbxContent>
                    <w:p w14:paraId="58C6817C" w14:textId="350D5170" w:rsidR="004651EB" w:rsidRPr="009E73FA" w:rsidRDefault="004651EB" w:rsidP="004651EB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9E73FA">
                        <w:rPr>
                          <w:sz w:val="24"/>
                          <w:szCs w:val="24"/>
                        </w:rPr>
                        <w:t>Papanicolaou stained thin prep smeared slides (n=104)</w:t>
                      </w:r>
                    </w:p>
                    <w:p w14:paraId="52624BA9" w14:textId="77777777" w:rsidR="004651EB" w:rsidRDefault="004651EB" w:rsidP="004651EB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1451AC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5B7CEA03" wp14:editId="5583633B">
                <wp:simplePos x="0" y="0"/>
                <wp:positionH relativeFrom="margin">
                  <wp:posOffset>2105025</wp:posOffset>
                </wp:positionH>
                <wp:positionV relativeFrom="paragraph">
                  <wp:posOffset>4523740</wp:posOffset>
                </wp:positionV>
                <wp:extent cx="200025" cy="0"/>
                <wp:effectExtent l="0" t="0" r="0" b="0"/>
                <wp:wrapNone/>
                <wp:docPr id="169404282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002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EC8B0C" id="Straight Connector 4" o:spid="_x0000_s1026" style="position:absolute;z-index:251851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65.75pt,356.2pt" to="181.5pt,35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" strokecolor="#4472c4" strokeweight=".5pt">
                <v:stroke joinstyle="miter"/>
                <w10:wrap anchorx="margin"/>
              </v:line>
            </w:pict>
          </mc:Fallback>
        </mc:AlternateContent>
      </w:r>
      <w:r w:rsidR="001451AC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79FF241E" wp14:editId="25D0B769">
                <wp:simplePos x="0" y="0"/>
                <wp:positionH relativeFrom="margin">
                  <wp:posOffset>2085975</wp:posOffset>
                </wp:positionH>
                <wp:positionV relativeFrom="paragraph">
                  <wp:posOffset>3837940</wp:posOffset>
                </wp:positionV>
                <wp:extent cx="200025" cy="0"/>
                <wp:effectExtent l="0" t="0" r="0" b="0"/>
                <wp:wrapNone/>
                <wp:docPr id="549571956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002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5ADBFB" id="Straight Connector 4" o:spid="_x0000_s1026" style="position:absolute;z-index:251849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64.25pt,302.2pt" to="180pt,30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" strokecolor="#4472c4" strokeweight=".5pt">
                <v:stroke joinstyle="miter"/>
                <w10:wrap anchorx="margin"/>
              </v:line>
            </w:pict>
          </mc:Fallback>
        </mc:AlternateContent>
      </w:r>
      <w:r w:rsidR="001451AC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79D574F8" wp14:editId="6A30D8E8">
                <wp:simplePos x="0" y="0"/>
                <wp:positionH relativeFrom="margin">
                  <wp:posOffset>2095500</wp:posOffset>
                </wp:positionH>
                <wp:positionV relativeFrom="paragraph">
                  <wp:posOffset>3123565</wp:posOffset>
                </wp:positionV>
                <wp:extent cx="200025" cy="0"/>
                <wp:effectExtent l="0" t="0" r="0" b="0"/>
                <wp:wrapNone/>
                <wp:docPr id="1529421982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002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F9DE95" id="Straight Connector 4" o:spid="_x0000_s1026" style="position:absolute;z-index:251847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65pt,245.95pt" to="180.75pt,2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" strokecolor="#4472c4" strokeweight=".5pt">
                <v:stroke joinstyle="miter"/>
                <w10:wrap anchorx="margin"/>
              </v:line>
            </w:pict>
          </mc:Fallback>
        </mc:AlternateContent>
      </w:r>
      <w:r w:rsidR="008731A3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2CDD99D8" wp14:editId="3FDD0270">
                <wp:simplePos x="0" y="0"/>
                <wp:positionH relativeFrom="column">
                  <wp:posOffset>-26670</wp:posOffset>
                </wp:positionH>
                <wp:positionV relativeFrom="paragraph">
                  <wp:posOffset>3077845</wp:posOffset>
                </wp:positionV>
                <wp:extent cx="228600" cy="0"/>
                <wp:effectExtent l="0" t="0" r="0" b="0"/>
                <wp:wrapNone/>
                <wp:docPr id="2134212326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ED977F" id="Straight Connector 4" o:spid="_x0000_s1026" style="position:absolute;flip:y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1pt,242.35pt" to="15.9pt,24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" strokecolor="#4472c4" strokeweight=".5pt">
                <v:stroke joinstyle="miter"/>
              </v:line>
            </w:pict>
          </mc:Fallback>
        </mc:AlternateContent>
      </w:r>
      <w:r w:rsidR="008731A3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704984EB" wp14:editId="3A8FD2F6">
                <wp:simplePos x="0" y="0"/>
                <wp:positionH relativeFrom="column">
                  <wp:posOffset>-45720</wp:posOffset>
                </wp:positionH>
                <wp:positionV relativeFrom="paragraph">
                  <wp:posOffset>3839845</wp:posOffset>
                </wp:positionV>
                <wp:extent cx="228600" cy="0"/>
                <wp:effectExtent l="0" t="0" r="0" b="0"/>
                <wp:wrapNone/>
                <wp:docPr id="1675694971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496E00" id="Straight Connector 4" o:spid="_x0000_s1026" style="position:absolute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6pt,302.35pt" to="14.4pt,30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" strokecolor="#4472c4" strokeweight=".5pt">
                <v:stroke joinstyle="miter"/>
              </v:line>
            </w:pict>
          </mc:Fallback>
        </mc:AlternateContent>
      </w:r>
      <w:r w:rsidR="008731A3" w:rsidRPr="00114974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05E264D5" wp14:editId="3DB78A56">
                <wp:simplePos x="0" y="0"/>
                <wp:positionH relativeFrom="margin">
                  <wp:posOffset>199390</wp:posOffset>
                </wp:positionH>
                <wp:positionV relativeFrom="paragraph">
                  <wp:posOffset>2915920</wp:posOffset>
                </wp:positionV>
                <wp:extent cx="771525" cy="457200"/>
                <wp:effectExtent l="0" t="0" r="28575" b="19050"/>
                <wp:wrapSquare wrapText="bothSides"/>
                <wp:docPr id="13387449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525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8B3D16" w14:textId="77777777" w:rsidR="00D5133C" w:rsidRPr="003D416C" w:rsidRDefault="009D6059" w:rsidP="00D5133C">
                            <w:pPr>
                              <w:tabs>
                                <w:tab w:val="left" w:pos="0"/>
                              </w:tabs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3D416C">
                              <w:rPr>
                                <w:sz w:val="24"/>
                                <w:szCs w:val="24"/>
                              </w:rPr>
                              <w:t xml:space="preserve">Single LR </w:t>
                            </w:r>
                          </w:p>
                          <w:p w14:paraId="429FCE7D" w14:textId="6792C2A2" w:rsidR="009D6059" w:rsidRDefault="009D6059" w:rsidP="00D5133C">
                            <w:pPr>
                              <w:tabs>
                                <w:tab w:val="left" w:pos="0"/>
                              </w:tabs>
                              <w:spacing w:after="0"/>
                              <w:jc w:val="center"/>
                            </w:pPr>
                            <w:r w:rsidRPr="003D416C">
                              <w:rPr>
                                <w:sz w:val="24"/>
                                <w:szCs w:val="24"/>
                              </w:rPr>
                              <w:t>HPV</w:t>
                            </w:r>
                            <w:r w:rsidR="00D5133C">
                              <w:t xml:space="preserve"> </w:t>
                            </w:r>
                            <w:r w:rsidR="00D5133C"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=</w:t>
                            </w:r>
                            <w:r w:rsidR="0011497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4</w:t>
                            </w:r>
                            <w:r w:rsidR="00D5133C" w:rsidRPr="00D5133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7C15FCA" w14:textId="77777777" w:rsidR="009D6059" w:rsidRDefault="009D6059" w:rsidP="009D605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E264D5" id="_x0000_s1071" type="#_x0000_t202" style="position:absolute;margin-left:15.7pt;margin-top:229.6pt;width:60.75pt;height:36pt;z-index:2517278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" filled="f">
                <v:textbox>
                  <w:txbxContent>
                    <w:p w14:paraId="438B3D16" w14:textId="77777777" w:rsidR="00D5133C" w:rsidRPr="003D416C" w:rsidRDefault="009D6059" w:rsidP="00D5133C">
                      <w:pPr>
                        <w:tabs>
                          <w:tab w:val="left" w:pos="0"/>
                        </w:tabs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 w:rsidRPr="003D416C">
                        <w:rPr>
                          <w:sz w:val="24"/>
                          <w:szCs w:val="24"/>
                        </w:rPr>
                        <w:t xml:space="preserve">Single LR </w:t>
                      </w:r>
                    </w:p>
                    <w:p w14:paraId="429FCE7D" w14:textId="6792C2A2" w:rsidR="009D6059" w:rsidRDefault="009D6059" w:rsidP="00D5133C">
                      <w:pPr>
                        <w:tabs>
                          <w:tab w:val="left" w:pos="0"/>
                        </w:tabs>
                        <w:spacing w:after="0"/>
                        <w:jc w:val="center"/>
                      </w:pPr>
                      <w:r w:rsidRPr="003D416C">
                        <w:rPr>
                          <w:sz w:val="24"/>
                          <w:szCs w:val="24"/>
                        </w:rPr>
                        <w:t>HPV</w:t>
                      </w:r>
                      <w:r w:rsidR="00D5133C">
                        <w:t xml:space="preserve"> </w:t>
                      </w:r>
                      <w:r w:rsidR="00D5133C" w:rsidRPr="00D5133C">
                        <w:rPr>
                          <w:i/>
                          <w:iCs/>
                          <w:sz w:val="20"/>
                          <w:szCs w:val="20"/>
                        </w:rPr>
                        <w:t>(n=</w:t>
                      </w:r>
                      <w:r w:rsidR="00114974">
                        <w:rPr>
                          <w:i/>
                          <w:iCs/>
                          <w:sz w:val="20"/>
                          <w:szCs w:val="20"/>
                        </w:rPr>
                        <w:t>4</w:t>
                      </w:r>
                      <w:r w:rsidR="00D5133C" w:rsidRPr="00D5133C">
                        <w:rPr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07C15FCA" w14:textId="77777777" w:rsidR="009D6059" w:rsidRDefault="009D6059" w:rsidP="009D6059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17268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2DC1C1FB" wp14:editId="6F45F4CB">
                <wp:simplePos x="0" y="0"/>
                <wp:positionH relativeFrom="column">
                  <wp:posOffset>7581900</wp:posOffset>
                </wp:positionH>
                <wp:positionV relativeFrom="paragraph">
                  <wp:posOffset>2847340</wp:posOffset>
                </wp:positionV>
                <wp:extent cx="0" cy="257175"/>
                <wp:effectExtent l="19050" t="0" r="19050" b="28575"/>
                <wp:wrapNone/>
                <wp:docPr id="84063741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717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E9DDE5" id="Straight Connector 4" o:spid="_x0000_s1026" style="position:absolute;flip:x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7pt,224.2pt" to="597pt,24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" strokecolor="#0d0d0d [3069]" strokeweight="2.25pt">
                <v:stroke joinstyle="miter"/>
              </v:line>
            </w:pict>
          </mc:Fallback>
        </mc:AlternateContent>
      </w:r>
      <w:r w:rsidR="009D6059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35B6A6B" wp14:editId="699EE039">
                <wp:simplePos x="0" y="0"/>
                <wp:positionH relativeFrom="column">
                  <wp:posOffset>173355</wp:posOffset>
                </wp:positionH>
                <wp:positionV relativeFrom="paragraph">
                  <wp:posOffset>2087245</wp:posOffset>
                </wp:positionV>
                <wp:extent cx="0" cy="276225"/>
                <wp:effectExtent l="19050" t="0" r="19050" b="28575"/>
                <wp:wrapNone/>
                <wp:docPr id="396952000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8A2884" id="Straight Connector 4" o:spid="_x0000_s1026" style="position:absolute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.65pt,164.35pt" to="13.65pt,18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" strokecolor="#0d0d0d [3069]" strokeweight="2.25pt">
                <v:stroke joinstyle="miter"/>
              </v:line>
            </w:pict>
          </mc:Fallback>
        </mc:AlternateContent>
      </w:r>
      <w:r w:rsidR="009D6059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56CD79B" wp14:editId="15F0EEFF">
                <wp:simplePos x="0" y="0"/>
                <wp:positionH relativeFrom="column">
                  <wp:posOffset>9460231</wp:posOffset>
                </wp:positionH>
                <wp:positionV relativeFrom="paragraph">
                  <wp:posOffset>1658620</wp:posOffset>
                </wp:positionV>
                <wp:extent cx="0" cy="171450"/>
                <wp:effectExtent l="19050" t="0" r="19050" b="19050"/>
                <wp:wrapNone/>
                <wp:docPr id="276582433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F502FD" id="Straight Connector 4" o:spid="_x0000_s1026" style="position:absolute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44.9pt,130.6pt" to="744.9pt,14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" strokecolor="#0d0d0d [3069]" strokeweight="2.25pt">
                <v:stroke joinstyle="miter"/>
              </v:line>
            </w:pict>
          </mc:Fallback>
        </mc:AlternateContent>
      </w:r>
      <w:r w:rsidR="003B51EB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7372E93" wp14:editId="7BF19198">
                <wp:simplePos x="0" y="0"/>
                <wp:positionH relativeFrom="column">
                  <wp:posOffset>1478279</wp:posOffset>
                </wp:positionH>
                <wp:positionV relativeFrom="paragraph">
                  <wp:posOffset>2220595</wp:posOffset>
                </wp:positionV>
                <wp:extent cx="0" cy="142875"/>
                <wp:effectExtent l="19050" t="0" r="19050" b="28575"/>
                <wp:wrapNone/>
                <wp:docPr id="2115053845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287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E48D87" id="Straight Connector 4" o:spid="_x0000_s1026" style="position:absolute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6.4pt,174.85pt" to="116.4pt,18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" strokecolor="#0d0d0d [3069]" strokeweight="2.25pt">
                <v:stroke joinstyle="miter"/>
              </v:line>
            </w:pict>
          </mc:Fallback>
        </mc:AlternateContent>
      </w:r>
      <w:r w:rsidR="008B2DB4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531CE9A" wp14:editId="25AEC1FA">
                <wp:simplePos x="0" y="0"/>
                <wp:positionH relativeFrom="column">
                  <wp:posOffset>4834243</wp:posOffset>
                </wp:positionH>
                <wp:positionV relativeFrom="paragraph">
                  <wp:posOffset>1682223</wp:posOffset>
                </wp:positionV>
                <wp:extent cx="0" cy="164058"/>
                <wp:effectExtent l="19050" t="0" r="19050" b="26670"/>
                <wp:wrapNone/>
                <wp:docPr id="2054297387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4058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89D453" id="Straight Connector 3" o:spid="_x0000_s1026" style="position:absolute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80.65pt,132.45pt" to="380.65pt,14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" strokecolor="#0d0d0d [3069]" strokeweight="2.25pt">
                <v:stroke joinstyle="miter"/>
              </v:line>
            </w:pict>
          </mc:Fallback>
        </mc:AlternateContent>
      </w:r>
      <w:r w:rsidR="008B2DB4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32A94F" wp14:editId="620C4D67">
                <wp:simplePos x="0" y="0"/>
                <wp:positionH relativeFrom="column">
                  <wp:posOffset>381827</wp:posOffset>
                </wp:positionH>
                <wp:positionV relativeFrom="paragraph">
                  <wp:posOffset>1665365</wp:posOffset>
                </wp:positionV>
                <wp:extent cx="5753819" cy="84"/>
                <wp:effectExtent l="0" t="19050" r="37465" b="19050"/>
                <wp:wrapNone/>
                <wp:docPr id="107529833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53819" cy="84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CD5DCB" id="Straight Connector 5" o:spid="_x0000_s1026" style="position:absolute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.05pt,131.15pt" to="483.1pt,13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" strokecolor="#0d0d0d [3069]" strokeweight="2.25pt">
                <v:stroke joinstyle="miter"/>
              </v:line>
            </w:pict>
          </mc:Fallback>
        </mc:AlternateContent>
      </w:r>
      <w:r w:rsidR="008B2DB4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57F3881" wp14:editId="37B8CC41">
                <wp:simplePos x="0" y="0"/>
                <wp:positionH relativeFrom="column">
                  <wp:posOffset>2522448</wp:posOffset>
                </wp:positionH>
                <wp:positionV relativeFrom="paragraph">
                  <wp:posOffset>1665365</wp:posOffset>
                </wp:positionV>
                <wp:extent cx="0" cy="164058"/>
                <wp:effectExtent l="19050" t="0" r="19050" b="26670"/>
                <wp:wrapNone/>
                <wp:docPr id="884123464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4058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ACD653" id="Straight Connector 3" o:spid="_x0000_s1026" style="position:absolute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8.6pt,131.15pt" to="198.6pt,14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" strokecolor="#0d0d0d [3069]" strokeweight="2.25pt">
                <v:stroke joinstyle="miter"/>
              </v:line>
            </w:pict>
          </mc:Fallback>
        </mc:AlternateContent>
      </w:r>
      <w:r w:rsidR="004651EB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35ABA58" wp14:editId="4B8056DA">
                <wp:simplePos x="0" y="0"/>
                <wp:positionH relativeFrom="column">
                  <wp:posOffset>381827</wp:posOffset>
                </wp:positionH>
                <wp:positionV relativeFrom="paragraph">
                  <wp:posOffset>1665365</wp:posOffset>
                </wp:positionV>
                <wp:extent cx="1438" cy="164058"/>
                <wp:effectExtent l="19050" t="19050" r="36830" b="26670"/>
                <wp:wrapNone/>
                <wp:docPr id="96059757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8" cy="164058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78C8A8" id="Straight Connector 3" o:spid="_x0000_s1026" style="position:absolute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0.05pt,131.15pt" to="30.15pt,14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" strokecolor="#0d0d0d [3069]" strokeweight="2.25pt">
                <v:stroke joinstyle="miter"/>
              </v:line>
            </w:pict>
          </mc:Fallback>
        </mc:AlternateContent>
      </w:r>
      <w:r w:rsidR="004651EB" w:rsidRPr="00114974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DB1991" wp14:editId="3F478918">
                <wp:simplePos x="0" y="0"/>
                <wp:positionH relativeFrom="column">
                  <wp:posOffset>4702223</wp:posOffset>
                </wp:positionH>
                <wp:positionV relativeFrom="paragraph">
                  <wp:posOffset>948978</wp:posOffset>
                </wp:positionV>
                <wp:extent cx="1438" cy="293753"/>
                <wp:effectExtent l="19050" t="19050" r="36830" b="30480"/>
                <wp:wrapNone/>
                <wp:docPr id="191373380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8" cy="293753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E1E163" id="Straight Connector 3" o:spid="_x0000_s1026" style="position:absolute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0.25pt,74.7pt" to="370.35pt,9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" strokecolor="#0d0d0d [3069]" strokeweight="2.25pt">
                <v:stroke joinstyle="miter"/>
              </v:line>
            </w:pict>
          </mc:Fallback>
        </mc:AlternateContent>
      </w:r>
      <w:r w:rsidR="00AD3CAC" w:rsidRPr="00114974">
        <w:rPr>
          <w:sz w:val="16"/>
          <w:szCs w:val="16"/>
        </w:rPr>
        <w:t xml:space="preserve">                         </w:t>
      </w:r>
    </w:p>
    <w:sectPr w:rsidR="003F390F" w:rsidRPr="00114974" w:rsidSect="003F390F">
      <w:pgSz w:w="16838" w:h="11906" w:orient="landscape"/>
      <w:pgMar w:top="568" w:right="395" w:bottom="709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90F"/>
    <w:rsid w:val="00043B11"/>
    <w:rsid w:val="00046440"/>
    <w:rsid w:val="000601AF"/>
    <w:rsid w:val="00075FB2"/>
    <w:rsid w:val="00106110"/>
    <w:rsid w:val="00107DAF"/>
    <w:rsid w:val="00114974"/>
    <w:rsid w:val="00121FD6"/>
    <w:rsid w:val="00125355"/>
    <w:rsid w:val="0013746A"/>
    <w:rsid w:val="001451AC"/>
    <w:rsid w:val="001539B5"/>
    <w:rsid w:val="001E6725"/>
    <w:rsid w:val="002C3534"/>
    <w:rsid w:val="002F3635"/>
    <w:rsid w:val="003038B8"/>
    <w:rsid w:val="00327D6D"/>
    <w:rsid w:val="003B51EB"/>
    <w:rsid w:val="003B586C"/>
    <w:rsid w:val="003C3060"/>
    <w:rsid w:val="003D416C"/>
    <w:rsid w:val="003F390F"/>
    <w:rsid w:val="003F74E9"/>
    <w:rsid w:val="00412B9C"/>
    <w:rsid w:val="004651EB"/>
    <w:rsid w:val="004C524E"/>
    <w:rsid w:val="004F388F"/>
    <w:rsid w:val="004F4C35"/>
    <w:rsid w:val="00511B6E"/>
    <w:rsid w:val="005A2356"/>
    <w:rsid w:val="005B0D0E"/>
    <w:rsid w:val="00790E40"/>
    <w:rsid w:val="007A3260"/>
    <w:rsid w:val="007F7B5E"/>
    <w:rsid w:val="00860B8C"/>
    <w:rsid w:val="00862851"/>
    <w:rsid w:val="008731A3"/>
    <w:rsid w:val="008825F4"/>
    <w:rsid w:val="00891747"/>
    <w:rsid w:val="00897804"/>
    <w:rsid w:val="008B2DB4"/>
    <w:rsid w:val="00941552"/>
    <w:rsid w:val="009630E6"/>
    <w:rsid w:val="009D057F"/>
    <w:rsid w:val="009D6059"/>
    <w:rsid w:val="009E73FA"/>
    <w:rsid w:val="00A2641C"/>
    <w:rsid w:val="00A87DC2"/>
    <w:rsid w:val="00AD3CAC"/>
    <w:rsid w:val="00AE4442"/>
    <w:rsid w:val="00AE7D91"/>
    <w:rsid w:val="00B1123B"/>
    <w:rsid w:val="00B17268"/>
    <w:rsid w:val="00B20D09"/>
    <w:rsid w:val="00B82B6D"/>
    <w:rsid w:val="00C14A4E"/>
    <w:rsid w:val="00C319B2"/>
    <w:rsid w:val="00C42254"/>
    <w:rsid w:val="00C4326A"/>
    <w:rsid w:val="00CC0D13"/>
    <w:rsid w:val="00D12A2F"/>
    <w:rsid w:val="00D23A7D"/>
    <w:rsid w:val="00D33BCC"/>
    <w:rsid w:val="00D5133C"/>
    <w:rsid w:val="00D72291"/>
    <w:rsid w:val="00DC1CB9"/>
    <w:rsid w:val="00DE368E"/>
    <w:rsid w:val="00DE4012"/>
    <w:rsid w:val="00E36B02"/>
    <w:rsid w:val="00E86D16"/>
    <w:rsid w:val="00EC12B8"/>
    <w:rsid w:val="00F45C63"/>
    <w:rsid w:val="00F678BA"/>
    <w:rsid w:val="00F8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8ED2B"/>
  <w15:docId w15:val="{B6E65C35-DFD9-4EBB-B56E-1F350E8F2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eerullah</dc:creator>
  <cp:keywords/>
  <dc:description/>
  <cp:lastModifiedBy>Nazeerullah</cp:lastModifiedBy>
  <cp:revision>22</cp:revision>
  <dcterms:created xsi:type="dcterms:W3CDTF">2025-07-11T06:46:00Z</dcterms:created>
  <dcterms:modified xsi:type="dcterms:W3CDTF">2025-07-15T07:26:00Z</dcterms:modified>
</cp:coreProperties>
</file>